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E94C8" w14:textId="234DE082" w:rsidR="00080B5F" w:rsidRPr="005A00D4" w:rsidRDefault="00080B5F" w:rsidP="0089772B">
      <w:bookmarkStart w:id="0" w:name="_Hlk128268958"/>
    </w:p>
    <w:bookmarkEnd w:id="0"/>
    <w:p w14:paraId="4526ED49" w14:textId="2A6B98FA" w:rsidR="00E57042" w:rsidRPr="005A00D4" w:rsidRDefault="00E57042" w:rsidP="00107E2C">
      <w:pPr>
        <w:rPr>
          <w:lang w:bidi="ar-EG"/>
        </w:rPr>
      </w:pPr>
    </w:p>
    <w:p w14:paraId="3CBC93C2" w14:textId="6DF884B7" w:rsidR="00326B34" w:rsidRPr="005A00D4" w:rsidRDefault="00326B34" w:rsidP="00107E2C"/>
    <w:p w14:paraId="78D11A95" w14:textId="77777777" w:rsidR="00153E57" w:rsidRDefault="00153E57" w:rsidP="00153E57">
      <w:pPr>
        <w:spacing w:after="0" w:line="360" w:lineRule="auto"/>
        <w:ind w:firstLine="720"/>
        <w:jc w:val="both"/>
        <w:rPr>
          <w:rFonts w:ascii="Georgia" w:hAnsi="Georgia"/>
          <w:color w:val="2E2E2E"/>
        </w:rPr>
      </w:pPr>
    </w:p>
    <w:p w14:paraId="08F5B673" w14:textId="1F5B2650" w:rsidR="00153E57" w:rsidRDefault="00153E57" w:rsidP="00153E57">
      <w:pPr>
        <w:spacing w:after="0" w:line="360" w:lineRule="auto"/>
        <w:ind w:firstLine="720"/>
        <w:jc w:val="both"/>
        <w:rPr>
          <w:rFonts w:ascii="Georgia" w:hAnsi="Georgia"/>
          <w:color w:val="2E2E2E"/>
        </w:rPr>
      </w:pPr>
      <w:r w:rsidRPr="00153E57">
        <w:rPr>
          <w:rFonts w:ascii="Georgia" w:hAnsi="Georgia"/>
          <w:b/>
          <w:bCs/>
          <w:color w:val="2E2E2E"/>
        </w:rPr>
        <w:t xml:space="preserve">Table 1S. </w:t>
      </w:r>
      <w:r w:rsidRPr="008217B5">
        <w:rPr>
          <w:rFonts w:ascii="Georgia" w:hAnsi="Georgia"/>
          <w:color w:val="2E2E2E"/>
        </w:rPr>
        <w:t>Validation parameters of the analytical method.</w:t>
      </w:r>
    </w:p>
    <w:p w14:paraId="5565180B" w14:textId="77777777" w:rsidR="00153E57" w:rsidRDefault="00153E57" w:rsidP="00153E57">
      <w:pPr>
        <w:spacing w:after="0" w:line="360" w:lineRule="auto"/>
        <w:ind w:firstLine="720"/>
        <w:jc w:val="both"/>
        <w:rPr>
          <w:rFonts w:ascii="Georgia" w:hAnsi="Georgia"/>
          <w:color w:val="2E2E2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6"/>
        <w:gridCol w:w="1044"/>
        <w:gridCol w:w="1078"/>
        <w:gridCol w:w="1067"/>
        <w:gridCol w:w="1366"/>
        <w:gridCol w:w="1517"/>
      </w:tblGrid>
      <w:tr w:rsidR="00153E57" w14:paraId="4CA297AA" w14:textId="77777777" w:rsidTr="000C3B49"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5835AA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F822A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LOD (ng g−1)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16311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Georgia" w:hAnsi="Georgia"/>
                <w:b/>
                <w:bCs/>
                <w:color w:val="2E2E2E"/>
                <w:sz w:val="21"/>
                <w:szCs w:val="21"/>
              </w:rPr>
              <w:t>LOQ (ng g</w:t>
            </w:r>
            <w:r>
              <w:rPr>
                <w:rFonts w:ascii="Georgia" w:hAnsi="Georgia"/>
                <w:b/>
                <w:bCs/>
                <w:color w:val="2E2E2E"/>
                <w:sz w:val="16"/>
                <w:szCs w:val="16"/>
                <w:vertAlign w:val="superscript"/>
              </w:rPr>
              <w:t>−1</w:t>
            </w:r>
            <w:r>
              <w:rPr>
                <w:rFonts w:ascii="Georgia" w:hAnsi="Georgia"/>
                <w:b/>
                <w:bCs/>
                <w:color w:val="2E2E2E"/>
                <w:sz w:val="21"/>
                <w:szCs w:val="21"/>
              </w:rPr>
              <w:t>)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26CE7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RSDr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(%)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898B5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Georgia" w:hAnsi="Georgia"/>
                <w:b/>
                <w:bCs/>
                <w:color w:val="2E2E2E"/>
                <w:sz w:val="21"/>
                <w:szCs w:val="21"/>
              </w:rPr>
              <w:t>Recovery (%)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739D7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R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</w:tr>
      <w:tr w:rsidR="00153E57" w14:paraId="160BF2C8" w14:textId="77777777" w:rsidTr="000C3B49"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13532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Georgia" w:hAnsi="Georgia"/>
                <w:color w:val="2E2E2E"/>
              </w:rPr>
              <w:t>Fe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269E1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60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47E62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28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13E6E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87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4F115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5.36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1746B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92</w:t>
            </w:r>
          </w:p>
        </w:tc>
      </w:tr>
      <w:tr w:rsidR="00153E57" w14:paraId="49CA8010" w14:textId="77777777" w:rsidTr="000C3B49"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DA830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Georgia" w:hAnsi="Georgia"/>
                <w:color w:val="2E2E2E"/>
              </w:rPr>
              <w:t>Ni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A28DC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1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E3738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64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793B22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2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DE59D9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6.35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9B326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99</w:t>
            </w:r>
          </w:p>
        </w:tc>
      </w:tr>
      <w:tr w:rsidR="00153E57" w14:paraId="79C07261" w14:textId="77777777" w:rsidTr="000C3B49"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FB5AF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Georgia" w:hAnsi="Georgia"/>
                <w:color w:val="2E2E2E"/>
              </w:rPr>
              <w:t>Cu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9EC8B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7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44E9C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01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8A6C5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95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27CDA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8.65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C9441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93</w:t>
            </w:r>
          </w:p>
        </w:tc>
      </w:tr>
      <w:tr w:rsidR="00153E57" w14:paraId="39AD2C77" w14:textId="77777777" w:rsidTr="000C3B49"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0DB3D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Georgia" w:hAnsi="Georgia"/>
                <w:color w:val="2E2E2E"/>
              </w:rPr>
              <w:t>Zn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7917F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42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582EA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.50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C1350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.65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DC8C3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7.65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FBE5D6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93</w:t>
            </w:r>
          </w:p>
        </w:tc>
      </w:tr>
      <w:tr w:rsidR="00153E57" w14:paraId="4FD1C4AF" w14:textId="77777777" w:rsidTr="000C3B49"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FB675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Georgia" w:hAnsi="Georgia"/>
                <w:color w:val="2E2E2E"/>
              </w:rPr>
              <w:t>Cd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78F8D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8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2B0763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58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741D9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7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5F65A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6.35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8B057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92</w:t>
            </w:r>
          </w:p>
        </w:tc>
      </w:tr>
      <w:tr w:rsidR="00153E57" w14:paraId="5E5981C6" w14:textId="77777777" w:rsidTr="000C3B49">
        <w:trPr>
          <w:trHeight w:val="620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34790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ascii="Georgia" w:hAnsi="Georgia"/>
                <w:color w:val="2E2E2E"/>
              </w:rPr>
              <w:t>Pb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D3EED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43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3B4E1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13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F1113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.98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EF0F9" w14:textId="77777777" w:rsidR="00153E57" w:rsidRDefault="00153E57" w:rsidP="000C3B49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98.32</w:t>
            </w:r>
          </w:p>
        </w:tc>
        <w:tc>
          <w:tcPr>
            <w:tcW w:w="15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F7006" w14:textId="77777777" w:rsidR="00153E57" w:rsidRDefault="00153E57" w:rsidP="00153E57">
            <w:pPr>
              <w:spacing w:line="36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993</w:t>
            </w:r>
          </w:p>
        </w:tc>
      </w:tr>
    </w:tbl>
    <w:p w14:paraId="2AD482D7" w14:textId="77777777" w:rsidR="00153E57" w:rsidRDefault="00153E57" w:rsidP="00153E57">
      <w:pPr>
        <w:spacing w:after="0" w:line="360" w:lineRule="auto"/>
        <w:ind w:firstLine="720"/>
        <w:jc w:val="both"/>
        <w:rPr>
          <w:rFonts w:ascii="Georgia" w:hAnsi="Georgia"/>
          <w:color w:val="2E2E2E"/>
        </w:rPr>
      </w:pPr>
    </w:p>
    <w:p w14:paraId="35AC39E3" w14:textId="77777777" w:rsidR="00153E57" w:rsidRDefault="00153E57" w:rsidP="00153E57">
      <w:pPr>
        <w:spacing w:after="0" w:line="360" w:lineRule="auto"/>
        <w:ind w:firstLine="720"/>
        <w:jc w:val="both"/>
        <w:rPr>
          <w:rFonts w:ascii="Georgia" w:hAnsi="Georgia"/>
          <w:color w:val="2E2E2E"/>
        </w:rPr>
      </w:pPr>
    </w:p>
    <w:p w14:paraId="734E1B17" w14:textId="16723A84" w:rsidR="00EB1691" w:rsidRDefault="00EB1691" w:rsidP="00107E2C">
      <w:pPr>
        <w:rPr>
          <w:lang w:bidi="ar-EG"/>
        </w:rPr>
      </w:pPr>
    </w:p>
    <w:p w14:paraId="25C0D811" w14:textId="77777777" w:rsidR="00126949" w:rsidRDefault="00126949" w:rsidP="00107E2C">
      <w:pPr>
        <w:rPr>
          <w:lang w:bidi="ar-EG"/>
        </w:rPr>
      </w:pPr>
    </w:p>
    <w:p w14:paraId="6468F419" w14:textId="77777777" w:rsidR="00126949" w:rsidRDefault="00126949" w:rsidP="00107E2C">
      <w:pPr>
        <w:rPr>
          <w:lang w:bidi="ar-EG"/>
        </w:rPr>
      </w:pPr>
    </w:p>
    <w:p w14:paraId="47F95CE3" w14:textId="77777777" w:rsidR="00126949" w:rsidRDefault="00126949" w:rsidP="00107E2C">
      <w:pPr>
        <w:rPr>
          <w:lang w:bidi="ar-EG"/>
        </w:rPr>
      </w:pPr>
    </w:p>
    <w:p w14:paraId="2DB1BC10" w14:textId="77777777" w:rsidR="00126949" w:rsidRDefault="00126949" w:rsidP="00107E2C">
      <w:pPr>
        <w:rPr>
          <w:lang w:bidi="ar-EG"/>
        </w:rPr>
      </w:pPr>
    </w:p>
    <w:p w14:paraId="0F34596A" w14:textId="77777777" w:rsidR="00126949" w:rsidRDefault="00126949" w:rsidP="00107E2C">
      <w:pPr>
        <w:rPr>
          <w:lang w:bidi="ar-EG"/>
        </w:rPr>
      </w:pPr>
    </w:p>
    <w:p w14:paraId="2DD26A9E" w14:textId="77777777" w:rsidR="00126949" w:rsidRDefault="00126949" w:rsidP="00107E2C">
      <w:pPr>
        <w:rPr>
          <w:lang w:bidi="ar-EG"/>
        </w:rPr>
      </w:pPr>
    </w:p>
    <w:p w14:paraId="4C71B41B" w14:textId="77777777" w:rsidR="00126949" w:rsidRDefault="00126949" w:rsidP="00107E2C">
      <w:pPr>
        <w:rPr>
          <w:lang w:bidi="ar-EG"/>
        </w:rPr>
      </w:pPr>
    </w:p>
    <w:p w14:paraId="37C71C14" w14:textId="77777777" w:rsidR="00126949" w:rsidRDefault="00126949" w:rsidP="00107E2C">
      <w:pPr>
        <w:rPr>
          <w:lang w:bidi="ar-EG"/>
        </w:rPr>
      </w:pPr>
    </w:p>
    <w:p w14:paraId="76FE8604" w14:textId="77777777" w:rsidR="00126949" w:rsidRDefault="00126949" w:rsidP="00107E2C">
      <w:pPr>
        <w:rPr>
          <w:lang w:bidi="ar-EG"/>
        </w:rPr>
      </w:pPr>
    </w:p>
    <w:p w14:paraId="41EB684D" w14:textId="77777777" w:rsidR="00126949" w:rsidRDefault="00126949" w:rsidP="00107E2C">
      <w:pPr>
        <w:rPr>
          <w:lang w:bidi="ar-EG"/>
        </w:rPr>
      </w:pPr>
    </w:p>
    <w:p w14:paraId="34965BEC" w14:textId="77777777" w:rsidR="00126949" w:rsidRDefault="00126949" w:rsidP="00107E2C">
      <w:pPr>
        <w:rPr>
          <w:lang w:bidi="ar-EG"/>
        </w:rPr>
      </w:pPr>
    </w:p>
    <w:p w14:paraId="379E018F" w14:textId="77777777" w:rsidR="00126949" w:rsidRDefault="00126949" w:rsidP="00126949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43AE998D" w14:textId="1F0E1000" w:rsidR="00126949" w:rsidRPr="00D46675" w:rsidRDefault="00126949" w:rsidP="00126949">
      <w:pPr>
        <w:spacing w:after="0" w:line="360" w:lineRule="auto"/>
        <w:jc w:val="both"/>
        <w:rPr>
          <w:rFonts w:cstheme="minorHAnsi"/>
          <w:sz w:val="24"/>
          <w:szCs w:val="24"/>
        </w:rPr>
      </w:pPr>
      <w:r w:rsidRPr="00D46675">
        <w:rPr>
          <w:rFonts w:cstheme="minorHAnsi"/>
          <w:b/>
          <w:bCs/>
          <w:sz w:val="24"/>
          <w:szCs w:val="24"/>
        </w:rPr>
        <w:lastRenderedPageBreak/>
        <w:t>Table 2</w:t>
      </w:r>
      <w:r>
        <w:rPr>
          <w:rFonts w:cstheme="minorHAnsi"/>
          <w:b/>
          <w:bCs/>
          <w:sz w:val="24"/>
          <w:szCs w:val="24"/>
        </w:rPr>
        <w:t>S</w:t>
      </w:r>
      <w:r w:rsidRPr="00D46675">
        <w:rPr>
          <w:rFonts w:cstheme="minorHAnsi"/>
          <w:b/>
          <w:bCs/>
          <w:sz w:val="24"/>
          <w:szCs w:val="24"/>
        </w:rPr>
        <w:t>.</w:t>
      </w:r>
      <w:r w:rsidRPr="00D46675">
        <w:rPr>
          <w:rFonts w:cstheme="minorHAnsi"/>
          <w:sz w:val="24"/>
          <w:szCs w:val="24"/>
        </w:rPr>
        <w:t xml:space="preserve"> Pearson correlation coefficients based on HML</w:t>
      </w:r>
      <w:r w:rsidRPr="00D46675">
        <w:rPr>
          <w:rFonts w:cstheme="minorHAnsi"/>
          <w:b/>
          <w:bCs/>
          <w:sz w:val="24"/>
          <w:szCs w:val="24"/>
        </w:rPr>
        <w:t xml:space="preserve"> </w:t>
      </w:r>
      <w:r w:rsidRPr="00D46675">
        <w:rPr>
          <w:rFonts w:cstheme="minorHAnsi"/>
          <w:sz w:val="24"/>
          <w:szCs w:val="24"/>
        </w:rPr>
        <w:t>in the Denis fish (</w:t>
      </w:r>
      <w:r w:rsidRPr="00D46675">
        <w:rPr>
          <w:rFonts w:cstheme="minorHAnsi"/>
          <w:i/>
          <w:iCs/>
          <w:sz w:val="24"/>
          <w:szCs w:val="24"/>
        </w:rPr>
        <w:t xml:space="preserve">Sparus </w:t>
      </w:r>
      <w:proofErr w:type="spellStart"/>
      <w:r w:rsidRPr="00D46675">
        <w:rPr>
          <w:rFonts w:cstheme="minorHAnsi"/>
          <w:i/>
          <w:iCs/>
          <w:sz w:val="24"/>
          <w:szCs w:val="24"/>
        </w:rPr>
        <w:t>aurata</w:t>
      </w:r>
      <w:proofErr w:type="spellEnd"/>
      <w:r w:rsidRPr="00D46675">
        <w:rPr>
          <w:rFonts w:cstheme="minorHAnsi"/>
          <w:b/>
          <w:bCs/>
          <w:sz w:val="24"/>
          <w:szCs w:val="24"/>
        </w:rPr>
        <w:t>)</w:t>
      </w:r>
      <w:r w:rsidRPr="00D46675">
        <w:rPr>
          <w:rFonts w:cstheme="minorHAnsi"/>
          <w:sz w:val="24"/>
          <w:szCs w:val="24"/>
        </w:rPr>
        <w:t xml:space="preserve"> from different sources.</w:t>
      </w:r>
    </w:p>
    <w:tbl>
      <w:tblPr>
        <w:tblW w:w="9178" w:type="dxa"/>
        <w:tblInd w:w="113" w:type="dxa"/>
        <w:tblLook w:val="04A0" w:firstRow="1" w:lastRow="0" w:firstColumn="1" w:lastColumn="0" w:noHBand="0" w:noVBand="1"/>
      </w:tblPr>
      <w:tblGrid>
        <w:gridCol w:w="960"/>
        <w:gridCol w:w="962"/>
        <w:gridCol w:w="956"/>
        <w:gridCol w:w="962"/>
        <w:gridCol w:w="962"/>
        <w:gridCol w:w="962"/>
        <w:gridCol w:w="956"/>
        <w:gridCol w:w="700"/>
        <w:gridCol w:w="562"/>
        <w:gridCol w:w="1196"/>
      </w:tblGrid>
      <w:tr w:rsidR="00126949" w:rsidRPr="00505B11" w14:paraId="7E351F66" w14:textId="77777777" w:rsidTr="00AE227A">
        <w:trPr>
          <w:trHeight w:val="300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457E75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  <w:p w14:paraId="311105E1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760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1B4521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Wild source</w:t>
            </w:r>
          </w:p>
        </w:tc>
        <w:tc>
          <w:tcPr>
            <w:tcW w:w="70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237EC44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6FA820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49188AD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126949" w:rsidRPr="00505B11" w14:paraId="35532F2C" w14:textId="77777777" w:rsidTr="00AE227A">
        <w:trPr>
          <w:trHeight w:val="300"/>
        </w:trPr>
        <w:tc>
          <w:tcPr>
            <w:tcW w:w="96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70281FE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641C385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F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F67B69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Zn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E970E4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P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39CBD83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Cu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F1F0689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Ni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4A753C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Cd</w:t>
            </w:r>
          </w:p>
        </w:tc>
        <w:tc>
          <w:tcPr>
            <w:tcW w:w="7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8052DE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0F7E0D9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079A246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126949" w:rsidRPr="00505B11" w14:paraId="45D89C2E" w14:textId="77777777" w:rsidTr="00AE227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345795C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Fe 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70C0"/>
            <w:noWrap/>
            <w:vAlign w:val="center"/>
            <w:hideMark/>
          </w:tcPr>
          <w:p w14:paraId="2B4D981D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187DC6"/>
            <w:noWrap/>
            <w:vAlign w:val="center"/>
            <w:hideMark/>
          </w:tcPr>
          <w:p w14:paraId="5AD15445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90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6B2DE"/>
            <w:noWrap/>
            <w:vAlign w:val="center"/>
            <w:hideMark/>
          </w:tcPr>
          <w:p w14:paraId="2B9ABCB3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3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AC6E7"/>
            <w:noWrap/>
            <w:vAlign w:val="center"/>
            <w:hideMark/>
          </w:tcPr>
          <w:p w14:paraId="6A45EC80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4E9CD4"/>
            <w:noWrap/>
            <w:vAlign w:val="center"/>
            <w:hideMark/>
          </w:tcPr>
          <w:p w14:paraId="178EE3A9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69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57A1D6"/>
            <w:noWrap/>
            <w:vAlign w:val="center"/>
            <w:hideMark/>
          </w:tcPr>
          <w:p w14:paraId="5FC09938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656</w:t>
            </w:r>
          </w:p>
        </w:tc>
        <w:tc>
          <w:tcPr>
            <w:tcW w:w="7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AC2D67A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AAFE0F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right w:val="single" w:sz="4" w:space="0" w:color="FFFFFF"/>
            </w:tcBorders>
            <w:shd w:val="clear" w:color="auto" w:fill="auto"/>
          </w:tcPr>
          <w:p w14:paraId="7DE1431D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126949" w:rsidRPr="00505B11" w14:paraId="41C6FAE0" w14:textId="77777777" w:rsidTr="00AE227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EC793D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Zn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187DC6"/>
            <w:noWrap/>
            <w:vAlign w:val="center"/>
            <w:hideMark/>
          </w:tcPr>
          <w:p w14:paraId="07F3DB8D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908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70C0"/>
            <w:noWrap/>
            <w:vAlign w:val="center"/>
            <w:hideMark/>
          </w:tcPr>
          <w:p w14:paraId="313A6127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7BBE2"/>
            <w:noWrap/>
            <w:vAlign w:val="center"/>
            <w:hideMark/>
          </w:tcPr>
          <w:p w14:paraId="27ADE019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6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8DFF2"/>
            <w:noWrap/>
            <w:vAlign w:val="center"/>
            <w:hideMark/>
          </w:tcPr>
          <w:p w14:paraId="547AEB22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0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5E7F6"/>
            <w:noWrap/>
            <w:vAlign w:val="center"/>
            <w:hideMark/>
          </w:tcPr>
          <w:p w14:paraId="0A9B5F35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5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1B8E1"/>
            <w:noWrap/>
            <w:vAlign w:val="center"/>
            <w:hideMark/>
          </w:tcPr>
          <w:p w14:paraId="05A01E4B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91</w:t>
            </w:r>
          </w:p>
        </w:tc>
        <w:tc>
          <w:tcPr>
            <w:tcW w:w="7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D2E6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70C0"/>
            <w:noWrap/>
            <w:vAlign w:val="center"/>
            <w:hideMark/>
          </w:tcPr>
          <w:p w14:paraId="02C5AF7B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96" w:type="dxa"/>
            <w:vMerge w:val="restart"/>
            <w:tcBorders>
              <w:left w:val="single" w:sz="4" w:space="0" w:color="auto"/>
            </w:tcBorders>
            <w:shd w:val="clear" w:color="auto" w:fill="auto"/>
            <w:textDirection w:val="btLr"/>
          </w:tcPr>
          <w:p w14:paraId="74E9A0B3" w14:textId="77777777" w:rsidR="00126949" w:rsidRPr="00505B11" w:rsidRDefault="00126949" w:rsidP="00AE227A">
            <w:pPr>
              <w:spacing w:after="0" w:line="240" w:lineRule="auto"/>
              <w:ind w:left="113" w:right="113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Positive correlation </w:t>
            </w:r>
          </w:p>
        </w:tc>
      </w:tr>
      <w:tr w:rsidR="00126949" w:rsidRPr="00505B11" w14:paraId="4BA7D36B" w14:textId="77777777" w:rsidTr="00AE227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99339EC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b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76B2DE"/>
            <w:noWrap/>
            <w:vAlign w:val="center"/>
            <w:hideMark/>
          </w:tcPr>
          <w:p w14:paraId="7021BE57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3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7BBE2"/>
            <w:noWrap/>
            <w:vAlign w:val="center"/>
            <w:hideMark/>
          </w:tcPr>
          <w:p w14:paraId="599004DE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6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70C0"/>
            <w:noWrap/>
            <w:vAlign w:val="center"/>
            <w:hideMark/>
          </w:tcPr>
          <w:p w14:paraId="05179CD5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4647"/>
            <w:noWrap/>
            <w:vAlign w:val="bottom"/>
            <w:hideMark/>
          </w:tcPr>
          <w:p w14:paraId="75E8453B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7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519DD5"/>
            <w:noWrap/>
            <w:vAlign w:val="bottom"/>
            <w:hideMark/>
          </w:tcPr>
          <w:p w14:paraId="6AB4EEED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68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5A5B"/>
            <w:noWrap/>
            <w:vAlign w:val="bottom"/>
            <w:hideMark/>
          </w:tcPr>
          <w:p w14:paraId="3A3EFC19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641</w:t>
            </w:r>
          </w:p>
        </w:tc>
        <w:tc>
          <w:tcPr>
            <w:tcW w:w="7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A2A8B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ED9B5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592CBF8" w14:textId="77777777" w:rsidR="00126949" w:rsidRPr="00505B11" w:rsidRDefault="00126949" w:rsidP="00AE227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126949" w:rsidRPr="00505B11" w14:paraId="38DF8E2E" w14:textId="77777777" w:rsidTr="00AE227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66800C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Cu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9AC6E7"/>
            <w:noWrap/>
            <w:vAlign w:val="center"/>
            <w:hideMark/>
          </w:tcPr>
          <w:p w14:paraId="774B0D78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C8DFF2"/>
            <w:noWrap/>
            <w:vAlign w:val="center"/>
            <w:hideMark/>
          </w:tcPr>
          <w:p w14:paraId="1550AEE2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208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4647"/>
            <w:noWrap/>
            <w:vAlign w:val="center"/>
            <w:hideMark/>
          </w:tcPr>
          <w:p w14:paraId="5351C062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-0.7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70C0"/>
            <w:noWrap/>
            <w:vAlign w:val="center"/>
            <w:hideMark/>
          </w:tcPr>
          <w:p w14:paraId="024E56DB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4999D3"/>
            <w:noWrap/>
            <w:vAlign w:val="bottom"/>
            <w:hideMark/>
          </w:tcPr>
          <w:p w14:paraId="1266CE94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4A99D3"/>
            <w:noWrap/>
            <w:vAlign w:val="bottom"/>
            <w:hideMark/>
          </w:tcPr>
          <w:p w14:paraId="0D0FAE08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709</w:t>
            </w:r>
          </w:p>
        </w:tc>
        <w:tc>
          <w:tcPr>
            <w:tcW w:w="7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41E1B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EB6E0"/>
            <w:noWrap/>
            <w:vAlign w:val="center"/>
            <w:hideMark/>
          </w:tcPr>
          <w:p w14:paraId="2653CA4D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19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784B34D" w14:textId="77777777" w:rsidR="00126949" w:rsidRPr="00505B11" w:rsidRDefault="00126949" w:rsidP="00AE227A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126949" w:rsidRPr="00505B11" w14:paraId="24F93530" w14:textId="77777777" w:rsidTr="00AE227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35E4244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Ni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4E9CD4"/>
            <w:noWrap/>
            <w:vAlign w:val="center"/>
            <w:hideMark/>
          </w:tcPr>
          <w:p w14:paraId="02211674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69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D5E7F6"/>
            <w:noWrap/>
            <w:vAlign w:val="center"/>
            <w:hideMark/>
          </w:tcPr>
          <w:p w14:paraId="4A671B69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15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519DD5"/>
            <w:noWrap/>
            <w:vAlign w:val="center"/>
            <w:hideMark/>
          </w:tcPr>
          <w:p w14:paraId="7093589F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68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4999D3"/>
            <w:noWrap/>
            <w:vAlign w:val="center"/>
            <w:hideMark/>
          </w:tcPr>
          <w:p w14:paraId="5FBBB58F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70C0"/>
            <w:noWrap/>
            <w:vAlign w:val="center"/>
            <w:hideMark/>
          </w:tcPr>
          <w:p w14:paraId="3F311B12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2E2F"/>
            <w:noWrap/>
            <w:vAlign w:val="center"/>
            <w:hideMark/>
          </w:tcPr>
          <w:p w14:paraId="59E85F7F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815</w:t>
            </w:r>
          </w:p>
        </w:tc>
        <w:tc>
          <w:tcPr>
            <w:tcW w:w="7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82CC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AA905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17307A6" w14:textId="77777777" w:rsidR="00126949" w:rsidRPr="00505B11" w:rsidRDefault="00126949" w:rsidP="00AE227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126949" w:rsidRPr="00505B11" w14:paraId="1BC1050C" w14:textId="77777777" w:rsidTr="00AE227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77A29AA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Cd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57A1D6"/>
            <w:noWrap/>
            <w:vAlign w:val="center"/>
            <w:hideMark/>
          </w:tcPr>
          <w:p w14:paraId="749D0D36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65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1B8E1"/>
            <w:noWrap/>
            <w:vAlign w:val="center"/>
            <w:hideMark/>
          </w:tcPr>
          <w:p w14:paraId="4810C222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9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5A5B"/>
            <w:noWrap/>
            <w:vAlign w:val="center"/>
            <w:hideMark/>
          </w:tcPr>
          <w:p w14:paraId="45F47362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-0.64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4A99D3"/>
            <w:noWrap/>
            <w:vAlign w:val="center"/>
            <w:hideMark/>
          </w:tcPr>
          <w:p w14:paraId="4DFB590F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709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2E2F"/>
            <w:noWrap/>
            <w:vAlign w:val="center"/>
            <w:hideMark/>
          </w:tcPr>
          <w:p w14:paraId="3E9461DA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-0.81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70C0"/>
            <w:noWrap/>
            <w:vAlign w:val="center"/>
            <w:hideMark/>
          </w:tcPr>
          <w:p w14:paraId="5D7AB405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91D20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0BF3163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196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01D677DD" w14:textId="77777777" w:rsidR="00126949" w:rsidRPr="00505B11" w:rsidRDefault="00126949" w:rsidP="00AE227A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126949" w:rsidRPr="00505B11" w14:paraId="6F8A0F99" w14:textId="77777777" w:rsidTr="00AE227A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EB53D5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  <w:p w14:paraId="1CFC053F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760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6206D3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Cultured source</w:t>
            </w:r>
          </w:p>
        </w:tc>
        <w:tc>
          <w:tcPr>
            <w:tcW w:w="7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C8453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D3C6B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EE3ADAA" w14:textId="77777777" w:rsidR="00126949" w:rsidRPr="00505B11" w:rsidRDefault="00126949" w:rsidP="00AE227A">
            <w:pPr>
              <w:spacing w:after="0" w:line="24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126949" w:rsidRPr="00505B11" w14:paraId="0C638902" w14:textId="77777777" w:rsidTr="00AE227A">
        <w:trPr>
          <w:trHeight w:val="300"/>
        </w:trPr>
        <w:tc>
          <w:tcPr>
            <w:tcW w:w="96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854D4E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AF37263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F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7843FD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Zn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8D51CD8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Pb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C085CD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Cu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D9E290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Ni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7D58707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i/>
                <w:iCs/>
                <w:kern w:val="0"/>
                <w:sz w:val="20"/>
                <w:szCs w:val="20"/>
                <w14:ligatures w14:val="none"/>
              </w:rPr>
              <w:t>Cd</w:t>
            </w:r>
          </w:p>
        </w:tc>
        <w:tc>
          <w:tcPr>
            <w:tcW w:w="7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9F3C7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E7E7F"/>
            <w:noWrap/>
            <w:vAlign w:val="center"/>
            <w:hideMark/>
          </w:tcPr>
          <w:p w14:paraId="43FA0A23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5</w:t>
            </w:r>
          </w:p>
        </w:tc>
        <w:tc>
          <w:tcPr>
            <w:tcW w:w="1196" w:type="dxa"/>
            <w:vMerge w:val="restart"/>
            <w:tcBorders>
              <w:left w:val="single" w:sz="4" w:space="0" w:color="auto"/>
            </w:tcBorders>
            <w:shd w:val="clear" w:color="auto" w:fill="auto"/>
            <w:textDirection w:val="btLr"/>
          </w:tcPr>
          <w:p w14:paraId="6A63A951" w14:textId="77777777" w:rsidR="00126949" w:rsidRPr="00505B11" w:rsidRDefault="00126949" w:rsidP="00AE227A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Negative correlation </w:t>
            </w:r>
          </w:p>
        </w:tc>
      </w:tr>
      <w:tr w:rsidR="00126949" w:rsidRPr="00505B11" w14:paraId="6E099C68" w14:textId="77777777" w:rsidTr="00AE227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8BB983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 xml:space="preserve">Fe 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70C0"/>
            <w:noWrap/>
            <w:vAlign w:val="center"/>
            <w:hideMark/>
          </w:tcPr>
          <w:p w14:paraId="4858C1BD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4194D1"/>
            <w:noWrap/>
            <w:vAlign w:val="center"/>
            <w:hideMark/>
          </w:tcPr>
          <w:p w14:paraId="100D3FC3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74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3B91CF"/>
            <w:noWrap/>
            <w:vAlign w:val="center"/>
            <w:hideMark/>
          </w:tcPr>
          <w:p w14:paraId="6753D5FB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76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2484C9"/>
            <w:noWrap/>
            <w:vAlign w:val="center"/>
            <w:hideMark/>
          </w:tcPr>
          <w:p w14:paraId="1644FC97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8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4094D0"/>
            <w:noWrap/>
            <w:vAlign w:val="center"/>
            <w:hideMark/>
          </w:tcPr>
          <w:p w14:paraId="6F9AF0BD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74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5E5F"/>
            <w:noWrap/>
            <w:vAlign w:val="center"/>
            <w:hideMark/>
          </w:tcPr>
          <w:p w14:paraId="2612723B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-0.625</w:t>
            </w:r>
          </w:p>
        </w:tc>
        <w:tc>
          <w:tcPr>
            <w:tcW w:w="7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506BE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D0818A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5064ECB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126949" w:rsidRPr="00505B11" w14:paraId="1B2D5C43" w14:textId="77777777" w:rsidTr="00AE227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1C239BF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Zn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4194D1"/>
            <w:noWrap/>
            <w:vAlign w:val="center"/>
            <w:hideMark/>
          </w:tcPr>
          <w:p w14:paraId="132E0086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743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70C0"/>
            <w:noWrap/>
            <w:vAlign w:val="center"/>
            <w:hideMark/>
          </w:tcPr>
          <w:p w14:paraId="66D6C7A2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8BCE2"/>
            <w:noWrap/>
            <w:vAlign w:val="center"/>
            <w:hideMark/>
          </w:tcPr>
          <w:p w14:paraId="58B5701C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6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167CC6"/>
            <w:noWrap/>
            <w:vAlign w:val="center"/>
            <w:hideMark/>
          </w:tcPr>
          <w:p w14:paraId="439ACF58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91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509CD4"/>
            <w:noWrap/>
            <w:vAlign w:val="center"/>
            <w:hideMark/>
          </w:tcPr>
          <w:p w14:paraId="25112F66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68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B8BB"/>
            <w:noWrap/>
            <w:vAlign w:val="center"/>
            <w:hideMark/>
          </w:tcPr>
          <w:p w14:paraId="1F541A06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266</w:t>
            </w:r>
          </w:p>
        </w:tc>
        <w:tc>
          <w:tcPr>
            <w:tcW w:w="7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713F8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0000"/>
            <w:noWrap/>
            <w:vAlign w:val="center"/>
            <w:hideMark/>
          </w:tcPr>
          <w:p w14:paraId="0B460F5A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119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19C7A5B9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126949" w:rsidRPr="00505B11" w14:paraId="6E5EA1C3" w14:textId="77777777" w:rsidTr="00AE227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3936B4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Pb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3B91CF"/>
            <w:noWrap/>
            <w:vAlign w:val="center"/>
            <w:hideMark/>
          </w:tcPr>
          <w:p w14:paraId="4BF4725A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766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88BCE2"/>
            <w:noWrap/>
            <w:vAlign w:val="center"/>
            <w:hideMark/>
          </w:tcPr>
          <w:p w14:paraId="7BD3D42A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0.464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70C0"/>
            <w:noWrap/>
            <w:vAlign w:val="center"/>
            <w:hideMark/>
          </w:tcPr>
          <w:p w14:paraId="087F3790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3132"/>
            <w:noWrap/>
            <w:vAlign w:val="bottom"/>
            <w:hideMark/>
          </w:tcPr>
          <w:p w14:paraId="13833CCC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-0.80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4444"/>
            <w:noWrap/>
            <w:vAlign w:val="bottom"/>
            <w:hideMark/>
          </w:tcPr>
          <w:p w14:paraId="2CC01B67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-0.73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494A"/>
            <w:noWrap/>
            <w:vAlign w:val="bottom"/>
            <w:hideMark/>
          </w:tcPr>
          <w:p w14:paraId="60E80838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-0.707</w:t>
            </w:r>
          </w:p>
        </w:tc>
        <w:tc>
          <w:tcPr>
            <w:tcW w:w="7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4953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6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9CE17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244397F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126949" w:rsidRPr="00505B11" w14:paraId="2918EA1F" w14:textId="77777777" w:rsidTr="00AE227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70B3DF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Cu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2484C9"/>
            <w:noWrap/>
            <w:vAlign w:val="center"/>
            <w:hideMark/>
          </w:tcPr>
          <w:p w14:paraId="61B13991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860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167CC6"/>
            <w:noWrap/>
            <w:vAlign w:val="center"/>
            <w:hideMark/>
          </w:tcPr>
          <w:p w14:paraId="66FA5B6C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915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3132"/>
            <w:noWrap/>
            <w:vAlign w:val="center"/>
            <w:hideMark/>
          </w:tcPr>
          <w:p w14:paraId="2D921FB8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-0.803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70C0"/>
            <w:noWrap/>
            <w:vAlign w:val="center"/>
            <w:hideMark/>
          </w:tcPr>
          <w:p w14:paraId="59D79562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519DD5"/>
            <w:noWrap/>
            <w:vAlign w:val="bottom"/>
            <w:hideMark/>
          </w:tcPr>
          <w:p w14:paraId="3E8AABA4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68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3C3C"/>
            <w:noWrap/>
            <w:vAlign w:val="bottom"/>
            <w:hideMark/>
          </w:tcPr>
          <w:p w14:paraId="68E780A7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-0.761</w:t>
            </w:r>
          </w:p>
        </w:tc>
        <w:tc>
          <w:tcPr>
            <w:tcW w:w="7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43F6ADA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DB0D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9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CA61DC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126949" w:rsidRPr="00505B11" w14:paraId="5842F90B" w14:textId="77777777" w:rsidTr="00AE227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BDA7FC1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Ni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4094D0"/>
            <w:noWrap/>
            <w:vAlign w:val="center"/>
            <w:hideMark/>
          </w:tcPr>
          <w:p w14:paraId="4863ED73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747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509CD4"/>
            <w:noWrap/>
            <w:vAlign w:val="center"/>
            <w:hideMark/>
          </w:tcPr>
          <w:p w14:paraId="3C99228E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68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4444"/>
            <w:noWrap/>
            <w:vAlign w:val="center"/>
            <w:hideMark/>
          </w:tcPr>
          <w:p w14:paraId="59CF69E4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-0.730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519DD5"/>
            <w:noWrap/>
            <w:vAlign w:val="center"/>
            <w:hideMark/>
          </w:tcPr>
          <w:p w14:paraId="051E3489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0.682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70C0"/>
            <w:noWrap/>
            <w:vAlign w:val="center"/>
            <w:hideMark/>
          </w:tcPr>
          <w:p w14:paraId="72D2240A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2C2D"/>
            <w:noWrap/>
            <w:vAlign w:val="center"/>
            <w:hideMark/>
          </w:tcPr>
          <w:p w14:paraId="02BD7D49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-0.822</w:t>
            </w:r>
          </w:p>
        </w:tc>
        <w:tc>
          <w:tcPr>
            <w:tcW w:w="7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A7C117E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B7DC8D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C94EC88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  <w:tr w:rsidR="00126949" w:rsidRPr="00505B11" w14:paraId="3DB6AC3A" w14:textId="77777777" w:rsidTr="00AE227A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58FA75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Cd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E5E5F"/>
            <w:noWrap/>
            <w:vAlign w:val="center"/>
            <w:hideMark/>
          </w:tcPr>
          <w:p w14:paraId="1C8D1DB8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-0.625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DB8BB"/>
            <w:noWrap/>
            <w:vAlign w:val="center"/>
            <w:hideMark/>
          </w:tcPr>
          <w:p w14:paraId="6CB9CCB2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-0.266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494A"/>
            <w:noWrap/>
            <w:vAlign w:val="center"/>
            <w:hideMark/>
          </w:tcPr>
          <w:p w14:paraId="2EEEB2FD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-0.707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3C3C"/>
            <w:noWrap/>
            <w:vAlign w:val="center"/>
            <w:hideMark/>
          </w:tcPr>
          <w:p w14:paraId="16556429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-0.761</w:t>
            </w:r>
          </w:p>
        </w:tc>
        <w:tc>
          <w:tcPr>
            <w:tcW w:w="9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2C2D"/>
            <w:noWrap/>
            <w:vAlign w:val="center"/>
            <w:hideMark/>
          </w:tcPr>
          <w:p w14:paraId="64F040F9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-0.822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70C0"/>
            <w:noWrap/>
            <w:vAlign w:val="center"/>
            <w:hideMark/>
          </w:tcPr>
          <w:p w14:paraId="6FF9869E" w14:textId="77777777" w:rsidR="00126949" w:rsidRPr="00505B11" w:rsidRDefault="00126949" w:rsidP="00AE227A">
            <w:pPr>
              <w:spacing w:after="0" w:line="360" w:lineRule="auto"/>
              <w:jc w:val="center"/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0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2AE4665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2CF7938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  <w:r w:rsidRPr="00505B11"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6C6A1BBA" w14:textId="77777777" w:rsidR="00126949" w:rsidRPr="00505B11" w:rsidRDefault="00126949" w:rsidP="00AE227A">
            <w:pPr>
              <w:spacing w:after="0" w:line="360" w:lineRule="auto"/>
              <w:rPr>
                <w:rFonts w:eastAsia="Times New Roman" w:cstheme="minorHAnsi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23FA0F01" w14:textId="77777777" w:rsidR="00126949" w:rsidRPr="00D46675" w:rsidRDefault="00126949" w:rsidP="00126949">
      <w:pPr>
        <w:spacing w:after="0" w:line="360" w:lineRule="auto"/>
        <w:jc w:val="both"/>
        <w:rPr>
          <w:rFonts w:cstheme="minorHAnsi"/>
          <w:i/>
          <w:iCs/>
          <w:sz w:val="24"/>
          <w:szCs w:val="24"/>
        </w:rPr>
      </w:pPr>
      <w:bookmarkStart w:id="1" w:name="_Hlk126988890"/>
      <w:bookmarkEnd w:id="1"/>
      <w:r w:rsidRPr="00D46675">
        <w:rPr>
          <w:rFonts w:cstheme="minorHAnsi"/>
          <w:i/>
          <w:iCs/>
          <w:sz w:val="24"/>
          <w:szCs w:val="24"/>
        </w:rPr>
        <w:t>* Bold correlation values are significant at p &lt; 0.05 (two-tail).</w:t>
      </w:r>
    </w:p>
    <w:p w14:paraId="4B1E5C59" w14:textId="77777777" w:rsidR="00126949" w:rsidRDefault="00126949" w:rsidP="00126949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66C9AB01" w14:textId="77777777" w:rsidR="00126949" w:rsidRDefault="00126949" w:rsidP="00126949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61B23C0C" w14:textId="77777777" w:rsidR="00126949" w:rsidRDefault="00126949" w:rsidP="00126949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07CA85CC" w14:textId="77777777" w:rsidR="00126949" w:rsidRDefault="00126949" w:rsidP="00126949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44A5C625" w14:textId="77777777" w:rsidR="00126949" w:rsidRDefault="00126949" w:rsidP="00126949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31DDE304" w14:textId="77777777" w:rsidR="00126949" w:rsidRDefault="00126949" w:rsidP="00126949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40572DE3" w14:textId="77777777" w:rsidR="00126949" w:rsidRDefault="00126949" w:rsidP="00126949">
      <w:pPr>
        <w:spacing w:line="360" w:lineRule="auto"/>
        <w:jc w:val="both"/>
        <w:rPr>
          <w:rFonts w:cstheme="minorHAnsi"/>
          <w:sz w:val="24"/>
          <w:szCs w:val="24"/>
        </w:rPr>
      </w:pPr>
    </w:p>
    <w:p w14:paraId="0DB68DC7" w14:textId="77777777" w:rsidR="00126949" w:rsidRDefault="00126949" w:rsidP="00126949"/>
    <w:p w14:paraId="720B53E2" w14:textId="77777777" w:rsidR="00126949" w:rsidRDefault="00126949" w:rsidP="00107E2C">
      <w:pPr>
        <w:rPr>
          <w:lang w:bidi="ar-EG"/>
        </w:rPr>
      </w:pPr>
    </w:p>
    <w:p w14:paraId="694FA71F" w14:textId="77777777" w:rsidR="00126949" w:rsidRPr="005A00D4" w:rsidRDefault="00126949" w:rsidP="00107E2C">
      <w:pPr>
        <w:rPr>
          <w:rtl/>
          <w:lang w:bidi="ar-EG"/>
        </w:rPr>
      </w:pPr>
    </w:p>
    <w:p w14:paraId="373BA8DA" w14:textId="06C9974E" w:rsidR="00EB1691" w:rsidRPr="005A00D4" w:rsidRDefault="00EB1691" w:rsidP="00107E2C">
      <w:pPr>
        <w:rPr>
          <w:rtl/>
          <w:lang w:bidi="ar-EG"/>
        </w:rPr>
      </w:pPr>
    </w:p>
    <w:p w14:paraId="69EAC44C" w14:textId="068A4117" w:rsidR="00EB1691" w:rsidRPr="005A00D4" w:rsidRDefault="00EB1691" w:rsidP="00EB1691">
      <w:pPr>
        <w:spacing w:after="0" w:line="240" w:lineRule="auto"/>
        <w:jc w:val="both"/>
        <w:rPr>
          <w:rFonts w:asciiTheme="majorBidi" w:hAnsiTheme="majorBidi" w:cstheme="majorBidi"/>
        </w:rPr>
      </w:pPr>
      <w:bookmarkStart w:id="2" w:name="_Hlk128933276"/>
      <w:r w:rsidRPr="005A00D4">
        <w:rPr>
          <w:rFonts w:asciiTheme="majorBidi" w:hAnsiTheme="majorBidi" w:cstheme="majorBidi"/>
          <w:b/>
          <w:bCs/>
        </w:rPr>
        <w:t>Table</w:t>
      </w:r>
      <w:r w:rsidR="00D07154" w:rsidRPr="005A00D4">
        <w:rPr>
          <w:rFonts w:asciiTheme="majorBidi" w:hAnsiTheme="majorBidi" w:cstheme="majorBidi"/>
          <w:b/>
          <w:bCs/>
        </w:rPr>
        <w:t xml:space="preserve"> </w:t>
      </w:r>
      <w:r w:rsidR="00126949">
        <w:rPr>
          <w:rFonts w:asciiTheme="majorBidi" w:hAnsiTheme="majorBidi" w:cstheme="majorBidi"/>
          <w:b/>
          <w:bCs/>
        </w:rPr>
        <w:t>3</w:t>
      </w:r>
      <w:r w:rsidR="00D07154" w:rsidRPr="005A00D4">
        <w:rPr>
          <w:rFonts w:asciiTheme="majorBidi" w:hAnsiTheme="majorBidi" w:cstheme="majorBidi"/>
          <w:b/>
          <w:bCs/>
        </w:rPr>
        <w:t>S.</w:t>
      </w:r>
      <w:r w:rsidRPr="005A00D4">
        <w:rPr>
          <w:rFonts w:asciiTheme="majorBidi" w:hAnsiTheme="majorBidi" w:cstheme="majorBidi"/>
          <w:b/>
          <w:bCs/>
        </w:rPr>
        <w:t xml:space="preserve"> </w:t>
      </w:r>
      <w:bookmarkStart w:id="3" w:name="_Hlk128933334"/>
      <w:bookmarkEnd w:id="2"/>
      <w:r w:rsidR="00D07154" w:rsidRPr="005A00D4">
        <w:rPr>
          <w:rFonts w:asciiTheme="majorBidi" w:hAnsiTheme="majorBidi" w:cstheme="majorBidi"/>
        </w:rPr>
        <w:t xml:space="preserve">Reduction </w:t>
      </w:r>
      <w:r w:rsidR="009979C1" w:rsidRPr="005A00D4">
        <w:rPr>
          <w:rFonts w:asciiTheme="majorBidi" w:hAnsiTheme="majorBidi" w:cstheme="majorBidi"/>
        </w:rPr>
        <w:t>percentages of</w:t>
      </w:r>
      <w:r w:rsidR="009979C1" w:rsidRPr="005A00D4">
        <w:rPr>
          <w:rFonts w:asciiTheme="majorBidi" w:hAnsiTheme="majorBidi" w:cstheme="majorBidi"/>
          <w:b/>
          <w:bCs/>
        </w:rPr>
        <w:t xml:space="preserve"> </w:t>
      </w:r>
      <w:r w:rsidR="009979C1" w:rsidRPr="005A00D4">
        <w:rPr>
          <w:rFonts w:asciiTheme="majorBidi" w:hAnsiTheme="majorBidi" w:cstheme="majorBidi"/>
        </w:rPr>
        <w:t>HML</w:t>
      </w:r>
      <w:r w:rsidR="00D07154" w:rsidRPr="005A00D4">
        <w:rPr>
          <w:rFonts w:asciiTheme="majorBidi" w:hAnsiTheme="majorBidi" w:cstheme="majorBidi"/>
        </w:rPr>
        <w:t xml:space="preserve"> </w:t>
      </w:r>
      <w:r w:rsidRPr="005A00D4">
        <w:rPr>
          <w:rFonts w:asciiTheme="majorBidi" w:hAnsiTheme="majorBidi" w:cstheme="majorBidi"/>
        </w:rPr>
        <w:t xml:space="preserve">in </w:t>
      </w:r>
      <w:r w:rsidR="00D07154" w:rsidRPr="005A00D4">
        <w:rPr>
          <w:rFonts w:asciiTheme="majorBidi" w:hAnsiTheme="majorBidi" w:cstheme="majorBidi"/>
        </w:rPr>
        <w:t>cooked</w:t>
      </w:r>
      <w:r w:rsidRPr="005A00D4">
        <w:rPr>
          <w:rFonts w:asciiTheme="majorBidi" w:hAnsiTheme="majorBidi" w:cstheme="majorBidi"/>
        </w:rPr>
        <w:t xml:space="preserve"> Denis fish from different sources</w:t>
      </w:r>
      <w:r w:rsidR="009979C1" w:rsidRPr="005A00D4">
        <w:rPr>
          <w:rFonts w:asciiTheme="majorBidi" w:hAnsiTheme="majorBidi" w:cstheme="majorBidi"/>
        </w:rPr>
        <w:t xml:space="preserve"> </w:t>
      </w:r>
      <w:bookmarkEnd w:id="3"/>
      <w:r w:rsidR="009979C1" w:rsidRPr="005A00D4">
        <w:rPr>
          <w:rFonts w:asciiTheme="majorBidi" w:hAnsiTheme="majorBidi" w:cstheme="majorBidi"/>
        </w:rPr>
        <w:t>RP % = ((raw-HML – cooked-HML)/Raw-</w:t>
      </w:r>
      <w:proofErr w:type="gramStart"/>
      <w:r w:rsidR="009979C1" w:rsidRPr="005A00D4">
        <w:rPr>
          <w:rFonts w:asciiTheme="majorBidi" w:hAnsiTheme="majorBidi" w:cstheme="majorBidi"/>
        </w:rPr>
        <w:t>HML)x</w:t>
      </w:r>
      <w:proofErr w:type="gramEnd"/>
      <w:r w:rsidR="009979C1" w:rsidRPr="005A00D4">
        <w:rPr>
          <w:rFonts w:asciiTheme="majorBidi" w:hAnsiTheme="majorBidi" w:cstheme="majorBidi"/>
        </w:rPr>
        <w:t xml:space="preserve"> 100</w:t>
      </w:r>
      <w:r w:rsidRPr="005A00D4">
        <w:rPr>
          <w:rFonts w:asciiTheme="majorBidi" w:hAnsiTheme="majorBidi" w:cstheme="majorBidi"/>
        </w:rPr>
        <w:t>.</w:t>
      </w:r>
    </w:p>
    <w:p w14:paraId="4834BBEB" w14:textId="2A1A0143" w:rsidR="00191BAF" w:rsidRPr="005A00D4" w:rsidRDefault="00191BAF" w:rsidP="00524B6D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tbl>
      <w:tblPr>
        <w:tblW w:w="4800" w:type="dxa"/>
        <w:tblInd w:w="113" w:type="dxa"/>
        <w:tblLook w:val="04A0" w:firstRow="1" w:lastRow="0" w:firstColumn="1" w:lastColumn="0" w:noHBand="0" w:noVBand="1"/>
      </w:tblPr>
      <w:tblGrid>
        <w:gridCol w:w="960"/>
        <w:gridCol w:w="967"/>
        <w:gridCol w:w="718"/>
        <w:gridCol w:w="809"/>
        <w:gridCol w:w="1432"/>
      </w:tblGrid>
      <w:tr w:rsidR="009D00EE" w:rsidRPr="005A00D4" w14:paraId="341EED21" w14:textId="77777777" w:rsidTr="009D00EE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5BDB4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8C0A" w14:textId="1B46FA6D" w:rsidR="009D00EE" w:rsidRPr="005A00D4" w:rsidRDefault="009979C1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P</w:t>
            </w:r>
            <w:r w:rsidR="009D00EE" w:rsidRPr="005A00D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  <w:r w:rsidR="00CD26A4" w:rsidRPr="005A00D4">
              <w:rPr>
                <w:rFonts w:ascii="Calibri" w:eastAsia="Times New Roman" w:hAnsi="Calibri" w:cs="Calibri" w:hint="cs"/>
                <w:b/>
                <w:bCs/>
                <w:color w:val="000000"/>
                <w:kern w:val="0"/>
                <w:rtl/>
                <w14:ligatures w14:val="none"/>
              </w:rPr>
              <w:t>%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839D0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ooked samples</w:t>
            </w:r>
          </w:p>
        </w:tc>
      </w:tr>
      <w:tr w:rsidR="009D00EE" w:rsidRPr="005A00D4" w14:paraId="23AA14E0" w14:textId="77777777" w:rsidTr="009D00EE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BDB8A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1FABA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C70E3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ied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37A99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rilled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31A04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crowaved</w:t>
            </w:r>
          </w:p>
        </w:tc>
      </w:tr>
      <w:tr w:rsidR="009D00EE" w:rsidRPr="005A00D4" w14:paraId="72F38476" w14:textId="77777777" w:rsidTr="009D00E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F8DF2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F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5C12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l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129A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.2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85A5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1.7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F3C4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7.48</w:t>
            </w:r>
          </w:p>
        </w:tc>
      </w:tr>
      <w:tr w:rsidR="009D00EE" w:rsidRPr="005A00D4" w14:paraId="1C6C2506" w14:textId="77777777" w:rsidTr="009D00E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2D900B" w14:textId="77777777" w:rsidR="009D00EE" w:rsidRPr="005A00D4" w:rsidRDefault="009D00EE" w:rsidP="009D00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9C23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lture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1AFA7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.3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6855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4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6B32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78</w:t>
            </w:r>
          </w:p>
        </w:tc>
      </w:tr>
      <w:tr w:rsidR="009D00EE" w:rsidRPr="005A00D4" w14:paraId="5E72627A" w14:textId="77777777" w:rsidTr="009D00E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51212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Z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333E7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l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E608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4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794D4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3.3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54D46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3.69</w:t>
            </w:r>
          </w:p>
        </w:tc>
      </w:tr>
      <w:tr w:rsidR="009D00EE" w:rsidRPr="005A00D4" w14:paraId="4AC05484" w14:textId="77777777" w:rsidTr="009D00E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38B94F" w14:textId="77777777" w:rsidR="009D00EE" w:rsidRPr="005A00D4" w:rsidRDefault="009D00EE" w:rsidP="009D00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077B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lture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DD639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65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08B3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1.0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7327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6.10</w:t>
            </w:r>
          </w:p>
        </w:tc>
      </w:tr>
      <w:tr w:rsidR="009D00EE" w:rsidRPr="005A00D4" w14:paraId="2C80EE39" w14:textId="77777777" w:rsidTr="009D00E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73261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98B1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l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295E5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.28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32A1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6.6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C2C6B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81.74</w:t>
            </w:r>
          </w:p>
        </w:tc>
      </w:tr>
      <w:tr w:rsidR="009D00EE" w:rsidRPr="005A00D4" w14:paraId="0C7EA4D0" w14:textId="77777777" w:rsidTr="009D00E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FC32B" w14:textId="77777777" w:rsidR="009D00EE" w:rsidRPr="005A00D4" w:rsidRDefault="009D00EE" w:rsidP="009D00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F26E1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lture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72EA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0.97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2112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3.8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93DE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92.51</w:t>
            </w:r>
          </w:p>
        </w:tc>
      </w:tr>
      <w:tr w:rsidR="009D00EE" w:rsidRPr="005A00D4" w14:paraId="21C2B238" w14:textId="77777777" w:rsidTr="009D00E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56805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8B51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l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73E0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24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71CDC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.5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FE82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8.13</w:t>
            </w:r>
          </w:p>
        </w:tc>
      </w:tr>
      <w:tr w:rsidR="009D00EE" w:rsidRPr="005A00D4" w14:paraId="41B2ECB5" w14:textId="77777777" w:rsidTr="009D00E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BE4E3" w14:textId="77777777" w:rsidR="009D00EE" w:rsidRPr="005A00D4" w:rsidRDefault="009D00EE" w:rsidP="009D00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8AA70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lture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F5997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.7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CB398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94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C1D6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62</w:t>
            </w:r>
          </w:p>
        </w:tc>
      </w:tr>
      <w:tr w:rsidR="009D00EE" w:rsidRPr="005A00D4" w14:paraId="6489B57C" w14:textId="77777777" w:rsidTr="009D00E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FBDEA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N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56B89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l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4315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4.99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4E13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.13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19C1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5.96</w:t>
            </w:r>
          </w:p>
        </w:tc>
      </w:tr>
      <w:tr w:rsidR="009D00EE" w:rsidRPr="005A00D4" w14:paraId="4B6F3CCA" w14:textId="77777777" w:rsidTr="009D00E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454FB" w14:textId="77777777" w:rsidR="009D00EE" w:rsidRPr="005A00D4" w:rsidRDefault="009D00EE" w:rsidP="009D00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CC91F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lture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C7CFB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2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39766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31.10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2BC1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45.45</w:t>
            </w:r>
          </w:p>
        </w:tc>
      </w:tr>
      <w:tr w:rsidR="009D00EE" w:rsidRPr="005A00D4" w14:paraId="3CC50D6F" w14:textId="77777777" w:rsidTr="009D00EE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BFBA3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3F10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wil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CE7B0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2.56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0F81F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3.4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908B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6.14</w:t>
            </w:r>
          </w:p>
        </w:tc>
      </w:tr>
      <w:tr w:rsidR="009D00EE" w:rsidRPr="005A00D4" w14:paraId="286B0289" w14:textId="77777777" w:rsidTr="009D00EE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130F7" w14:textId="77777777" w:rsidR="009D00EE" w:rsidRPr="005A00D4" w:rsidRDefault="009D00EE" w:rsidP="009D00E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652C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ultured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2320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7.51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49D0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55.96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2531A" w14:textId="77777777" w:rsidR="009D00EE" w:rsidRPr="005A00D4" w:rsidRDefault="009D00EE" w:rsidP="009D00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5A00D4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77.27</w:t>
            </w:r>
          </w:p>
        </w:tc>
      </w:tr>
    </w:tbl>
    <w:p w14:paraId="42AF277B" w14:textId="548A5FBE" w:rsidR="00191BAF" w:rsidRPr="005A00D4" w:rsidRDefault="00191BAF" w:rsidP="00524B6D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5B87CF7E" w14:textId="042FFBF4" w:rsidR="00191BAF" w:rsidRPr="005A00D4" w:rsidRDefault="00191BAF" w:rsidP="00524B6D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3FE177B0" w14:textId="47B96FAE" w:rsidR="00191BAF" w:rsidRPr="005A00D4" w:rsidRDefault="00191BAF" w:rsidP="00524B6D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2FFE50C3" w14:textId="4A6D078E" w:rsidR="00191BAF" w:rsidRPr="005A00D4" w:rsidRDefault="00191BAF" w:rsidP="00524B6D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53C7ADB3" w14:textId="684A6750" w:rsidR="00191BAF" w:rsidRPr="005A00D4" w:rsidRDefault="00191BAF" w:rsidP="00524B6D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20E76F99" w14:textId="67F8E987" w:rsidR="00191BAF" w:rsidRPr="005A00D4" w:rsidRDefault="00191BAF" w:rsidP="00524B6D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49863BF5" w14:textId="3DB71353" w:rsidR="00191BAF" w:rsidRPr="005A00D4" w:rsidRDefault="00191BAF" w:rsidP="00524B6D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336D3184" w14:textId="7F117109" w:rsidR="00191BAF" w:rsidRPr="005A00D4" w:rsidRDefault="00191BAF" w:rsidP="00524B6D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5B2A6F89" w14:textId="0605D1FC" w:rsidR="00191BAF" w:rsidRPr="005A00D4" w:rsidRDefault="00191BAF" w:rsidP="00524B6D">
      <w:pPr>
        <w:spacing w:after="0" w:line="240" w:lineRule="auto"/>
        <w:jc w:val="both"/>
        <w:rPr>
          <w:rFonts w:asciiTheme="majorBidi" w:hAnsiTheme="majorBidi" w:cstheme="majorBidi"/>
          <w:b/>
          <w:bCs/>
        </w:rPr>
      </w:pPr>
    </w:p>
    <w:p w14:paraId="07B76BC9" w14:textId="35143C05" w:rsidR="00D50EBA" w:rsidRPr="005A00D4" w:rsidRDefault="00D50EBA" w:rsidP="00D50EBA">
      <w:pPr>
        <w:rPr>
          <w:rtl/>
        </w:rPr>
      </w:pPr>
    </w:p>
    <w:p w14:paraId="57B910EE" w14:textId="77777777" w:rsidR="00524B6D" w:rsidRPr="005A00D4" w:rsidRDefault="00524B6D" w:rsidP="00524B6D">
      <w:pPr>
        <w:rPr>
          <w:lang w:bidi="ar-EG"/>
        </w:rPr>
      </w:pPr>
    </w:p>
    <w:p w14:paraId="71CB5F3D" w14:textId="480CD2D1" w:rsidR="00524B6D" w:rsidRPr="005A00D4" w:rsidRDefault="00524B6D" w:rsidP="00524B6D">
      <w:pPr>
        <w:rPr>
          <w:rtl/>
          <w:lang w:bidi="ar-EG"/>
        </w:rPr>
      </w:pPr>
    </w:p>
    <w:p w14:paraId="1C454599" w14:textId="77777777" w:rsidR="0084107D" w:rsidRPr="005A00D4" w:rsidRDefault="0084107D" w:rsidP="00107E2C">
      <w:pPr>
        <w:rPr>
          <w:lang w:bidi="ar-EG"/>
        </w:rPr>
      </w:pPr>
    </w:p>
    <w:p w14:paraId="128857A2" w14:textId="77777777" w:rsidR="0084107D" w:rsidRPr="005A00D4" w:rsidRDefault="0084107D" w:rsidP="00107E2C">
      <w:pPr>
        <w:rPr>
          <w:lang w:bidi="ar-EG"/>
        </w:rPr>
      </w:pPr>
    </w:p>
    <w:p w14:paraId="136CE35F" w14:textId="77777777" w:rsidR="0084107D" w:rsidRPr="005A00D4" w:rsidRDefault="0084107D" w:rsidP="00107E2C">
      <w:pPr>
        <w:rPr>
          <w:lang w:bidi="ar-EG"/>
        </w:rPr>
      </w:pPr>
    </w:p>
    <w:p w14:paraId="131EDFE2" w14:textId="77777777" w:rsidR="0084107D" w:rsidRPr="005A00D4" w:rsidRDefault="0084107D" w:rsidP="00107E2C">
      <w:pPr>
        <w:rPr>
          <w:lang w:bidi="ar-EG"/>
        </w:rPr>
      </w:pPr>
    </w:p>
    <w:p w14:paraId="5D4D1148" w14:textId="4151E334" w:rsidR="002F0A59" w:rsidRPr="005A00D4" w:rsidRDefault="002F0A59" w:rsidP="0059347A">
      <w:pPr>
        <w:ind w:left="630"/>
        <w:rPr>
          <w:lang w:bidi="ar-EG"/>
        </w:rPr>
        <w:sectPr w:rsidR="002F0A59" w:rsidRPr="005A00D4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bottomFromText="160" w:vertAnchor="page" w:horzAnchor="margin" w:tblpXSpec="center" w:tblpY="2151"/>
        <w:tblW w:w="146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8"/>
        <w:gridCol w:w="937"/>
        <w:gridCol w:w="986"/>
        <w:gridCol w:w="890"/>
        <w:gridCol w:w="986"/>
        <w:gridCol w:w="890"/>
        <w:gridCol w:w="986"/>
        <w:gridCol w:w="890"/>
        <w:gridCol w:w="986"/>
        <w:gridCol w:w="890"/>
        <w:gridCol w:w="986"/>
        <w:gridCol w:w="830"/>
        <w:gridCol w:w="986"/>
        <w:gridCol w:w="941"/>
        <w:gridCol w:w="986"/>
        <w:gridCol w:w="941"/>
        <w:gridCol w:w="986"/>
        <w:gridCol w:w="1001"/>
        <w:gridCol w:w="754"/>
      </w:tblGrid>
      <w:tr w:rsidR="002A1D0F" w:rsidRPr="005A00D4" w14:paraId="178D203D" w14:textId="77777777" w:rsidTr="00404206">
        <w:trPr>
          <w:trHeight w:val="298"/>
        </w:trPr>
        <w:tc>
          <w:tcPr>
            <w:tcW w:w="0" w:type="auto"/>
            <w:gridSpan w:val="2"/>
            <w:vMerge w:val="restart"/>
            <w:noWrap/>
            <w:vAlign w:val="center"/>
            <w:hideMark/>
          </w:tcPr>
          <w:p w14:paraId="4D87F7AF" w14:textId="77777777" w:rsidR="002A1D0F" w:rsidRPr="005A00D4" w:rsidRDefault="002A1D0F" w:rsidP="002A1D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gridSpan w:val="8"/>
            <w:noWrap/>
            <w:vAlign w:val="center"/>
            <w:hideMark/>
          </w:tcPr>
          <w:p w14:paraId="7435E351" w14:textId="27587AE1" w:rsidR="002A1D0F" w:rsidRPr="005A00D4" w:rsidRDefault="002A1D0F" w:rsidP="002A1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EDI</w:t>
            </w:r>
            <w:r w:rsidR="005A00D4">
              <w:t>-</w:t>
            </w:r>
            <w:proofErr w:type="gramStart"/>
            <w:r w:rsidR="005A00D4">
              <w:t>HML</w:t>
            </w:r>
            <w:r w:rsidR="005A00D4"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</w:t>
            </w: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(</w:t>
            </w:r>
            <w:proofErr w:type="gramEnd"/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g/kg/day)</w:t>
            </w:r>
          </w:p>
        </w:tc>
        <w:tc>
          <w:tcPr>
            <w:tcW w:w="0" w:type="auto"/>
            <w:gridSpan w:val="8"/>
            <w:noWrap/>
            <w:vAlign w:val="center"/>
            <w:hideMark/>
          </w:tcPr>
          <w:p w14:paraId="525E8619" w14:textId="086ED86B" w:rsidR="002A1D0F" w:rsidRPr="005A00D4" w:rsidRDefault="00781828" w:rsidP="002A1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</w:t>
            </w:r>
            <w:r w:rsidR="002A1D0F"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HQ</w:t>
            </w:r>
            <w:r w:rsidR="005A00D4">
              <w:t>-HML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0F4B47AC" w14:textId="77777777" w:rsidR="002A1D0F" w:rsidRPr="005A00D4" w:rsidRDefault="002A1D0F" w:rsidP="002A1D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 </w:t>
            </w:r>
          </w:p>
          <w:p w14:paraId="56095C1D" w14:textId="77777777" w:rsidR="002A1D0F" w:rsidRPr="005A00D4" w:rsidRDefault="002A1D0F" w:rsidP="002A1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HM </w:t>
            </w:r>
          </w:p>
          <w:p w14:paraId="401F9B14" w14:textId="77777777" w:rsidR="002A1D0F" w:rsidRPr="005A00D4" w:rsidRDefault="002A1D0F" w:rsidP="002A1D0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TDI</w:t>
            </w:r>
          </w:p>
        </w:tc>
      </w:tr>
      <w:tr w:rsidR="002A1D0F" w:rsidRPr="005A00D4" w14:paraId="78CC29B8" w14:textId="77777777" w:rsidTr="00404206">
        <w:trPr>
          <w:trHeight w:val="298"/>
        </w:trPr>
        <w:tc>
          <w:tcPr>
            <w:tcW w:w="0" w:type="auto"/>
            <w:gridSpan w:val="2"/>
            <w:vMerge/>
            <w:vAlign w:val="center"/>
            <w:hideMark/>
          </w:tcPr>
          <w:p w14:paraId="1C1A9310" w14:textId="77777777" w:rsidR="002A1D0F" w:rsidRPr="005A00D4" w:rsidRDefault="002A1D0F" w:rsidP="002A1D0F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42888A8E" w14:textId="77777777" w:rsidR="002A1D0F" w:rsidRPr="005A00D4" w:rsidRDefault="002A1D0F" w:rsidP="002A1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aw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0B3836D7" w14:textId="77777777" w:rsidR="002A1D0F" w:rsidRPr="005A00D4" w:rsidRDefault="002A1D0F" w:rsidP="002A1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ied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069C9400" w14:textId="77777777" w:rsidR="002A1D0F" w:rsidRPr="005A00D4" w:rsidRDefault="002A1D0F" w:rsidP="002A1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rilled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3FE678D3" w14:textId="77777777" w:rsidR="002A1D0F" w:rsidRPr="005A00D4" w:rsidRDefault="002A1D0F" w:rsidP="002A1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crowaved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07B612AB" w14:textId="77777777" w:rsidR="002A1D0F" w:rsidRPr="005A00D4" w:rsidRDefault="002A1D0F" w:rsidP="002A1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aw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6EF6DFB1" w14:textId="77777777" w:rsidR="002A1D0F" w:rsidRPr="005A00D4" w:rsidRDefault="002A1D0F" w:rsidP="002A1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ried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0FF084A3" w14:textId="77777777" w:rsidR="002A1D0F" w:rsidRPr="005A00D4" w:rsidRDefault="002A1D0F" w:rsidP="002A1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rilled</w:t>
            </w:r>
          </w:p>
        </w:tc>
        <w:tc>
          <w:tcPr>
            <w:tcW w:w="0" w:type="auto"/>
            <w:gridSpan w:val="2"/>
            <w:noWrap/>
            <w:vAlign w:val="bottom"/>
            <w:hideMark/>
          </w:tcPr>
          <w:p w14:paraId="191D1418" w14:textId="77777777" w:rsidR="002A1D0F" w:rsidRPr="005A00D4" w:rsidRDefault="002A1D0F" w:rsidP="002A1D0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Microwaved</w:t>
            </w:r>
          </w:p>
        </w:tc>
        <w:tc>
          <w:tcPr>
            <w:tcW w:w="0" w:type="auto"/>
            <w:vMerge/>
            <w:vAlign w:val="center"/>
            <w:hideMark/>
          </w:tcPr>
          <w:p w14:paraId="0B989D03" w14:textId="77777777" w:rsidR="002A1D0F" w:rsidRPr="005A00D4" w:rsidRDefault="002A1D0F" w:rsidP="002A1D0F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2A1D0F" w:rsidRPr="005A00D4" w14:paraId="36607C6A" w14:textId="77777777" w:rsidTr="00404206">
        <w:trPr>
          <w:trHeight w:val="298"/>
        </w:trPr>
        <w:tc>
          <w:tcPr>
            <w:tcW w:w="0" w:type="auto"/>
            <w:noWrap/>
            <w:vAlign w:val="bottom"/>
            <w:hideMark/>
          </w:tcPr>
          <w:p w14:paraId="4B69696F" w14:textId="77777777" w:rsidR="002A1D0F" w:rsidRPr="005A00D4" w:rsidRDefault="002A1D0F" w:rsidP="002A1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25FEAF40" w14:textId="77777777" w:rsidR="002A1D0F" w:rsidRPr="005A00D4" w:rsidRDefault="002A1D0F" w:rsidP="002A1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0" w:type="auto"/>
            <w:noWrap/>
            <w:vAlign w:val="bottom"/>
            <w:hideMark/>
          </w:tcPr>
          <w:p w14:paraId="3696019E" w14:textId="77777777" w:rsidR="002A1D0F" w:rsidRPr="005A00D4" w:rsidRDefault="002A1D0F" w:rsidP="002A1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ildren</w:t>
            </w:r>
          </w:p>
        </w:tc>
        <w:tc>
          <w:tcPr>
            <w:tcW w:w="0" w:type="auto"/>
            <w:noWrap/>
            <w:vAlign w:val="bottom"/>
            <w:hideMark/>
          </w:tcPr>
          <w:p w14:paraId="33C8DC4C" w14:textId="77777777" w:rsidR="002A1D0F" w:rsidRPr="005A00D4" w:rsidRDefault="002A1D0F" w:rsidP="002A1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dults</w:t>
            </w:r>
          </w:p>
        </w:tc>
        <w:tc>
          <w:tcPr>
            <w:tcW w:w="0" w:type="auto"/>
            <w:noWrap/>
            <w:vAlign w:val="bottom"/>
            <w:hideMark/>
          </w:tcPr>
          <w:p w14:paraId="3BB8178B" w14:textId="77777777" w:rsidR="002A1D0F" w:rsidRPr="005A00D4" w:rsidRDefault="002A1D0F" w:rsidP="002A1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ildren</w:t>
            </w:r>
          </w:p>
        </w:tc>
        <w:tc>
          <w:tcPr>
            <w:tcW w:w="0" w:type="auto"/>
            <w:noWrap/>
            <w:vAlign w:val="bottom"/>
            <w:hideMark/>
          </w:tcPr>
          <w:p w14:paraId="206BF15C" w14:textId="77777777" w:rsidR="002A1D0F" w:rsidRPr="005A00D4" w:rsidRDefault="002A1D0F" w:rsidP="002A1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dults</w:t>
            </w:r>
          </w:p>
        </w:tc>
        <w:tc>
          <w:tcPr>
            <w:tcW w:w="0" w:type="auto"/>
            <w:noWrap/>
            <w:vAlign w:val="bottom"/>
            <w:hideMark/>
          </w:tcPr>
          <w:p w14:paraId="6817234C" w14:textId="77777777" w:rsidR="002A1D0F" w:rsidRPr="005A00D4" w:rsidRDefault="002A1D0F" w:rsidP="002A1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ildren</w:t>
            </w:r>
          </w:p>
        </w:tc>
        <w:tc>
          <w:tcPr>
            <w:tcW w:w="0" w:type="auto"/>
            <w:noWrap/>
            <w:vAlign w:val="bottom"/>
            <w:hideMark/>
          </w:tcPr>
          <w:p w14:paraId="5AB20262" w14:textId="77777777" w:rsidR="002A1D0F" w:rsidRPr="005A00D4" w:rsidRDefault="002A1D0F" w:rsidP="002A1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dults</w:t>
            </w:r>
          </w:p>
        </w:tc>
        <w:tc>
          <w:tcPr>
            <w:tcW w:w="0" w:type="auto"/>
            <w:noWrap/>
            <w:vAlign w:val="bottom"/>
            <w:hideMark/>
          </w:tcPr>
          <w:p w14:paraId="7A125964" w14:textId="77777777" w:rsidR="002A1D0F" w:rsidRPr="005A00D4" w:rsidRDefault="002A1D0F" w:rsidP="002A1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ildren</w:t>
            </w:r>
          </w:p>
        </w:tc>
        <w:tc>
          <w:tcPr>
            <w:tcW w:w="0" w:type="auto"/>
            <w:noWrap/>
            <w:vAlign w:val="bottom"/>
            <w:hideMark/>
          </w:tcPr>
          <w:p w14:paraId="2CFC51D5" w14:textId="77777777" w:rsidR="002A1D0F" w:rsidRPr="005A00D4" w:rsidRDefault="002A1D0F" w:rsidP="002A1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dults</w:t>
            </w:r>
          </w:p>
        </w:tc>
        <w:tc>
          <w:tcPr>
            <w:tcW w:w="0" w:type="auto"/>
            <w:noWrap/>
            <w:vAlign w:val="bottom"/>
            <w:hideMark/>
          </w:tcPr>
          <w:p w14:paraId="66DC1FA2" w14:textId="77777777" w:rsidR="002A1D0F" w:rsidRPr="005A00D4" w:rsidRDefault="002A1D0F" w:rsidP="002A1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ildren</w:t>
            </w:r>
          </w:p>
        </w:tc>
        <w:tc>
          <w:tcPr>
            <w:tcW w:w="0" w:type="auto"/>
            <w:noWrap/>
            <w:vAlign w:val="bottom"/>
            <w:hideMark/>
          </w:tcPr>
          <w:p w14:paraId="25B68017" w14:textId="77777777" w:rsidR="002A1D0F" w:rsidRPr="005A00D4" w:rsidRDefault="002A1D0F" w:rsidP="002A1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dults</w:t>
            </w:r>
          </w:p>
        </w:tc>
        <w:tc>
          <w:tcPr>
            <w:tcW w:w="0" w:type="auto"/>
            <w:noWrap/>
            <w:vAlign w:val="bottom"/>
            <w:hideMark/>
          </w:tcPr>
          <w:p w14:paraId="655CBDF5" w14:textId="77777777" w:rsidR="002A1D0F" w:rsidRPr="005A00D4" w:rsidRDefault="002A1D0F" w:rsidP="002A1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ildren</w:t>
            </w:r>
          </w:p>
        </w:tc>
        <w:tc>
          <w:tcPr>
            <w:tcW w:w="0" w:type="auto"/>
            <w:noWrap/>
            <w:vAlign w:val="bottom"/>
            <w:hideMark/>
          </w:tcPr>
          <w:p w14:paraId="31F04469" w14:textId="77777777" w:rsidR="002A1D0F" w:rsidRPr="005A00D4" w:rsidRDefault="002A1D0F" w:rsidP="002A1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dults</w:t>
            </w:r>
          </w:p>
        </w:tc>
        <w:tc>
          <w:tcPr>
            <w:tcW w:w="0" w:type="auto"/>
            <w:noWrap/>
            <w:vAlign w:val="bottom"/>
            <w:hideMark/>
          </w:tcPr>
          <w:p w14:paraId="697D32E7" w14:textId="77777777" w:rsidR="002A1D0F" w:rsidRPr="005A00D4" w:rsidRDefault="002A1D0F" w:rsidP="002A1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ildren</w:t>
            </w:r>
          </w:p>
        </w:tc>
        <w:tc>
          <w:tcPr>
            <w:tcW w:w="0" w:type="auto"/>
            <w:noWrap/>
            <w:vAlign w:val="bottom"/>
            <w:hideMark/>
          </w:tcPr>
          <w:p w14:paraId="0316C20E" w14:textId="77777777" w:rsidR="002A1D0F" w:rsidRPr="005A00D4" w:rsidRDefault="002A1D0F" w:rsidP="002A1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dults</w:t>
            </w:r>
          </w:p>
        </w:tc>
        <w:tc>
          <w:tcPr>
            <w:tcW w:w="0" w:type="auto"/>
            <w:noWrap/>
            <w:vAlign w:val="bottom"/>
            <w:hideMark/>
          </w:tcPr>
          <w:p w14:paraId="1B1F4969" w14:textId="77777777" w:rsidR="002A1D0F" w:rsidRPr="005A00D4" w:rsidRDefault="002A1D0F" w:rsidP="002A1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hildren</w:t>
            </w:r>
          </w:p>
        </w:tc>
        <w:tc>
          <w:tcPr>
            <w:tcW w:w="0" w:type="auto"/>
            <w:noWrap/>
            <w:vAlign w:val="bottom"/>
            <w:hideMark/>
          </w:tcPr>
          <w:p w14:paraId="1A500F13" w14:textId="77777777" w:rsidR="002A1D0F" w:rsidRPr="005A00D4" w:rsidRDefault="002A1D0F" w:rsidP="002A1D0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dults</w:t>
            </w:r>
          </w:p>
        </w:tc>
        <w:tc>
          <w:tcPr>
            <w:tcW w:w="0" w:type="auto"/>
            <w:vMerge/>
            <w:vAlign w:val="center"/>
            <w:hideMark/>
          </w:tcPr>
          <w:p w14:paraId="0C5F12CA" w14:textId="77777777" w:rsidR="002A1D0F" w:rsidRPr="005A00D4" w:rsidRDefault="002A1D0F" w:rsidP="002A1D0F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404206" w:rsidRPr="005A00D4" w14:paraId="4703743F" w14:textId="77777777" w:rsidTr="00404206">
        <w:trPr>
          <w:trHeight w:val="298"/>
        </w:trPr>
        <w:tc>
          <w:tcPr>
            <w:tcW w:w="0" w:type="auto"/>
            <w:vMerge w:val="restart"/>
            <w:vAlign w:val="center"/>
            <w:hideMark/>
          </w:tcPr>
          <w:p w14:paraId="2E91CEB8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Fe</w:t>
            </w:r>
          </w:p>
        </w:tc>
        <w:tc>
          <w:tcPr>
            <w:tcW w:w="0" w:type="auto"/>
            <w:noWrap/>
            <w:vAlign w:val="bottom"/>
            <w:hideMark/>
          </w:tcPr>
          <w:p w14:paraId="2AB42503" w14:textId="77777777" w:rsidR="00404206" w:rsidRPr="005A00D4" w:rsidRDefault="00404206" w:rsidP="004042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ild</w:t>
            </w:r>
          </w:p>
        </w:tc>
        <w:tc>
          <w:tcPr>
            <w:tcW w:w="0" w:type="auto"/>
            <w:noWrap/>
            <w:vAlign w:val="center"/>
            <w:hideMark/>
          </w:tcPr>
          <w:p w14:paraId="5BFCB875" w14:textId="371E271B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6.8E-03</w:t>
            </w:r>
          </w:p>
        </w:tc>
        <w:tc>
          <w:tcPr>
            <w:tcW w:w="0" w:type="auto"/>
            <w:noWrap/>
            <w:vAlign w:val="center"/>
            <w:hideMark/>
          </w:tcPr>
          <w:p w14:paraId="093D4E94" w14:textId="13265458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4.4E-03</w:t>
            </w:r>
          </w:p>
        </w:tc>
        <w:tc>
          <w:tcPr>
            <w:tcW w:w="0" w:type="auto"/>
            <w:noWrap/>
            <w:vAlign w:val="center"/>
            <w:hideMark/>
          </w:tcPr>
          <w:p w14:paraId="0FFC30BA" w14:textId="4DB7C20D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6.2E-03</w:t>
            </w:r>
          </w:p>
        </w:tc>
        <w:tc>
          <w:tcPr>
            <w:tcW w:w="0" w:type="auto"/>
            <w:noWrap/>
            <w:vAlign w:val="center"/>
            <w:hideMark/>
          </w:tcPr>
          <w:p w14:paraId="58E60272" w14:textId="0D6329F9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4.0E-03</w:t>
            </w:r>
          </w:p>
        </w:tc>
        <w:tc>
          <w:tcPr>
            <w:tcW w:w="0" w:type="auto"/>
            <w:noWrap/>
            <w:vAlign w:val="center"/>
            <w:hideMark/>
          </w:tcPr>
          <w:p w14:paraId="0AF8B612" w14:textId="395DD9F1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6.0E-03</w:t>
            </w:r>
          </w:p>
        </w:tc>
        <w:tc>
          <w:tcPr>
            <w:tcW w:w="0" w:type="auto"/>
            <w:noWrap/>
            <w:vAlign w:val="center"/>
            <w:hideMark/>
          </w:tcPr>
          <w:p w14:paraId="026D7E2D" w14:textId="7CD29A38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3.9E-03</w:t>
            </w:r>
          </w:p>
        </w:tc>
        <w:tc>
          <w:tcPr>
            <w:tcW w:w="0" w:type="auto"/>
            <w:noWrap/>
            <w:vAlign w:val="center"/>
            <w:hideMark/>
          </w:tcPr>
          <w:p w14:paraId="3D8E2936" w14:textId="0A81D951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6.8E-03</w:t>
            </w:r>
          </w:p>
        </w:tc>
        <w:tc>
          <w:tcPr>
            <w:tcW w:w="0" w:type="auto"/>
            <w:noWrap/>
            <w:vAlign w:val="center"/>
            <w:hideMark/>
          </w:tcPr>
          <w:p w14:paraId="11CFE48C" w14:textId="2675165A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4.4E-03</w:t>
            </w:r>
          </w:p>
        </w:tc>
        <w:tc>
          <w:tcPr>
            <w:tcW w:w="0" w:type="auto"/>
            <w:noWrap/>
            <w:vAlign w:val="center"/>
            <w:hideMark/>
          </w:tcPr>
          <w:p w14:paraId="6F7F96DD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0CCB8B7B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77B2B670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154</w:t>
            </w:r>
          </w:p>
        </w:tc>
        <w:tc>
          <w:tcPr>
            <w:tcW w:w="0" w:type="auto"/>
            <w:noWrap/>
            <w:vAlign w:val="center"/>
            <w:hideMark/>
          </w:tcPr>
          <w:p w14:paraId="1E0DCED7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1</w:t>
            </w:r>
          </w:p>
        </w:tc>
        <w:tc>
          <w:tcPr>
            <w:tcW w:w="0" w:type="auto"/>
            <w:noWrap/>
            <w:vAlign w:val="center"/>
            <w:hideMark/>
          </w:tcPr>
          <w:p w14:paraId="12C4D42B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15</w:t>
            </w:r>
          </w:p>
        </w:tc>
        <w:tc>
          <w:tcPr>
            <w:tcW w:w="0" w:type="auto"/>
            <w:noWrap/>
            <w:vAlign w:val="center"/>
            <w:hideMark/>
          </w:tcPr>
          <w:p w14:paraId="240C22BB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97</w:t>
            </w:r>
          </w:p>
        </w:tc>
        <w:tc>
          <w:tcPr>
            <w:tcW w:w="0" w:type="auto"/>
            <w:noWrap/>
            <w:vAlign w:val="center"/>
            <w:hideMark/>
          </w:tcPr>
          <w:p w14:paraId="009D20C0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123</w:t>
            </w:r>
          </w:p>
        </w:tc>
        <w:tc>
          <w:tcPr>
            <w:tcW w:w="0" w:type="auto"/>
            <w:noWrap/>
            <w:vAlign w:val="center"/>
            <w:hideMark/>
          </w:tcPr>
          <w:p w14:paraId="26FE1DCC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8</w:t>
            </w:r>
          </w:p>
        </w:tc>
        <w:tc>
          <w:tcPr>
            <w:tcW w:w="0" w:type="auto"/>
            <w:vMerge w:val="restart"/>
            <w:noWrap/>
            <w:vAlign w:val="bottom"/>
            <w:hideMark/>
          </w:tcPr>
          <w:p w14:paraId="7DC9EFDA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</w:t>
            </w:r>
          </w:p>
        </w:tc>
      </w:tr>
      <w:tr w:rsidR="00404206" w:rsidRPr="005A00D4" w14:paraId="70A2DFCA" w14:textId="77777777" w:rsidTr="00404206">
        <w:trPr>
          <w:trHeight w:val="298"/>
        </w:trPr>
        <w:tc>
          <w:tcPr>
            <w:tcW w:w="0" w:type="auto"/>
            <w:vMerge/>
            <w:vAlign w:val="center"/>
            <w:hideMark/>
          </w:tcPr>
          <w:p w14:paraId="6A8F6249" w14:textId="77777777" w:rsidR="00404206" w:rsidRPr="005A00D4" w:rsidRDefault="00404206" w:rsidP="00404206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9BA7CB7" w14:textId="77777777" w:rsidR="00404206" w:rsidRPr="005A00D4" w:rsidRDefault="00404206" w:rsidP="004042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ultured</w:t>
            </w:r>
          </w:p>
        </w:tc>
        <w:tc>
          <w:tcPr>
            <w:tcW w:w="0" w:type="auto"/>
            <w:noWrap/>
            <w:vAlign w:val="center"/>
            <w:hideMark/>
          </w:tcPr>
          <w:p w14:paraId="224F2511" w14:textId="011F925F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1.5E-02</w:t>
            </w:r>
          </w:p>
        </w:tc>
        <w:tc>
          <w:tcPr>
            <w:tcW w:w="0" w:type="auto"/>
            <w:noWrap/>
            <w:vAlign w:val="center"/>
            <w:hideMark/>
          </w:tcPr>
          <w:p w14:paraId="514DB393" w14:textId="0FD2EA10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9.5E-03</w:t>
            </w:r>
          </w:p>
        </w:tc>
        <w:tc>
          <w:tcPr>
            <w:tcW w:w="0" w:type="auto"/>
            <w:noWrap/>
            <w:vAlign w:val="center"/>
            <w:hideMark/>
          </w:tcPr>
          <w:p w14:paraId="2CEEE34C" w14:textId="693C49BE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1.4E-02</w:t>
            </w:r>
          </w:p>
        </w:tc>
        <w:tc>
          <w:tcPr>
            <w:tcW w:w="0" w:type="auto"/>
            <w:noWrap/>
            <w:vAlign w:val="center"/>
            <w:hideMark/>
          </w:tcPr>
          <w:p w14:paraId="6392ACBB" w14:textId="38C5CABF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9.1E-03</w:t>
            </w:r>
          </w:p>
        </w:tc>
        <w:tc>
          <w:tcPr>
            <w:tcW w:w="0" w:type="auto"/>
            <w:noWrap/>
            <w:vAlign w:val="center"/>
            <w:hideMark/>
          </w:tcPr>
          <w:p w14:paraId="0CF95EC6" w14:textId="6FDD9980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1.4E-02</w:t>
            </w:r>
          </w:p>
        </w:tc>
        <w:tc>
          <w:tcPr>
            <w:tcW w:w="0" w:type="auto"/>
            <w:noWrap/>
            <w:vAlign w:val="center"/>
            <w:hideMark/>
          </w:tcPr>
          <w:p w14:paraId="55B5876D" w14:textId="4F5D07A4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9.0E-03</w:t>
            </w:r>
          </w:p>
        </w:tc>
        <w:tc>
          <w:tcPr>
            <w:tcW w:w="0" w:type="auto"/>
            <w:noWrap/>
            <w:vAlign w:val="center"/>
            <w:hideMark/>
          </w:tcPr>
          <w:p w14:paraId="301954F6" w14:textId="666142F2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1.5E-02</w:t>
            </w:r>
          </w:p>
        </w:tc>
        <w:tc>
          <w:tcPr>
            <w:tcW w:w="0" w:type="auto"/>
            <w:noWrap/>
            <w:vAlign w:val="center"/>
            <w:hideMark/>
          </w:tcPr>
          <w:p w14:paraId="56DD3E94" w14:textId="35350F7A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9.5E-03</w:t>
            </w:r>
          </w:p>
        </w:tc>
        <w:tc>
          <w:tcPr>
            <w:tcW w:w="0" w:type="auto"/>
            <w:noWrap/>
            <w:vAlign w:val="center"/>
            <w:hideMark/>
          </w:tcPr>
          <w:p w14:paraId="00B68C1C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365</w:t>
            </w:r>
          </w:p>
        </w:tc>
        <w:tc>
          <w:tcPr>
            <w:tcW w:w="0" w:type="auto"/>
            <w:noWrap/>
            <w:vAlign w:val="center"/>
            <w:hideMark/>
          </w:tcPr>
          <w:p w14:paraId="7629C790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238</w:t>
            </w:r>
          </w:p>
        </w:tc>
        <w:tc>
          <w:tcPr>
            <w:tcW w:w="0" w:type="auto"/>
            <w:noWrap/>
            <w:vAlign w:val="center"/>
            <w:hideMark/>
          </w:tcPr>
          <w:p w14:paraId="3BD9E4C3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349</w:t>
            </w:r>
          </w:p>
        </w:tc>
        <w:tc>
          <w:tcPr>
            <w:tcW w:w="0" w:type="auto"/>
            <w:noWrap/>
            <w:vAlign w:val="center"/>
            <w:hideMark/>
          </w:tcPr>
          <w:p w14:paraId="3129DF30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227</w:t>
            </w:r>
          </w:p>
        </w:tc>
        <w:tc>
          <w:tcPr>
            <w:tcW w:w="0" w:type="auto"/>
            <w:noWrap/>
            <w:vAlign w:val="center"/>
            <w:hideMark/>
          </w:tcPr>
          <w:p w14:paraId="2E63FFD1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345</w:t>
            </w:r>
          </w:p>
        </w:tc>
        <w:tc>
          <w:tcPr>
            <w:tcW w:w="0" w:type="auto"/>
            <w:noWrap/>
            <w:vAlign w:val="center"/>
            <w:hideMark/>
          </w:tcPr>
          <w:p w14:paraId="4D59C46D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225</w:t>
            </w:r>
          </w:p>
        </w:tc>
        <w:tc>
          <w:tcPr>
            <w:tcW w:w="0" w:type="auto"/>
            <w:noWrap/>
            <w:vAlign w:val="center"/>
            <w:hideMark/>
          </w:tcPr>
          <w:p w14:paraId="07D158BA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318</w:t>
            </w:r>
          </w:p>
        </w:tc>
        <w:tc>
          <w:tcPr>
            <w:tcW w:w="0" w:type="auto"/>
            <w:noWrap/>
            <w:vAlign w:val="center"/>
            <w:hideMark/>
          </w:tcPr>
          <w:p w14:paraId="054583DB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207</w:t>
            </w:r>
          </w:p>
        </w:tc>
        <w:tc>
          <w:tcPr>
            <w:tcW w:w="0" w:type="auto"/>
            <w:vMerge/>
            <w:vAlign w:val="center"/>
            <w:hideMark/>
          </w:tcPr>
          <w:p w14:paraId="56E02972" w14:textId="77777777" w:rsidR="00404206" w:rsidRPr="005A00D4" w:rsidRDefault="00404206" w:rsidP="0040420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404206" w:rsidRPr="005A00D4" w14:paraId="2751E653" w14:textId="77777777" w:rsidTr="00404206">
        <w:trPr>
          <w:trHeight w:val="260"/>
        </w:trPr>
        <w:tc>
          <w:tcPr>
            <w:tcW w:w="0" w:type="auto"/>
            <w:vMerge w:val="restart"/>
            <w:vAlign w:val="center"/>
            <w:hideMark/>
          </w:tcPr>
          <w:p w14:paraId="33703F5F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Zn</w:t>
            </w:r>
          </w:p>
        </w:tc>
        <w:tc>
          <w:tcPr>
            <w:tcW w:w="0" w:type="auto"/>
            <w:noWrap/>
            <w:vAlign w:val="bottom"/>
            <w:hideMark/>
          </w:tcPr>
          <w:p w14:paraId="743BE411" w14:textId="77777777" w:rsidR="00404206" w:rsidRPr="005A00D4" w:rsidRDefault="00404206" w:rsidP="004042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ild</w:t>
            </w:r>
          </w:p>
        </w:tc>
        <w:tc>
          <w:tcPr>
            <w:tcW w:w="0" w:type="auto"/>
            <w:noWrap/>
            <w:vAlign w:val="center"/>
            <w:hideMark/>
          </w:tcPr>
          <w:p w14:paraId="38A96819" w14:textId="3EF33D34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3.4E-03</w:t>
            </w:r>
          </w:p>
        </w:tc>
        <w:tc>
          <w:tcPr>
            <w:tcW w:w="0" w:type="auto"/>
            <w:noWrap/>
            <w:vAlign w:val="center"/>
            <w:hideMark/>
          </w:tcPr>
          <w:p w14:paraId="560B4DBD" w14:textId="07885F26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2.2E-03</w:t>
            </w:r>
          </w:p>
        </w:tc>
        <w:tc>
          <w:tcPr>
            <w:tcW w:w="0" w:type="auto"/>
            <w:noWrap/>
            <w:vAlign w:val="center"/>
            <w:hideMark/>
          </w:tcPr>
          <w:p w14:paraId="0AB23084" w14:textId="27C5A3A1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2.8E-03</w:t>
            </w:r>
          </w:p>
        </w:tc>
        <w:tc>
          <w:tcPr>
            <w:tcW w:w="0" w:type="auto"/>
            <w:noWrap/>
            <w:vAlign w:val="center"/>
            <w:hideMark/>
          </w:tcPr>
          <w:p w14:paraId="70FBFE29" w14:textId="30CA077F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1.8E-03</w:t>
            </w:r>
          </w:p>
        </w:tc>
        <w:tc>
          <w:tcPr>
            <w:tcW w:w="0" w:type="auto"/>
            <w:noWrap/>
            <w:vAlign w:val="center"/>
            <w:hideMark/>
          </w:tcPr>
          <w:p w14:paraId="0E524C4E" w14:textId="5EACF35D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2.6E-03</w:t>
            </w:r>
          </w:p>
        </w:tc>
        <w:tc>
          <w:tcPr>
            <w:tcW w:w="0" w:type="auto"/>
            <w:noWrap/>
            <w:vAlign w:val="center"/>
            <w:hideMark/>
          </w:tcPr>
          <w:p w14:paraId="064604E9" w14:textId="41DEA52A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1.7E-03</w:t>
            </w:r>
          </w:p>
        </w:tc>
        <w:tc>
          <w:tcPr>
            <w:tcW w:w="0" w:type="auto"/>
            <w:noWrap/>
            <w:vAlign w:val="center"/>
            <w:hideMark/>
          </w:tcPr>
          <w:p w14:paraId="47371771" w14:textId="33E008F8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3.4E-03</w:t>
            </w:r>
          </w:p>
        </w:tc>
        <w:tc>
          <w:tcPr>
            <w:tcW w:w="0" w:type="auto"/>
            <w:noWrap/>
            <w:vAlign w:val="center"/>
            <w:hideMark/>
          </w:tcPr>
          <w:p w14:paraId="278B17C1" w14:textId="01BE7FF3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2.2E-03</w:t>
            </w:r>
          </w:p>
        </w:tc>
        <w:tc>
          <w:tcPr>
            <w:tcW w:w="0" w:type="auto"/>
            <w:noWrap/>
            <w:vAlign w:val="center"/>
            <w:hideMark/>
          </w:tcPr>
          <w:p w14:paraId="1E1B0874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14:paraId="0E200C9B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14:paraId="7E904E34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14:paraId="01150E11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6</w:t>
            </w:r>
          </w:p>
        </w:tc>
        <w:tc>
          <w:tcPr>
            <w:tcW w:w="0" w:type="auto"/>
            <w:noWrap/>
            <w:vAlign w:val="center"/>
            <w:hideMark/>
          </w:tcPr>
          <w:p w14:paraId="1FC94851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14:paraId="07E8105D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6</w:t>
            </w:r>
          </w:p>
        </w:tc>
        <w:tc>
          <w:tcPr>
            <w:tcW w:w="0" w:type="auto"/>
            <w:noWrap/>
            <w:vAlign w:val="center"/>
            <w:hideMark/>
          </w:tcPr>
          <w:p w14:paraId="6CC882F5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6</w:t>
            </w:r>
          </w:p>
        </w:tc>
        <w:tc>
          <w:tcPr>
            <w:tcW w:w="0" w:type="auto"/>
            <w:noWrap/>
            <w:vAlign w:val="center"/>
            <w:hideMark/>
          </w:tcPr>
          <w:p w14:paraId="6354D7EB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4</w:t>
            </w:r>
          </w:p>
        </w:tc>
        <w:tc>
          <w:tcPr>
            <w:tcW w:w="0" w:type="auto"/>
            <w:vMerge w:val="restart"/>
            <w:noWrap/>
            <w:vAlign w:val="bottom"/>
            <w:hideMark/>
          </w:tcPr>
          <w:p w14:paraId="48EC2B9C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0</w:t>
            </w:r>
          </w:p>
        </w:tc>
      </w:tr>
      <w:tr w:rsidR="00404206" w:rsidRPr="005A00D4" w14:paraId="2C951E5F" w14:textId="77777777" w:rsidTr="00404206">
        <w:trPr>
          <w:trHeight w:val="298"/>
        </w:trPr>
        <w:tc>
          <w:tcPr>
            <w:tcW w:w="0" w:type="auto"/>
            <w:vMerge/>
            <w:vAlign w:val="center"/>
            <w:hideMark/>
          </w:tcPr>
          <w:p w14:paraId="0BFDD227" w14:textId="77777777" w:rsidR="00404206" w:rsidRPr="005A00D4" w:rsidRDefault="00404206" w:rsidP="00404206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373C709" w14:textId="77777777" w:rsidR="00404206" w:rsidRPr="005A00D4" w:rsidRDefault="00404206" w:rsidP="004042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ultured</w:t>
            </w:r>
          </w:p>
        </w:tc>
        <w:tc>
          <w:tcPr>
            <w:tcW w:w="0" w:type="auto"/>
            <w:noWrap/>
            <w:vAlign w:val="center"/>
            <w:hideMark/>
          </w:tcPr>
          <w:p w14:paraId="2BA765D5" w14:textId="7C3A6235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3.8E-03</w:t>
            </w:r>
          </w:p>
        </w:tc>
        <w:tc>
          <w:tcPr>
            <w:tcW w:w="0" w:type="auto"/>
            <w:noWrap/>
            <w:vAlign w:val="center"/>
            <w:hideMark/>
          </w:tcPr>
          <w:p w14:paraId="4FFA73BF" w14:textId="4D3595E8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2.5E-03</w:t>
            </w:r>
          </w:p>
        </w:tc>
        <w:tc>
          <w:tcPr>
            <w:tcW w:w="0" w:type="auto"/>
            <w:noWrap/>
            <w:vAlign w:val="center"/>
            <w:hideMark/>
          </w:tcPr>
          <w:p w14:paraId="56373848" w14:textId="666BF3DA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3.2E-03</w:t>
            </w:r>
          </w:p>
        </w:tc>
        <w:tc>
          <w:tcPr>
            <w:tcW w:w="0" w:type="auto"/>
            <w:noWrap/>
            <w:vAlign w:val="center"/>
            <w:hideMark/>
          </w:tcPr>
          <w:p w14:paraId="1F771074" w14:textId="2BE4E8BD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2.1E-03</w:t>
            </w:r>
          </w:p>
        </w:tc>
        <w:tc>
          <w:tcPr>
            <w:tcW w:w="0" w:type="auto"/>
            <w:noWrap/>
            <w:vAlign w:val="center"/>
            <w:hideMark/>
          </w:tcPr>
          <w:p w14:paraId="35BEF401" w14:textId="1FB3F14F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3.0E-03</w:t>
            </w:r>
          </w:p>
        </w:tc>
        <w:tc>
          <w:tcPr>
            <w:tcW w:w="0" w:type="auto"/>
            <w:noWrap/>
            <w:vAlign w:val="center"/>
            <w:hideMark/>
          </w:tcPr>
          <w:p w14:paraId="79A3973D" w14:textId="266F2B56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1.9E-03</w:t>
            </w:r>
          </w:p>
        </w:tc>
        <w:tc>
          <w:tcPr>
            <w:tcW w:w="0" w:type="auto"/>
            <w:noWrap/>
            <w:vAlign w:val="center"/>
            <w:hideMark/>
          </w:tcPr>
          <w:p w14:paraId="13EDE6F0" w14:textId="07E951B5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3.8E-03</w:t>
            </w:r>
          </w:p>
        </w:tc>
        <w:tc>
          <w:tcPr>
            <w:tcW w:w="0" w:type="auto"/>
            <w:noWrap/>
            <w:vAlign w:val="center"/>
            <w:hideMark/>
          </w:tcPr>
          <w:p w14:paraId="28C14EB2" w14:textId="489D2475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2.5E-03</w:t>
            </w:r>
          </w:p>
        </w:tc>
        <w:tc>
          <w:tcPr>
            <w:tcW w:w="0" w:type="auto"/>
            <w:noWrap/>
            <w:vAlign w:val="center"/>
            <w:hideMark/>
          </w:tcPr>
          <w:p w14:paraId="1AF4BD69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14:paraId="3A132835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8</w:t>
            </w:r>
          </w:p>
        </w:tc>
        <w:tc>
          <w:tcPr>
            <w:tcW w:w="0" w:type="auto"/>
            <w:noWrap/>
            <w:vAlign w:val="center"/>
            <w:hideMark/>
          </w:tcPr>
          <w:p w14:paraId="0BFA428A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14:paraId="1AD74DF9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14:paraId="50D718E1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66E25E41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6</w:t>
            </w:r>
          </w:p>
        </w:tc>
        <w:tc>
          <w:tcPr>
            <w:tcW w:w="0" w:type="auto"/>
            <w:noWrap/>
            <w:vAlign w:val="center"/>
            <w:hideMark/>
          </w:tcPr>
          <w:p w14:paraId="1546E0BF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8</w:t>
            </w:r>
          </w:p>
        </w:tc>
        <w:tc>
          <w:tcPr>
            <w:tcW w:w="0" w:type="auto"/>
            <w:noWrap/>
            <w:vAlign w:val="center"/>
            <w:hideMark/>
          </w:tcPr>
          <w:p w14:paraId="5B28BFE6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5</w:t>
            </w:r>
          </w:p>
        </w:tc>
        <w:tc>
          <w:tcPr>
            <w:tcW w:w="0" w:type="auto"/>
            <w:vMerge/>
            <w:vAlign w:val="center"/>
            <w:hideMark/>
          </w:tcPr>
          <w:p w14:paraId="4556C374" w14:textId="77777777" w:rsidR="00404206" w:rsidRPr="005A00D4" w:rsidRDefault="00404206" w:rsidP="0040420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404206" w:rsidRPr="005A00D4" w14:paraId="1CD1934C" w14:textId="77777777" w:rsidTr="00404206">
        <w:trPr>
          <w:trHeight w:val="298"/>
        </w:trPr>
        <w:tc>
          <w:tcPr>
            <w:tcW w:w="0" w:type="auto"/>
            <w:vMerge w:val="restart"/>
            <w:vAlign w:val="center"/>
            <w:hideMark/>
          </w:tcPr>
          <w:p w14:paraId="6FBAE532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Pb</w:t>
            </w:r>
          </w:p>
        </w:tc>
        <w:tc>
          <w:tcPr>
            <w:tcW w:w="0" w:type="auto"/>
            <w:noWrap/>
            <w:vAlign w:val="bottom"/>
            <w:hideMark/>
          </w:tcPr>
          <w:p w14:paraId="6FF7A254" w14:textId="77777777" w:rsidR="00404206" w:rsidRPr="005A00D4" w:rsidRDefault="00404206" w:rsidP="004042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ild</w:t>
            </w:r>
          </w:p>
        </w:tc>
        <w:tc>
          <w:tcPr>
            <w:tcW w:w="0" w:type="auto"/>
            <w:noWrap/>
            <w:vAlign w:val="center"/>
            <w:hideMark/>
          </w:tcPr>
          <w:p w14:paraId="0A1B5167" w14:textId="18999929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1.6E-04</w:t>
            </w:r>
          </w:p>
        </w:tc>
        <w:tc>
          <w:tcPr>
            <w:tcW w:w="0" w:type="auto"/>
            <w:noWrap/>
            <w:vAlign w:val="center"/>
            <w:hideMark/>
          </w:tcPr>
          <w:p w14:paraId="550E8AA6" w14:textId="1B637DBF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1.0E-04</w:t>
            </w:r>
          </w:p>
        </w:tc>
        <w:tc>
          <w:tcPr>
            <w:tcW w:w="0" w:type="auto"/>
            <w:noWrap/>
            <w:vAlign w:val="center"/>
            <w:hideMark/>
          </w:tcPr>
          <w:p w14:paraId="29E9DEEB" w14:textId="539A7542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8.6E-05</w:t>
            </w:r>
          </w:p>
        </w:tc>
        <w:tc>
          <w:tcPr>
            <w:tcW w:w="0" w:type="auto"/>
            <w:noWrap/>
            <w:vAlign w:val="center"/>
            <w:hideMark/>
          </w:tcPr>
          <w:p w14:paraId="0C19A455" w14:textId="49BF0E20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5.6E-05</w:t>
            </w:r>
          </w:p>
        </w:tc>
        <w:tc>
          <w:tcPr>
            <w:tcW w:w="0" w:type="auto"/>
            <w:noWrap/>
            <w:vAlign w:val="center"/>
            <w:hideMark/>
          </w:tcPr>
          <w:p w14:paraId="4EC204E1" w14:textId="73EAC695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6.8E-05</w:t>
            </w:r>
          </w:p>
        </w:tc>
        <w:tc>
          <w:tcPr>
            <w:tcW w:w="0" w:type="auto"/>
            <w:noWrap/>
            <w:vAlign w:val="center"/>
            <w:hideMark/>
          </w:tcPr>
          <w:p w14:paraId="044207D4" w14:textId="460772C4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4.4E-05</w:t>
            </w:r>
          </w:p>
        </w:tc>
        <w:tc>
          <w:tcPr>
            <w:tcW w:w="0" w:type="auto"/>
            <w:noWrap/>
            <w:vAlign w:val="center"/>
            <w:hideMark/>
          </w:tcPr>
          <w:p w14:paraId="74330C8E" w14:textId="5A3D644C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1.6E-04</w:t>
            </w:r>
          </w:p>
        </w:tc>
        <w:tc>
          <w:tcPr>
            <w:tcW w:w="0" w:type="auto"/>
            <w:noWrap/>
            <w:vAlign w:val="center"/>
            <w:hideMark/>
          </w:tcPr>
          <w:p w14:paraId="65759ACB" w14:textId="542D0405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1.0E-04</w:t>
            </w:r>
          </w:p>
        </w:tc>
        <w:tc>
          <w:tcPr>
            <w:tcW w:w="0" w:type="auto"/>
            <w:noWrap/>
            <w:vAlign w:val="center"/>
            <w:hideMark/>
          </w:tcPr>
          <w:p w14:paraId="6BC05DA5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02</w:t>
            </w:r>
          </w:p>
        </w:tc>
        <w:tc>
          <w:tcPr>
            <w:tcW w:w="0" w:type="auto"/>
            <w:noWrap/>
            <w:vAlign w:val="center"/>
            <w:hideMark/>
          </w:tcPr>
          <w:p w14:paraId="4DD58577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01</w:t>
            </w:r>
          </w:p>
        </w:tc>
        <w:tc>
          <w:tcPr>
            <w:tcW w:w="0" w:type="auto"/>
            <w:noWrap/>
            <w:vAlign w:val="center"/>
            <w:hideMark/>
          </w:tcPr>
          <w:p w14:paraId="136E1042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01</w:t>
            </w:r>
          </w:p>
        </w:tc>
        <w:tc>
          <w:tcPr>
            <w:tcW w:w="0" w:type="auto"/>
            <w:noWrap/>
            <w:vAlign w:val="center"/>
            <w:hideMark/>
          </w:tcPr>
          <w:p w14:paraId="00726848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008</w:t>
            </w:r>
          </w:p>
        </w:tc>
        <w:tc>
          <w:tcPr>
            <w:tcW w:w="0" w:type="auto"/>
            <w:noWrap/>
            <w:vAlign w:val="center"/>
            <w:hideMark/>
          </w:tcPr>
          <w:p w14:paraId="40173D64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01</w:t>
            </w:r>
          </w:p>
        </w:tc>
        <w:tc>
          <w:tcPr>
            <w:tcW w:w="0" w:type="auto"/>
            <w:noWrap/>
            <w:vAlign w:val="center"/>
            <w:hideMark/>
          </w:tcPr>
          <w:p w14:paraId="569AF7C0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006</w:t>
            </w:r>
          </w:p>
        </w:tc>
        <w:tc>
          <w:tcPr>
            <w:tcW w:w="0" w:type="auto"/>
            <w:noWrap/>
            <w:vAlign w:val="center"/>
            <w:hideMark/>
          </w:tcPr>
          <w:p w14:paraId="121F5E90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004</w:t>
            </w:r>
          </w:p>
        </w:tc>
        <w:tc>
          <w:tcPr>
            <w:tcW w:w="0" w:type="auto"/>
            <w:noWrap/>
            <w:vAlign w:val="center"/>
            <w:hideMark/>
          </w:tcPr>
          <w:p w14:paraId="587B7DAC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3.00E-05</w:t>
            </w:r>
          </w:p>
        </w:tc>
        <w:tc>
          <w:tcPr>
            <w:tcW w:w="0" w:type="auto"/>
            <w:vMerge w:val="restart"/>
            <w:noWrap/>
            <w:vAlign w:val="bottom"/>
            <w:hideMark/>
          </w:tcPr>
          <w:p w14:paraId="149114A4" w14:textId="2727BEB5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bookmarkStart w:id="4" w:name="_Hlk128268828"/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E-02</w:t>
            </w:r>
            <w:bookmarkEnd w:id="4"/>
          </w:p>
        </w:tc>
      </w:tr>
      <w:tr w:rsidR="00404206" w:rsidRPr="005A00D4" w14:paraId="14E2D5AB" w14:textId="77777777" w:rsidTr="00404206">
        <w:trPr>
          <w:trHeight w:val="298"/>
        </w:trPr>
        <w:tc>
          <w:tcPr>
            <w:tcW w:w="0" w:type="auto"/>
            <w:vMerge/>
            <w:vAlign w:val="center"/>
            <w:hideMark/>
          </w:tcPr>
          <w:p w14:paraId="2F0C9B89" w14:textId="77777777" w:rsidR="00404206" w:rsidRPr="005A00D4" w:rsidRDefault="00404206" w:rsidP="00404206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1B790D8" w14:textId="77777777" w:rsidR="00404206" w:rsidRPr="005A00D4" w:rsidRDefault="00404206" w:rsidP="004042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ultured</w:t>
            </w:r>
          </w:p>
        </w:tc>
        <w:tc>
          <w:tcPr>
            <w:tcW w:w="0" w:type="auto"/>
            <w:noWrap/>
            <w:vAlign w:val="center"/>
            <w:hideMark/>
          </w:tcPr>
          <w:p w14:paraId="4A3C592D" w14:textId="49982F3E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1.4E-04</w:t>
            </w:r>
          </w:p>
        </w:tc>
        <w:tc>
          <w:tcPr>
            <w:tcW w:w="0" w:type="auto"/>
            <w:noWrap/>
            <w:vAlign w:val="center"/>
            <w:hideMark/>
          </w:tcPr>
          <w:p w14:paraId="083601B9" w14:textId="6F042416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9.0E-05</w:t>
            </w:r>
          </w:p>
        </w:tc>
        <w:tc>
          <w:tcPr>
            <w:tcW w:w="0" w:type="auto"/>
            <w:noWrap/>
            <w:vAlign w:val="center"/>
            <w:hideMark/>
          </w:tcPr>
          <w:p w14:paraId="1AECB8AD" w14:textId="6C3F5C66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6.8E-05</w:t>
            </w:r>
          </w:p>
        </w:tc>
        <w:tc>
          <w:tcPr>
            <w:tcW w:w="0" w:type="auto"/>
            <w:noWrap/>
            <w:vAlign w:val="center"/>
            <w:hideMark/>
          </w:tcPr>
          <w:p w14:paraId="06758D9B" w14:textId="0AD3D0DF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4.4E-05</w:t>
            </w:r>
          </w:p>
        </w:tc>
        <w:tc>
          <w:tcPr>
            <w:tcW w:w="0" w:type="auto"/>
            <w:noWrap/>
            <w:vAlign w:val="center"/>
            <w:hideMark/>
          </w:tcPr>
          <w:p w14:paraId="66C63518" w14:textId="61CE7EA0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5.0E-05</w:t>
            </w:r>
          </w:p>
        </w:tc>
        <w:tc>
          <w:tcPr>
            <w:tcW w:w="0" w:type="auto"/>
            <w:noWrap/>
            <w:vAlign w:val="center"/>
            <w:hideMark/>
          </w:tcPr>
          <w:p w14:paraId="5CEFC5FD" w14:textId="340D70B9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3.2E-05</w:t>
            </w:r>
          </w:p>
        </w:tc>
        <w:tc>
          <w:tcPr>
            <w:tcW w:w="0" w:type="auto"/>
            <w:noWrap/>
            <w:vAlign w:val="center"/>
            <w:hideMark/>
          </w:tcPr>
          <w:p w14:paraId="758B66CE" w14:textId="42BCCA3A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1.4E-04</w:t>
            </w:r>
          </w:p>
        </w:tc>
        <w:tc>
          <w:tcPr>
            <w:tcW w:w="0" w:type="auto"/>
            <w:noWrap/>
            <w:vAlign w:val="center"/>
            <w:hideMark/>
          </w:tcPr>
          <w:p w14:paraId="7FF3DC40" w14:textId="2396246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9.0E-05</w:t>
            </w:r>
          </w:p>
        </w:tc>
        <w:tc>
          <w:tcPr>
            <w:tcW w:w="0" w:type="auto"/>
            <w:noWrap/>
            <w:vAlign w:val="center"/>
            <w:hideMark/>
          </w:tcPr>
          <w:p w14:paraId="49558759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02</w:t>
            </w:r>
          </w:p>
        </w:tc>
        <w:tc>
          <w:tcPr>
            <w:tcW w:w="0" w:type="auto"/>
            <w:noWrap/>
            <w:vAlign w:val="center"/>
            <w:hideMark/>
          </w:tcPr>
          <w:p w14:paraId="71364429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01</w:t>
            </w:r>
          </w:p>
        </w:tc>
        <w:tc>
          <w:tcPr>
            <w:tcW w:w="0" w:type="auto"/>
            <w:noWrap/>
            <w:vAlign w:val="center"/>
            <w:hideMark/>
          </w:tcPr>
          <w:p w14:paraId="49E1C923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01</w:t>
            </w:r>
          </w:p>
        </w:tc>
        <w:tc>
          <w:tcPr>
            <w:tcW w:w="0" w:type="auto"/>
            <w:noWrap/>
            <w:vAlign w:val="center"/>
            <w:hideMark/>
          </w:tcPr>
          <w:p w14:paraId="75EE2172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006</w:t>
            </w:r>
          </w:p>
        </w:tc>
        <w:tc>
          <w:tcPr>
            <w:tcW w:w="0" w:type="auto"/>
            <w:noWrap/>
            <w:vAlign w:val="center"/>
            <w:hideMark/>
          </w:tcPr>
          <w:p w14:paraId="4B861B88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007</w:t>
            </w:r>
          </w:p>
        </w:tc>
        <w:tc>
          <w:tcPr>
            <w:tcW w:w="0" w:type="auto"/>
            <w:noWrap/>
            <w:vAlign w:val="center"/>
            <w:hideMark/>
          </w:tcPr>
          <w:p w14:paraId="72DB19D4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005</w:t>
            </w:r>
          </w:p>
        </w:tc>
        <w:tc>
          <w:tcPr>
            <w:tcW w:w="0" w:type="auto"/>
            <w:noWrap/>
            <w:vAlign w:val="center"/>
            <w:hideMark/>
          </w:tcPr>
          <w:p w14:paraId="5A7AC9A8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001</w:t>
            </w:r>
          </w:p>
        </w:tc>
        <w:tc>
          <w:tcPr>
            <w:tcW w:w="0" w:type="auto"/>
            <w:noWrap/>
            <w:vAlign w:val="center"/>
            <w:hideMark/>
          </w:tcPr>
          <w:p w14:paraId="339724BF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1.00E-05</w:t>
            </w:r>
          </w:p>
        </w:tc>
        <w:tc>
          <w:tcPr>
            <w:tcW w:w="0" w:type="auto"/>
            <w:vMerge/>
            <w:vAlign w:val="center"/>
            <w:hideMark/>
          </w:tcPr>
          <w:p w14:paraId="486990BF" w14:textId="77777777" w:rsidR="00404206" w:rsidRPr="005A00D4" w:rsidRDefault="00404206" w:rsidP="0040420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404206" w:rsidRPr="005A00D4" w14:paraId="554DD9C3" w14:textId="77777777" w:rsidTr="00404206">
        <w:trPr>
          <w:trHeight w:val="298"/>
        </w:trPr>
        <w:tc>
          <w:tcPr>
            <w:tcW w:w="0" w:type="auto"/>
            <w:vMerge w:val="restart"/>
            <w:vAlign w:val="center"/>
            <w:hideMark/>
          </w:tcPr>
          <w:p w14:paraId="5D2BB246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Cu</w:t>
            </w:r>
          </w:p>
        </w:tc>
        <w:tc>
          <w:tcPr>
            <w:tcW w:w="0" w:type="auto"/>
            <w:noWrap/>
            <w:vAlign w:val="bottom"/>
            <w:hideMark/>
          </w:tcPr>
          <w:p w14:paraId="70630743" w14:textId="77777777" w:rsidR="00404206" w:rsidRPr="005A00D4" w:rsidRDefault="00404206" w:rsidP="004042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ild</w:t>
            </w:r>
          </w:p>
        </w:tc>
        <w:tc>
          <w:tcPr>
            <w:tcW w:w="0" w:type="auto"/>
            <w:noWrap/>
            <w:vAlign w:val="center"/>
            <w:hideMark/>
          </w:tcPr>
          <w:p w14:paraId="221A7B65" w14:textId="594DEFDB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4.1E-03</w:t>
            </w:r>
          </w:p>
        </w:tc>
        <w:tc>
          <w:tcPr>
            <w:tcW w:w="0" w:type="auto"/>
            <w:noWrap/>
            <w:vAlign w:val="center"/>
            <w:hideMark/>
          </w:tcPr>
          <w:p w14:paraId="6CFC9473" w14:textId="3EB289F3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2.7E-03</w:t>
            </w:r>
          </w:p>
        </w:tc>
        <w:tc>
          <w:tcPr>
            <w:tcW w:w="0" w:type="auto"/>
            <w:noWrap/>
            <w:vAlign w:val="center"/>
            <w:hideMark/>
          </w:tcPr>
          <w:p w14:paraId="30D7F9E9" w14:textId="0ACC47CF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3.8E-03</w:t>
            </w:r>
          </w:p>
        </w:tc>
        <w:tc>
          <w:tcPr>
            <w:tcW w:w="0" w:type="auto"/>
            <w:noWrap/>
            <w:vAlign w:val="center"/>
            <w:hideMark/>
          </w:tcPr>
          <w:p w14:paraId="689B3C7B" w14:textId="3BEDAC99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2.5E-03</w:t>
            </w:r>
          </w:p>
        </w:tc>
        <w:tc>
          <w:tcPr>
            <w:tcW w:w="0" w:type="auto"/>
            <w:noWrap/>
            <w:vAlign w:val="center"/>
            <w:hideMark/>
          </w:tcPr>
          <w:p w14:paraId="266C168C" w14:textId="1DCE93F9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3.8E-03</w:t>
            </w:r>
          </w:p>
        </w:tc>
        <w:tc>
          <w:tcPr>
            <w:tcW w:w="0" w:type="auto"/>
            <w:noWrap/>
            <w:vAlign w:val="center"/>
            <w:hideMark/>
          </w:tcPr>
          <w:p w14:paraId="1BA9C6DD" w14:textId="013DF0B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2.5E-03</w:t>
            </w:r>
          </w:p>
        </w:tc>
        <w:tc>
          <w:tcPr>
            <w:tcW w:w="0" w:type="auto"/>
            <w:noWrap/>
            <w:vAlign w:val="center"/>
            <w:hideMark/>
          </w:tcPr>
          <w:p w14:paraId="5B3EC322" w14:textId="49792360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4.1E-03</w:t>
            </w:r>
          </w:p>
        </w:tc>
        <w:tc>
          <w:tcPr>
            <w:tcW w:w="0" w:type="auto"/>
            <w:noWrap/>
            <w:vAlign w:val="center"/>
            <w:hideMark/>
          </w:tcPr>
          <w:p w14:paraId="11D0C7B2" w14:textId="3DC2A44E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2.7E-03</w:t>
            </w:r>
          </w:p>
        </w:tc>
        <w:tc>
          <w:tcPr>
            <w:tcW w:w="0" w:type="auto"/>
            <w:noWrap/>
            <w:vAlign w:val="center"/>
            <w:hideMark/>
          </w:tcPr>
          <w:p w14:paraId="1189B110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204</w:t>
            </w:r>
          </w:p>
        </w:tc>
        <w:tc>
          <w:tcPr>
            <w:tcW w:w="0" w:type="auto"/>
            <w:noWrap/>
            <w:vAlign w:val="center"/>
            <w:hideMark/>
          </w:tcPr>
          <w:p w14:paraId="6A5A6B88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133</w:t>
            </w:r>
          </w:p>
        </w:tc>
        <w:tc>
          <w:tcPr>
            <w:tcW w:w="0" w:type="auto"/>
            <w:noWrap/>
            <w:vAlign w:val="center"/>
            <w:hideMark/>
          </w:tcPr>
          <w:p w14:paraId="29DC2D81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192</w:t>
            </w:r>
          </w:p>
        </w:tc>
        <w:tc>
          <w:tcPr>
            <w:tcW w:w="0" w:type="auto"/>
            <w:noWrap/>
            <w:vAlign w:val="center"/>
            <w:hideMark/>
          </w:tcPr>
          <w:p w14:paraId="7ECA7351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125</w:t>
            </w:r>
          </w:p>
        </w:tc>
        <w:tc>
          <w:tcPr>
            <w:tcW w:w="0" w:type="auto"/>
            <w:noWrap/>
            <w:vAlign w:val="center"/>
            <w:hideMark/>
          </w:tcPr>
          <w:p w14:paraId="37B6F93D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189</w:t>
            </w:r>
          </w:p>
        </w:tc>
        <w:tc>
          <w:tcPr>
            <w:tcW w:w="0" w:type="auto"/>
            <w:noWrap/>
            <w:vAlign w:val="center"/>
            <w:hideMark/>
          </w:tcPr>
          <w:p w14:paraId="01847B18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123</w:t>
            </w:r>
          </w:p>
        </w:tc>
        <w:tc>
          <w:tcPr>
            <w:tcW w:w="0" w:type="auto"/>
            <w:noWrap/>
            <w:vAlign w:val="center"/>
            <w:hideMark/>
          </w:tcPr>
          <w:p w14:paraId="52730AB4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167</w:t>
            </w:r>
          </w:p>
        </w:tc>
        <w:tc>
          <w:tcPr>
            <w:tcW w:w="0" w:type="auto"/>
            <w:noWrap/>
            <w:vAlign w:val="center"/>
            <w:hideMark/>
          </w:tcPr>
          <w:p w14:paraId="226E8412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109</w:t>
            </w:r>
          </w:p>
        </w:tc>
        <w:tc>
          <w:tcPr>
            <w:tcW w:w="0" w:type="auto"/>
            <w:vMerge w:val="restart"/>
            <w:noWrap/>
            <w:vAlign w:val="bottom"/>
            <w:hideMark/>
          </w:tcPr>
          <w:p w14:paraId="04CD5BF8" w14:textId="14EF2638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0</w:t>
            </w:r>
          </w:p>
        </w:tc>
      </w:tr>
      <w:tr w:rsidR="00404206" w:rsidRPr="005A00D4" w14:paraId="36B83D46" w14:textId="77777777" w:rsidTr="00404206">
        <w:trPr>
          <w:trHeight w:val="298"/>
        </w:trPr>
        <w:tc>
          <w:tcPr>
            <w:tcW w:w="0" w:type="auto"/>
            <w:vMerge/>
            <w:vAlign w:val="center"/>
            <w:hideMark/>
          </w:tcPr>
          <w:p w14:paraId="26A7EF2C" w14:textId="77777777" w:rsidR="00404206" w:rsidRPr="005A00D4" w:rsidRDefault="00404206" w:rsidP="00404206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38F42F4" w14:textId="77777777" w:rsidR="00404206" w:rsidRPr="005A00D4" w:rsidRDefault="00404206" w:rsidP="004042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ultured</w:t>
            </w:r>
          </w:p>
        </w:tc>
        <w:tc>
          <w:tcPr>
            <w:tcW w:w="0" w:type="auto"/>
            <w:noWrap/>
            <w:vAlign w:val="center"/>
            <w:hideMark/>
          </w:tcPr>
          <w:p w14:paraId="7A08478E" w14:textId="2E9DF94B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4.5E-03</w:t>
            </w:r>
          </w:p>
        </w:tc>
        <w:tc>
          <w:tcPr>
            <w:tcW w:w="0" w:type="auto"/>
            <w:noWrap/>
            <w:vAlign w:val="center"/>
            <w:hideMark/>
          </w:tcPr>
          <w:p w14:paraId="2AAE0647" w14:textId="0771412B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2.9E-03</w:t>
            </w:r>
          </w:p>
        </w:tc>
        <w:tc>
          <w:tcPr>
            <w:tcW w:w="0" w:type="auto"/>
            <w:noWrap/>
            <w:vAlign w:val="center"/>
            <w:hideMark/>
          </w:tcPr>
          <w:p w14:paraId="713396A6" w14:textId="3DADFC45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4.2E-03</w:t>
            </w:r>
          </w:p>
        </w:tc>
        <w:tc>
          <w:tcPr>
            <w:tcW w:w="0" w:type="auto"/>
            <w:noWrap/>
            <w:vAlign w:val="center"/>
            <w:hideMark/>
          </w:tcPr>
          <w:p w14:paraId="63275BBC" w14:textId="4823A4CC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2.7E-03</w:t>
            </w:r>
          </w:p>
        </w:tc>
        <w:tc>
          <w:tcPr>
            <w:tcW w:w="0" w:type="auto"/>
            <w:noWrap/>
            <w:vAlign w:val="center"/>
            <w:hideMark/>
          </w:tcPr>
          <w:p w14:paraId="77F717D5" w14:textId="3DEE47AC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4.1E-03</w:t>
            </w:r>
          </w:p>
        </w:tc>
        <w:tc>
          <w:tcPr>
            <w:tcW w:w="0" w:type="auto"/>
            <w:noWrap/>
            <w:vAlign w:val="center"/>
            <w:hideMark/>
          </w:tcPr>
          <w:p w14:paraId="5D5A2CBB" w14:textId="356277D8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2.7E-03</w:t>
            </w:r>
          </w:p>
        </w:tc>
        <w:tc>
          <w:tcPr>
            <w:tcW w:w="0" w:type="auto"/>
            <w:noWrap/>
            <w:vAlign w:val="center"/>
            <w:hideMark/>
          </w:tcPr>
          <w:p w14:paraId="6772E091" w14:textId="22AB89AE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4.5E-03</w:t>
            </w:r>
          </w:p>
        </w:tc>
        <w:tc>
          <w:tcPr>
            <w:tcW w:w="0" w:type="auto"/>
            <w:noWrap/>
            <w:vAlign w:val="center"/>
            <w:hideMark/>
          </w:tcPr>
          <w:p w14:paraId="3D1E0453" w14:textId="4F4C1B66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2.9E-03</w:t>
            </w:r>
          </w:p>
        </w:tc>
        <w:tc>
          <w:tcPr>
            <w:tcW w:w="0" w:type="auto"/>
            <w:noWrap/>
            <w:vAlign w:val="center"/>
            <w:hideMark/>
          </w:tcPr>
          <w:p w14:paraId="4398C256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223</w:t>
            </w:r>
          </w:p>
        </w:tc>
        <w:tc>
          <w:tcPr>
            <w:tcW w:w="0" w:type="auto"/>
            <w:noWrap/>
            <w:vAlign w:val="center"/>
            <w:hideMark/>
          </w:tcPr>
          <w:p w14:paraId="56644371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145</w:t>
            </w:r>
          </w:p>
        </w:tc>
        <w:tc>
          <w:tcPr>
            <w:tcW w:w="0" w:type="auto"/>
            <w:noWrap/>
            <w:vAlign w:val="center"/>
            <w:hideMark/>
          </w:tcPr>
          <w:p w14:paraId="5F7C3CF6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21</w:t>
            </w:r>
          </w:p>
        </w:tc>
        <w:tc>
          <w:tcPr>
            <w:tcW w:w="0" w:type="auto"/>
            <w:noWrap/>
            <w:vAlign w:val="center"/>
            <w:hideMark/>
          </w:tcPr>
          <w:p w14:paraId="3C3B8D52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137</w:t>
            </w:r>
          </w:p>
        </w:tc>
        <w:tc>
          <w:tcPr>
            <w:tcW w:w="0" w:type="auto"/>
            <w:noWrap/>
            <w:vAlign w:val="center"/>
            <w:hideMark/>
          </w:tcPr>
          <w:p w14:paraId="53A96877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207</w:t>
            </w:r>
          </w:p>
        </w:tc>
        <w:tc>
          <w:tcPr>
            <w:tcW w:w="0" w:type="auto"/>
            <w:noWrap/>
            <w:vAlign w:val="center"/>
            <w:hideMark/>
          </w:tcPr>
          <w:p w14:paraId="251989BB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135</w:t>
            </w:r>
          </w:p>
        </w:tc>
        <w:tc>
          <w:tcPr>
            <w:tcW w:w="0" w:type="auto"/>
            <w:noWrap/>
            <w:vAlign w:val="center"/>
            <w:hideMark/>
          </w:tcPr>
          <w:p w14:paraId="5FC57F02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186</w:t>
            </w:r>
          </w:p>
        </w:tc>
        <w:tc>
          <w:tcPr>
            <w:tcW w:w="0" w:type="auto"/>
            <w:noWrap/>
            <w:vAlign w:val="center"/>
            <w:hideMark/>
          </w:tcPr>
          <w:p w14:paraId="36A652C8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121</w:t>
            </w:r>
          </w:p>
        </w:tc>
        <w:tc>
          <w:tcPr>
            <w:tcW w:w="0" w:type="auto"/>
            <w:vMerge/>
            <w:vAlign w:val="center"/>
            <w:hideMark/>
          </w:tcPr>
          <w:p w14:paraId="25C2A171" w14:textId="77777777" w:rsidR="00404206" w:rsidRPr="005A00D4" w:rsidRDefault="00404206" w:rsidP="0040420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404206" w:rsidRPr="005A00D4" w14:paraId="35DAC681" w14:textId="77777777" w:rsidTr="00404206">
        <w:trPr>
          <w:trHeight w:val="298"/>
        </w:trPr>
        <w:tc>
          <w:tcPr>
            <w:tcW w:w="0" w:type="auto"/>
            <w:vMerge w:val="restart"/>
            <w:vAlign w:val="center"/>
            <w:hideMark/>
          </w:tcPr>
          <w:p w14:paraId="55137C5F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bookmarkStart w:id="5" w:name="_Hlk128260317"/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i</w:t>
            </w:r>
          </w:p>
        </w:tc>
        <w:tc>
          <w:tcPr>
            <w:tcW w:w="0" w:type="auto"/>
            <w:noWrap/>
            <w:vAlign w:val="bottom"/>
            <w:hideMark/>
          </w:tcPr>
          <w:p w14:paraId="67972F76" w14:textId="77777777" w:rsidR="00404206" w:rsidRPr="005A00D4" w:rsidRDefault="00404206" w:rsidP="004042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ild</w:t>
            </w:r>
          </w:p>
        </w:tc>
        <w:tc>
          <w:tcPr>
            <w:tcW w:w="0" w:type="auto"/>
            <w:noWrap/>
            <w:vAlign w:val="center"/>
            <w:hideMark/>
          </w:tcPr>
          <w:p w14:paraId="2E04B1BD" w14:textId="16A16822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2.7E-04</w:t>
            </w:r>
          </w:p>
        </w:tc>
        <w:tc>
          <w:tcPr>
            <w:tcW w:w="0" w:type="auto"/>
            <w:noWrap/>
            <w:vAlign w:val="center"/>
            <w:hideMark/>
          </w:tcPr>
          <w:p w14:paraId="05235A68" w14:textId="1B1FBF80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1.8E-04</w:t>
            </w:r>
          </w:p>
        </w:tc>
        <w:tc>
          <w:tcPr>
            <w:tcW w:w="0" w:type="auto"/>
            <w:noWrap/>
            <w:vAlign w:val="center"/>
            <w:hideMark/>
          </w:tcPr>
          <w:p w14:paraId="38500AD8" w14:textId="70F15BE6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2.0E-04</w:t>
            </w:r>
          </w:p>
        </w:tc>
        <w:tc>
          <w:tcPr>
            <w:tcW w:w="0" w:type="auto"/>
            <w:noWrap/>
            <w:vAlign w:val="center"/>
            <w:hideMark/>
          </w:tcPr>
          <w:p w14:paraId="71BCC9BF" w14:textId="4948D7A8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1.3E-04</w:t>
            </w:r>
          </w:p>
        </w:tc>
        <w:tc>
          <w:tcPr>
            <w:tcW w:w="0" w:type="auto"/>
            <w:noWrap/>
            <w:vAlign w:val="center"/>
            <w:hideMark/>
          </w:tcPr>
          <w:p w14:paraId="729496F3" w14:textId="54FC8EA2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1.5E-04</w:t>
            </w:r>
          </w:p>
        </w:tc>
        <w:tc>
          <w:tcPr>
            <w:tcW w:w="0" w:type="auto"/>
            <w:noWrap/>
            <w:vAlign w:val="center"/>
            <w:hideMark/>
          </w:tcPr>
          <w:p w14:paraId="496FDE24" w14:textId="1DC45C1C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9.6E-05</w:t>
            </w:r>
          </w:p>
        </w:tc>
        <w:tc>
          <w:tcPr>
            <w:tcW w:w="0" w:type="auto"/>
            <w:noWrap/>
            <w:vAlign w:val="center"/>
            <w:hideMark/>
          </w:tcPr>
          <w:p w14:paraId="63A9DA47" w14:textId="3B45D74B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2.7E-04</w:t>
            </w:r>
          </w:p>
        </w:tc>
        <w:tc>
          <w:tcPr>
            <w:tcW w:w="0" w:type="auto"/>
            <w:noWrap/>
            <w:vAlign w:val="center"/>
            <w:hideMark/>
          </w:tcPr>
          <w:p w14:paraId="0627AF69" w14:textId="065E639A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1.8E-04</w:t>
            </w:r>
          </w:p>
        </w:tc>
        <w:tc>
          <w:tcPr>
            <w:tcW w:w="0" w:type="auto"/>
            <w:noWrap/>
            <w:vAlign w:val="center"/>
            <w:hideMark/>
          </w:tcPr>
          <w:p w14:paraId="3B810BE9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60B2CF65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176</w:t>
            </w:r>
          </w:p>
        </w:tc>
        <w:tc>
          <w:tcPr>
            <w:tcW w:w="0" w:type="auto"/>
            <w:noWrap/>
            <w:vAlign w:val="center"/>
            <w:hideMark/>
          </w:tcPr>
          <w:p w14:paraId="46CB4928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203</w:t>
            </w:r>
          </w:p>
        </w:tc>
        <w:tc>
          <w:tcPr>
            <w:tcW w:w="0" w:type="auto"/>
            <w:noWrap/>
            <w:vAlign w:val="center"/>
            <w:hideMark/>
          </w:tcPr>
          <w:p w14:paraId="7FC259D8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132</w:t>
            </w:r>
          </w:p>
        </w:tc>
        <w:tc>
          <w:tcPr>
            <w:tcW w:w="0" w:type="auto"/>
            <w:noWrap/>
            <w:vAlign w:val="center"/>
            <w:hideMark/>
          </w:tcPr>
          <w:p w14:paraId="5DFDBD43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148</w:t>
            </w:r>
          </w:p>
        </w:tc>
        <w:tc>
          <w:tcPr>
            <w:tcW w:w="0" w:type="auto"/>
            <w:noWrap/>
            <w:vAlign w:val="center"/>
            <w:hideMark/>
          </w:tcPr>
          <w:p w14:paraId="6A528EAD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96</w:t>
            </w:r>
          </w:p>
        </w:tc>
        <w:tc>
          <w:tcPr>
            <w:tcW w:w="0" w:type="auto"/>
            <w:noWrap/>
            <w:vAlign w:val="center"/>
            <w:hideMark/>
          </w:tcPr>
          <w:p w14:paraId="7C386CCB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92</w:t>
            </w:r>
          </w:p>
        </w:tc>
        <w:tc>
          <w:tcPr>
            <w:tcW w:w="0" w:type="auto"/>
            <w:noWrap/>
            <w:vAlign w:val="center"/>
            <w:hideMark/>
          </w:tcPr>
          <w:p w14:paraId="1BB2A1CF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6</w:t>
            </w:r>
          </w:p>
        </w:tc>
        <w:tc>
          <w:tcPr>
            <w:tcW w:w="0" w:type="auto"/>
            <w:vMerge w:val="restart"/>
            <w:noWrap/>
            <w:vAlign w:val="bottom"/>
            <w:hideMark/>
          </w:tcPr>
          <w:p w14:paraId="2EF631A1" w14:textId="63DC21C4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E-02</w:t>
            </w:r>
          </w:p>
        </w:tc>
      </w:tr>
      <w:bookmarkEnd w:id="5"/>
      <w:tr w:rsidR="00404206" w:rsidRPr="005A00D4" w14:paraId="561FEEDB" w14:textId="77777777" w:rsidTr="00404206">
        <w:trPr>
          <w:trHeight w:val="298"/>
        </w:trPr>
        <w:tc>
          <w:tcPr>
            <w:tcW w:w="0" w:type="auto"/>
            <w:vMerge/>
            <w:vAlign w:val="center"/>
            <w:hideMark/>
          </w:tcPr>
          <w:p w14:paraId="24FE149D" w14:textId="77777777" w:rsidR="00404206" w:rsidRPr="005A00D4" w:rsidRDefault="00404206" w:rsidP="00404206">
            <w:pPr>
              <w:spacing w:after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2698508" w14:textId="77777777" w:rsidR="00404206" w:rsidRPr="005A00D4" w:rsidRDefault="00404206" w:rsidP="004042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ultured</w:t>
            </w:r>
          </w:p>
        </w:tc>
        <w:tc>
          <w:tcPr>
            <w:tcW w:w="0" w:type="auto"/>
            <w:noWrap/>
            <w:vAlign w:val="center"/>
            <w:hideMark/>
          </w:tcPr>
          <w:p w14:paraId="65214E02" w14:textId="704A7D59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3.9E-04</w:t>
            </w:r>
          </w:p>
        </w:tc>
        <w:tc>
          <w:tcPr>
            <w:tcW w:w="0" w:type="auto"/>
            <w:noWrap/>
            <w:vAlign w:val="center"/>
            <w:hideMark/>
          </w:tcPr>
          <w:p w14:paraId="49BA9537" w14:textId="4891F8A3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2.6E-04</w:t>
            </w:r>
          </w:p>
        </w:tc>
        <w:tc>
          <w:tcPr>
            <w:tcW w:w="0" w:type="auto"/>
            <w:noWrap/>
            <w:vAlign w:val="center"/>
            <w:hideMark/>
          </w:tcPr>
          <w:p w14:paraId="15FB4DCD" w14:textId="468CB11F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3.2E-04</w:t>
            </w:r>
          </w:p>
        </w:tc>
        <w:tc>
          <w:tcPr>
            <w:tcW w:w="0" w:type="auto"/>
            <w:noWrap/>
            <w:vAlign w:val="center"/>
            <w:hideMark/>
          </w:tcPr>
          <w:p w14:paraId="64E47DBF" w14:textId="5A27E19A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2.1E-04</w:t>
            </w:r>
          </w:p>
        </w:tc>
        <w:tc>
          <w:tcPr>
            <w:tcW w:w="0" w:type="auto"/>
            <w:noWrap/>
            <w:vAlign w:val="center"/>
            <w:hideMark/>
          </w:tcPr>
          <w:p w14:paraId="2CB90525" w14:textId="65EF7165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2.7E-04</w:t>
            </w:r>
          </w:p>
        </w:tc>
        <w:tc>
          <w:tcPr>
            <w:tcW w:w="0" w:type="auto"/>
            <w:noWrap/>
            <w:vAlign w:val="center"/>
            <w:hideMark/>
          </w:tcPr>
          <w:p w14:paraId="5107207A" w14:textId="3F61BB8E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1.8E-04</w:t>
            </w:r>
          </w:p>
        </w:tc>
        <w:tc>
          <w:tcPr>
            <w:tcW w:w="0" w:type="auto"/>
            <w:noWrap/>
            <w:vAlign w:val="center"/>
            <w:hideMark/>
          </w:tcPr>
          <w:p w14:paraId="1975BF77" w14:textId="53F2C5BA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3.9E-04</w:t>
            </w:r>
          </w:p>
        </w:tc>
        <w:tc>
          <w:tcPr>
            <w:tcW w:w="0" w:type="auto"/>
            <w:noWrap/>
            <w:vAlign w:val="center"/>
            <w:hideMark/>
          </w:tcPr>
          <w:p w14:paraId="553EF539" w14:textId="28200524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2.6E-04</w:t>
            </w:r>
          </w:p>
        </w:tc>
        <w:tc>
          <w:tcPr>
            <w:tcW w:w="0" w:type="auto"/>
            <w:noWrap/>
            <w:vAlign w:val="center"/>
            <w:hideMark/>
          </w:tcPr>
          <w:p w14:paraId="6B526000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392</w:t>
            </w:r>
          </w:p>
        </w:tc>
        <w:tc>
          <w:tcPr>
            <w:tcW w:w="0" w:type="auto"/>
            <w:noWrap/>
            <w:vAlign w:val="center"/>
            <w:hideMark/>
          </w:tcPr>
          <w:p w14:paraId="5239C71A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255</w:t>
            </w:r>
          </w:p>
        </w:tc>
        <w:tc>
          <w:tcPr>
            <w:tcW w:w="0" w:type="auto"/>
            <w:noWrap/>
            <w:vAlign w:val="center"/>
            <w:hideMark/>
          </w:tcPr>
          <w:p w14:paraId="0D9807E4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324</w:t>
            </w:r>
          </w:p>
        </w:tc>
        <w:tc>
          <w:tcPr>
            <w:tcW w:w="0" w:type="auto"/>
            <w:noWrap/>
            <w:vAlign w:val="center"/>
            <w:hideMark/>
          </w:tcPr>
          <w:p w14:paraId="1C736855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211</w:t>
            </w:r>
          </w:p>
        </w:tc>
        <w:tc>
          <w:tcPr>
            <w:tcW w:w="0" w:type="auto"/>
            <w:noWrap/>
            <w:vAlign w:val="center"/>
            <w:hideMark/>
          </w:tcPr>
          <w:p w14:paraId="127648B1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5ECF7089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176</w:t>
            </w:r>
          </w:p>
        </w:tc>
        <w:tc>
          <w:tcPr>
            <w:tcW w:w="0" w:type="auto"/>
            <w:noWrap/>
            <w:vAlign w:val="center"/>
            <w:hideMark/>
          </w:tcPr>
          <w:p w14:paraId="571D277D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214</w:t>
            </w:r>
          </w:p>
        </w:tc>
        <w:tc>
          <w:tcPr>
            <w:tcW w:w="0" w:type="auto"/>
            <w:noWrap/>
            <w:vAlign w:val="center"/>
            <w:hideMark/>
          </w:tcPr>
          <w:p w14:paraId="1480B995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139</w:t>
            </w:r>
          </w:p>
        </w:tc>
        <w:tc>
          <w:tcPr>
            <w:tcW w:w="0" w:type="auto"/>
            <w:vMerge/>
            <w:vAlign w:val="center"/>
            <w:hideMark/>
          </w:tcPr>
          <w:p w14:paraId="295C546F" w14:textId="77777777" w:rsidR="00404206" w:rsidRPr="005A00D4" w:rsidRDefault="00404206" w:rsidP="00404206">
            <w:pPr>
              <w:spacing w:after="0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  <w:tr w:rsidR="00404206" w:rsidRPr="005A00D4" w14:paraId="74023BDF" w14:textId="77777777" w:rsidTr="00404206">
        <w:trPr>
          <w:trHeight w:val="298"/>
        </w:trPr>
        <w:tc>
          <w:tcPr>
            <w:tcW w:w="0" w:type="auto"/>
            <w:vMerge w:val="restart"/>
            <w:vAlign w:val="center"/>
            <w:hideMark/>
          </w:tcPr>
          <w:p w14:paraId="221B1ACE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Cd</w:t>
            </w:r>
          </w:p>
        </w:tc>
        <w:tc>
          <w:tcPr>
            <w:tcW w:w="0" w:type="auto"/>
            <w:noWrap/>
            <w:vAlign w:val="bottom"/>
            <w:hideMark/>
          </w:tcPr>
          <w:p w14:paraId="04E0231C" w14:textId="77777777" w:rsidR="00404206" w:rsidRPr="005A00D4" w:rsidRDefault="00404206" w:rsidP="004042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ild</w:t>
            </w:r>
          </w:p>
        </w:tc>
        <w:tc>
          <w:tcPr>
            <w:tcW w:w="0" w:type="auto"/>
            <w:noWrap/>
            <w:vAlign w:val="center"/>
            <w:hideMark/>
          </w:tcPr>
          <w:p w14:paraId="25AFAD95" w14:textId="75904A26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6.5E-05</w:t>
            </w:r>
          </w:p>
        </w:tc>
        <w:tc>
          <w:tcPr>
            <w:tcW w:w="0" w:type="auto"/>
            <w:noWrap/>
            <w:vAlign w:val="center"/>
            <w:hideMark/>
          </w:tcPr>
          <w:p w14:paraId="5FA300BF" w14:textId="404CF833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4.2E-05</w:t>
            </w:r>
          </w:p>
        </w:tc>
        <w:tc>
          <w:tcPr>
            <w:tcW w:w="0" w:type="auto"/>
            <w:noWrap/>
            <w:vAlign w:val="center"/>
            <w:hideMark/>
          </w:tcPr>
          <w:p w14:paraId="0B609481" w14:textId="5506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5.7E-05</w:t>
            </w:r>
          </w:p>
        </w:tc>
        <w:tc>
          <w:tcPr>
            <w:tcW w:w="0" w:type="auto"/>
            <w:noWrap/>
            <w:vAlign w:val="center"/>
            <w:hideMark/>
          </w:tcPr>
          <w:p w14:paraId="132DC8AC" w14:textId="547C61F1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3.7E-05</w:t>
            </w:r>
          </w:p>
        </w:tc>
        <w:tc>
          <w:tcPr>
            <w:tcW w:w="0" w:type="auto"/>
            <w:noWrap/>
            <w:vAlign w:val="center"/>
            <w:hideMark/>
          </w:tcPr>
          <w:p w14:paraId="5E781D9D" w14:textId="4B641483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3.0E-05</w:t>
            </w:r>
          </w:p>
        </w:tc>
        <w:tc>
          <w:tcPr>
            <w:tcW w:w="0" w:type="auto"/>
            <w:noWrap/>
            <w:vAlign w:val="center"/>
            <w:hideMark/>
          </w:tcPr>
          <w:p w14:paraId="4114F38A" w14:textId="4B5DCFC9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2.0E-05</w:t>
            </w:r>
          </w:p>
        </w:tc>
        <w:tc>
          <w:tcPr>
            <w:tcW w:w="0" w:type="auto"/>
            <w:noWrap/>
            <w:vAlign w:val="center"/>
            <w:hideMark/>
          </w:tcPr>
          <w:p w14:paraId="5BCFD75D" w14:textId="03331A91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6.5E-05</w:t>
            </w:r>
          </w:p>
        </w:tc>
        <w:tc>
          <w:tcPr>
            <w:tcW w:w="0" w:type="auto"/>
            <w:noWrap/>
            <w:vAlign w:val="center"/>
            <w:hideMark/>
          </w:tcPr>
          <w:p w14:paraId="4F85E9A5" w14:textId="3833F315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4.2E-05</w:t>
            </w:r>
          </w:p>
        </w:tc>
        <w:tc>
          <w:tcPr>
            <w:tcW w:w="0" w:type="auto"/>
            <w:noWrap/>
            <w:vAlign w:val="center"/>
            <w:hideMark/>
          </w:tcPr>
          <w:p w14:paraId="5F613721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18</w:t>
            </w:r>
          </w:p>
        </w:tc>
        <w:tc>
          <w:tcPr>
            <w:tcW w:w="0" w:type="auto"/>
            <w:noWrap/>
            <w:vAlign w:val="center"/>
            <w:hideMark/>
          </w:tcPr>
          <w:p w14:paraId="2F8CE52D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12</w:t>
            </w:r>
          </w:p>
        </w:tc>
        <w:tc>
          <w:tcPr>
            <w:tcW w:w="0" w:type="auto"/>
            <w:noWrap/>
            <w:vAlign w:val="center"/>
            <w:hideMark/>
          </w:tcPr>
          <w:p w14:paraId="4B40B04F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16</w:t>
            </w:r>
          </w:p>
        </w:tc>
        <w:tc>
          <w:tcPr>
            <w:tcW w:w="0" w:type="auto"/>
            <w:noWrap/>
            <w:vAlign w:val="center"/>
            <w:hideMark/>
          </w:tcPr>
          <w:p w14:paraId="0BB8B30D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1</w:t>
            </w:r>
          </w:p>
        </w:tc>
        <w:tc>
          <w:tcPr>
            <w:tcW w:w="0" w:type="auto"/>
            <w:noWrap/>
            <w:vAlign w:val="center"/>
            <w:hideMark/>
          </w:tcPr>
          <w:p w14:paraId="47B99FDC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8</w:t>
            </w:r>
          </w:p>
        </w:tc>
        <w:tc>
          <w:tcPr>
            <w:tcW w:w="0" w:type="auto"/>
            <w:noWrap/>
            <w:vAlign w:val="center"/>
            <w:hideMark/>
          </w:tcPr>
          <w:p w14:paraId="3736A638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6</w:t>
            </w:r>
          </w:p>
        </w:tc>
        <w:tc>
          <w:tcPr>
            <w:tcW w:w="0" w:type="auto"/>
            <w:noWrap/>
            <w:vAlign w:val="center"/>
            <w:hideMark/>
          </w:tcPr>
          <w:p w14:paraId="46939061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6</w:t>
            </w:r>
          </w:p>
        </w:tc>
        <w:tc>
          <w:tcPr>
            <w:tcW w:w="0" w:type="auto"/>
            <w:noWrap/>
            <w:vAlign w:val="center"/>
            <w:hideMark/>
          </w:tcPr>
          <w:p w14:paraId="2616B181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4</w:t>
            </w:r>
          </w:p>
        </w:tc>
        <w:tc>
          <w:tcPr>
            <w:tcW w:w="0" w:type="auto"/>
            <w:vMerge w:val="restart"/>
            <w:noWrap/>
            <w:vAlign w:val="bottom"/>
            <w:hideMark/>
          </w:tcPr>
          <w:p w14:paraId="4FA47AA7" w14:textId="21364A3B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bookmarkStart w:id="6" w:name="_Hlk128260276"/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E-03</w:t>
            </w:r>
            <w:bookmarkEnd w:id="6"/>
          </w:p>
        </w:tc>
      </w:tr>
      <w:tr w:rsidR="00404206" w:rsidRPr="005A00D4" w14:paraId="4B8C52CA" w14:textId="77777777" w:rsidTr="00404206">
        <w:trPr>
          <w:trHeight w:val="298"/>
        </w:trPr>
        <w:tc>
          <w:tcPr>
            <w:tcW w:w="0" w:type="auto"/>
            <w:vMerge/>
            <w:vAlign w:val="center"/>
            <w:hideMark/>
          </w:tcPr>
          <w:p w14:paraId="14BFC6BC" w14:textId="77777777" w:rsidR="00404206" w:rsidRPr="005A00D4" w:rsidRDefault="00404206" w:rsidP="00404206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C37E35B" w14:textId="77777777" w:rsidR="00404206" w:rsidRPr="005A00D4" w:rsidRDefault="00404206" w:rsidP="004042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ultured</w:t>
            </w:r>
          </w:p>
        </w:tc>
        <w:tc>
          <w:tcPr>
            <w:tcW w:w="0" w:type="auto"/>
            <w:noWrap/>
            <w:vAlign w:val="center"/>
            <w:hideMark/>
          </w:tcPr>
          <w:p w14:paraId="2719D15C" w14:textId="385F7C41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4.7E-05</w:t>
            </w:r>
          </w:p>
        </w:tc>
        <w:tc>
          <w:tcPr>
            <w:tcW w:w="0" w:type="auto"/>
            <w:noWrap/>
            <w:vAlign w:val="center"/>
            <w:hideMark/>
          </w:tcPr>
          <w:p w14:paraId="24816BD9" w14:textId="0E535814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3.0E-05</w:t>
            </w:r>
          </w:p>
        </w:tc>
        <w:tc>
          <w:tcPr>
            <w:tcW w:w="0" w:type="auto"/>
            <w:noWrap/>
            <w:vAlign w:val="center"/>
            <w:hideMark/>
          </w:tcPr>
          <w:p w14:paraId="14132ADE" w14:textId="370F65E6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3.9E-05</w:t>
            </w:r>
          </w:p>
        </w:tc>
        <w:tc>
          <w:tcPr>
            <w:tcW w:w="0" w:type="auto"/>
            <w:noWrap/>
            <w:vAlign w:val="center"/>
            <w:hideMark/>
          </w:tcPr>
          <w:p w14:paraId="3E60419E" w14:textId="739AFE23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2.5E-05</w:t>
            </w:r>
          </w:p>
        </w:tc>
        <w:tc>
          <w:tcPr>
            <w:tcW w:w="0" w:type="auto"/>
            <w:noWrap/>
            <w:vAlign w:val="center"/>
            <w:hideMark/>
          </w:tcPr>
          <w:p w14:paraId="0DC2225E" w14:textId="5AC5F6E9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2.1E-05</w:t>
            </w:r>
          </w:p>
        </w:tc>
        <w:tc>
          <w:tcPr>
            <w:tcW w:w="0" w:type="auto"/>
            <w:noWrap/>
            <w:vAlign w:val="center"/>
            <w:hideMark/>
          </w:tcPr>
          <w:p w14:paraId="6BAD2D10" w14:textId="08B1DFD1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1.3E-05</w:t>
            </w:r>
          </w:p>
        </w:tc>
        <w:tc>
          <w:tcPr>
            <w:tcW w:w="0" w:type="auto"/>
            <w:noWrap/>
            <w:vAlign w:val="center"/>
            <w:hideMark/>
          </w:tcPr>
          <w:p w14:paraId="6DA6B280" w14:textId="1624B059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4.7E-05</w:t>
            </w:r>
          </w:p>
        </w:tc>
        <w:tc>
          <w:tcPr>
            <w:tcW w:w="0" w:type="auto"/>
            <w:noWrap/>
            <w:vAlign w:val="center"/>
            <w:hideMark/>
          </w:tcPr>
          <w:p w14:paraId="2F1AC3B9" w14:textId="1C924AE5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3.0E-05</w:t>
            </w:r>
          </w:p>
        </w:tc>
        <w:tc>
          <w:tcPr>
            <w:tcW w:w="0" w:type="auto"/>
            <w:noWrap/>
            <w:vAlign w:val="center"/>
            <w:hideMark/>
          </w:tcPr>
          <w:p w14:paraId="30D3675A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13</w:t>
            </w:r>
          </w:p>
        </w:tc>
        <w:tc>
          <w:tcPr>
            <w:tcW w:w="0" w:type="auto"/>
            <w:noWrap/>
            <w:vAlign w:val="center"/>
            <w:hideMark/>
          </w:tcPr>
          <w:p w14:paraId="3930A4B0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9</w:t>
            </w:r>
          </w:p>
        </w:tc>
        <w:tc>
          <w:tcPr>
            <w:tcW w:w="0" w:type="auto"/>
            <w:noWrap/>
            <w:vAlign w:val="center"/>
            <w:hideMark/>
          </w:tcPr>
          <w:p w14:paraId="1A2AC83C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11</w:t>
            </w:r>
          </w:p>
        </w:tc>
        <w:tc>
          <w:tcPr>
            <w:tcW w:w="0" w:type="auto"/>
            <w:noWrap/>
            <w:vAlign w:val="center"/>
            <w:hideMark/>
          </w:tcPr>
          <w:p w14:paraId="76506688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7</w:t>
            </w:r>
          </w:p>
        </w:tc>
        <w:tc>
          <w:tcPr>
            <w:tcW w:w="0" w:type="auto"/>
            <w:noWrap/>
            <w:vAlign w:val="center"/>
            <w:hideMark/>
          </w:tcPr>
          <w:p w14:paraId="057A6D37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6</w:t>
            </w:r>
          </w:p>
        </w:tc>
        <w:tc>
          <w:tcPr>
            <w:tcW w:w="0" w:type="auto"/>
            <w:noWrap/>
            <w:vAlign w:val="center"/>
            <w:hideMark/>
          </w:tcPr>
          <w:p w14:paraId="44BC898F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4</w:t>
            </w:r>
          </w:p>
        </w:tc>
        <w:tc>
          <w:tcPr>
            <w:tcW w:w="0" w:type="auto"/>
            <w:noWrap/>
            <w:vAlign w:val="center"/>
            <w:hideMark/>
          </w:tcPr>
          <w:p w14:paraId="0FF5FDBB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3</w:t>
            </w:r>
          </w:p>
        </w:tc>
        <w:tc>
          <w:tcPr>
            <w:tcW w:w="0" w:type="auto"/>
            <w:noWrap/>
            <w:vAlign w:val="center"/>
            <w:hideMark/>
          </w:tcPr>
          <w:p w14:paraId="6B13AD0C" w14:textId="77777777" w:rsidR="00404206" w:rsidRPr="005A00D4" w:rsidRDefault="00404206" w:rsidP="004042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5A00D4">
              <w:rPr>
                <w:color w:val="000000"/>
              </w:rPr>
              <w:t>0.002</w:t>
            </w:r>
          </w:p>
        </w:tc>
        <w:tc>
          <w:tcPr>
            <w:tcW w:w="0" w:type="auto"/>
            <w:vMerge/>
            <w:vAlign w:val="center"/>
            <w:hideMark/>
          </w:tcPr>
          <w:p w14:paraId="6CE29573" w14:textId="77777777" w:rsidR="00404206" w:rsidRPr="005A00D4" w:rsidRDefault="00404206" w:rsidP="00404206">
            <w:pPr>
              <w:spacing w:after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</w:tr>
    </w:tbl>
    <w:p w14:paraId="3702C903" w14:textId="186249AF" w:rsidR="002A1D0F" w:rsidRPr="005A00D4" w:rsidRDefault="002A1D0F" w:rsidP="002A1D0F">
      <w:bookmarkStart w:id="7" w:name="_Hlk128270114"/>
      <w:r w:rsidRPr="005A00D4">
        <w:t xml:space="preserve">Table </w:t>
      </w:r>
      <w:r w:rsidR="00D5058C">
        <w:t>4</w:t>
      </w:r>
      <w:r w:rsidR="00D07154" w:rsidRPr="005A00D4">
        <w:t>S</w:t>
      </w:r>
      <w:r w:rsidRPr="005A00D4">
        <w:t xml:space="preserve">: </w:t>
      </w:r>
      <w:r w:rsidRPr="005A00D4">
        <w:rPr>
          <w:rFonts w:asciiTheme="majorBidi" w:eastAsia="Times New Roman" w:hAnsiTheme="majorBidi" w:cstheme="majorBidi"/>
          <w:color w:val="000000"/>
          <w:kern w:val="0"/>
          <w14:ligatures w14:val="none"/>
        </w:rPr>
        <w:t>EDI</w:t>
      </w:r>
      <w:r w:rsidR="005A00D4">
        <w:t>-HML</w:t>
      </w:r>
      <w:r w:rsidRPr="005A00D4">
        <w:rPr>
          <w:rFonts w:asciiTheme="majorBidi" w:eastAsia="Times New Roman" w:hAnsiTheme="majorBidi" w:cstheme="majorBidi"/>
          <w:color w:val="000000"/>
          <w:kern w:val="0"/>
          <w14:ligatures w14:val="none"/>
        </w:rPr>
        <w:t xml:space="preserve"> (mg/kg/day) and </w:t>
      </w:r>
      <w:r w:rsidR="00781828" w:rsidRPr="005A00D4">
        <w:rPr>
          <w:rFonts w:asciiTheme="majorBidi" w:eastAsia="Times New Roman" w:hAnsiTheme="majorBidi" w:cstheme="majorBidi"/>
          <w:color w:val="000000"/>
          <w:kern w:val="0"/>
          <w14:ligatures w14:val="none"/>
        </w:rPr>
        <w:t>T</w:t>
      </w:r>
      <w:r w:rsidRPr="005A00D4">
        <w:rPr>
          <w:rFonts w:asciiTheme="majorBidi" w:eastAsia="Times New Roman" w:hAnsiTheme="majorBidi" w:cstheme="majorBidi"/>
          <w:color w:val="000000"/>
          <w:kern w:val="0"/>
          <w14:ligatures w14:val="none"/>
        </w:rPr>
        <w:t>HQ</w:t>
      </w:r>
      <w:r w:rsidR="005A00D4">
        <w:t>-HML</w:t>
      </w:r>
      <w:r w:rsidRPr="005A00D4">
        <w:rPr>
          <w:rFonts w:asciiTheme="majorBidi" w:eastAsia="Times New Roman" w:hAnsiTheme="majorBidi" w:cstheme="majorBidi"/>
          <w:color w:val="000000"/>
          <w:kern w:val="0"/>
          <w14:ligatures w14:val="none"/>
        </w:rPr>
        <w:t xml:space="preserve"> </w:t>
      </w:r>
      <w:r w:rsidRPr="005A00D4">
        <w:t xml:space="preserve">in the raw and cooked </w:t>
      </w:r>
      <w:proofErr w:type="gramStart"/>
      <w:r w:rsidRPr="005A00D4">
        <w:t>Denis</w:t>
      </w:r>
      <w:proofErr w:type="gramEnd"/>
      <w:r w:rsidRPr="005A00D4">
        <w:t xml:space="preserve"> fish samples (</w:t>
      </w:r>
      <w:r w:rsidRPr="005A00D4">
        <w:rPr>
          <w:i/>
          <w:iCs/>
        </w:rPr>
        <w:t xml:space="preserve">Sparus </w:t>
      </w:r>
      <w:proofErr w:type="spellStart"/>
      <w:r w:rsidRPr="005A00D4">
        <w:rPr>
          <w:i/>
          <w:iCs/>
        </w:rPr>
        <w:t>aurata</w:t>
      </w:r>
      <w:proofErr w:type="spellEnd"/>
      <w:r w:rsidRPr="005A00D4">
        <w:rPr>
          <w:b/>
          <w:bCs/>
        </w:rPr>
        <w:t>)</w:t>
      </w:r>
      <w:r w:rsidRPr="005A00D4">
        <w:t xml:space="preserve"> from different sources (wild and cultured).</w:t>
      </w:r>
    </w:p>
    <w:bookmarkEnd w:id="7"/>
    <w:p w14:paraId="5AE44B48" w14:textId="76A301CC" w:rsidR="002A1D0F" w:rsidRPr="005A00D4" w:rsidRDefault="00C16F15" w:rsidP="002A1D0F">
      <w:r w:rsidRPr="005A00D4">
        <w:t xml:space="preserve">                       </w:t>
      </w:r>
    </w:p>
    <w:p w14:paraId="64B2926F" w14:textId="77777777" w:rsidR="003C412C" w:rsidRPr="005A00D4" w:rsidRDefault="003C412C" w:rsidP="006B0F81">
      <w:pPr>
        <w:rPr>
          <w:rFonts w:asciiTheme="majorBidi" w:hAnsiTheme="majorBidi" w:cstheme="majorBidi"/>
        </w:rPr>
      </w:pPr>
    </w:p>
    <w:p w14:paraId="2A971AC4" w14:textId="77777777" w:rsidR="003C412C" w:rsidRPr="005A00D4" w:rsidRDefault="003C412C" w:rsidP="006B0F81">
      <w:pPr>
        <w:rPr>
          <w:rFonts w:asciiTheme="majorBidi" w:hAnsiTheme="majorBidi" w:cstheme="majorBidi"/>
        </w:rPr>
      </w:pPr>
    </w:p>
    <w:p w14:paraId="0F9B4073" w14:textId="31A88F88" w:rsidR="003C412C" w:rsidRPr="005A00D4" w:rsidRDefault="003C412C" w:rsidP="006B0F81">
      <w:pPr>
        <w:sectPr w:rsidR="003C412C" w:rsidRPr="005A00D4" w:rsidSect="002A1D0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2523F6E" w14:textId="6ADE94FD" w:rsidR="00B344AF" w:rsidRPr="005A00D4" w:rsidRDefault="00B344AF" w:rsidP="00B344AF">
      <w:pPr>
        <w:ind w:left="720" w:hanging="720"/>
      </w:pPr>
      <w:r w:rsidRPr="005A00D4">
        <w:lastRenderedPageBreak/>
        <w:t xml:space="preserve">Table </w:t>
      </w:r>
      <w:r w:rsidR="00D5058C">
        <w:t>5</w:t>
      </w:r>
      <w:r w:rsidRPr="005A00D4">
        <w:t>S: The hazard index (HI</w:t>
      </w:r>
      <w:r w:rsidR="005A00D4">
        <w:t>-HML</w:t>
      </w:r>
      <w:r w:rsidRPr="005A00D4">
        <w:t xml:space="preserve">) and </w:t>
      </w:r>
      <w:r w:rsidR="005A00D4" w:rsidRPr="009501D1">
        <w:rPr>
          <w:rFonts w:asciiTheme="majorBidi" w:hAnsiTheme="majorBidi" w:cstheme="majorBidi"/>
          <w:sz w:val="20"/>
          <w:szCs w:val="20"/>
        </w:rPr>
        <w:t xml:space="preserve">carcinogenic index </w:t>
      </w:r>
      <w:r w:rsidRPr="005A00D4">
        <w:t>(</w:t>
      </w:r>
      <w:r w:rsidR="00A70651" w:rsidRPr="005A00D4">
        <w:t>C</w:t>
      </w:r>
      <w:r w:rsidRPr="005A00D4">
        <w:t>I</w:t>
      </w:r>
      <w:r w:rsidR="005A00D4">
        <w:t>-HML</w:t>
      </w:r>
      <w:r w:rsidRPr="005A00D4">
        <w:t xml:space="preserve">) in raw and cooked </w:t>
      </w:r>
      <w:proofErr w:type="gramStart"/>
      <w:r w:rsidRPr="005A00D4">
        <w:t>Denis</w:t>
      </w:r>
      <w:proofErr w:type="gramEnd"/>
      <w:r w:rsidRPr="005A00D4">
        <w:t xml:space="preserve"> fish samples (</w:t>
      </w:r>
      <w:r w:rsidRPr="005A00D4">
        <w:rPr>
          <w:i/>
          <w:iCs/>
        </w:rPr>
        <w:t xml:space="preserve">Sparus </w:t>
      </w:r>
      <w:proofErr w:type="spellStart"/>
      <w:r w:rsidRPr="005A00D4">
        <w:rPr>
          <w:i/>
          <w:iCs/>
        </w:rPr>
        <w:t>aurata</w:t>
      </w:r>
      <w:proofErr w:type="spellEnd"/>
      <w:r w:rsidRPr="005A00D4">
        <w:rPr>
          <w:b/>
          <w:bCs/>
        </w:rPr>
        <w:t>)</w:t>
      </w:r>
      <w:r w:rsidRPr="005A00D4">
        <w:t xml:space="preserve"> from different sources (wild and cultured).</w:t>
      </w:r>
    </w:p>
    <w:p w14:paraId="4D61C432" w14:textId="77777777" w:rsidR="003C412C" w:rsidRPr="005A00D4" w:rsidRDefault="003C412C" w:rsidP="00522BEF">
      <w:pPr>
        <w:ind w:left="720" w:hanging="720"/>
      </w:pPr>
    </w:p>
    <w:p w14:paraId="2EBE1212" w14:textId="77777777" w:rsidR="00D33B85" w:rsidRPr="005A00D4" w:rsidRDefault="00D33B85" w:rsidP="00D33B85"/>
    <w:tbl>
      <w:tblPr>
        <w:tblpPr w:leftFromText="180" w:rightFromText="180" w:bottomFromText="160" w:vertAnchor="page" w:horzAnchor="margin" w:tblpY="2544"/>
        <w:tblW w:w="10007" w:type="dxa"/>
        <w:tblLook w:val="04A0" w:firstRow="1" w:lastRow="0" w:firstColumn="1" w:lastColumn="0" w:noHBand="0" w:noVBand="1"/>
      </w:tblPr>
      <w:tblGrid>
        <w:gridCol w:w="634"/>
        <w:gridCol w:w="562"/>
        <w:gridCol w:w="1829"/>
        <w:gridCol w:w="968"/>
        <w:gridCol w:w="785"/>
        <w:gridCol w:w="968"/>
        <w:gridCol w:w="785"/>
        <w:gridCol w:w="968"/>
        <w:gridCol w:w="785"/>
        <w:gridCol w:w="968"/>
        <w:gridCol w:w="785"/>
      </w:tblGrid>
      <w:tr w:rsidR="00D33B85" w:rsidRPr="005A00D4" w14:paraId="7FC3EE26" w14:textId="77777777" w:rsidTr="00D33B85">
        <w:trPr>
          <w:trHeight w:val="303"/>
        </w:trPr>
        <w:tc>
          <w:tcPr>
            <w:tcW w:w="2995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F99A5" w14:textId="77777777" w:rsidR="00D33B85" w:rsidRPr="005A00D4" w:rsidRDefault="00D33B85" w:rsidP="00D33B85">
            <w:r w:rsidRPr="005A00D4">
              <w:t> </w:t>
            </w:r>
          </w:p>
        </w:tc>
        <w:tc>
          <w:tcPr>
            <w:tcW w:w="17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963598" w14:textId="77777777" w:rsidR="00D33B85" w:rsidRPr="005A00D4" w:rsidRDefault="00D33B85" w:rsidP="00D33B85">
            <w:r w:rsidRPr="005A00D4">
              <w:t>Raw</w:t>
            </w:r>
          </w:p>
        </w:tc>
        <w:tc>
          <w:tcPr>
            <w:tcW w:w="17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92DC37" w14:textId="77777777" w:rsidR="00D33B85" w:rsidRPr="005A00D4" w:rsidRDefault="00D33B85" w:rsidP="00D33B85">
            <w:r w:rsidRPr="005A00D4">
              <w:t>Fried</w:t>
            </w:r>
          </w:p>
        </w:tc>
        <w:tc>
          <w:tcPr>
            <w:tcW w:w="17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16F535" w14:textId="77777777" w:rsidR="00D33B85" w:rsidRPr="005A00D4" w:rsidRDefault="00D33B85" w:rsidP="00D33B85">
            <w:r w:rsidRPr="005A00D4">
              <w:t>Grilled</w:t>
            </w:r>
          </w:p>
        </w:tc>
        <w:tc>
          <w:tcPr>
            <w:tcW w:w="17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9DA2D" w14:textId="77777777" w:rsidR="00D33B85" w:rsidRPr="005A00D4" w:rsidRDefault="00D33B85" w:rsidP="00D33B85">
            <w:r w:rsidRPr="005A00D4">
              <w:t>Microwaved</w:t>
            </w:r>
          </w:p>
        </w:tc>
      </w:tr>
      <w:tr w:rsidR="00D33B85" w:rsidRPr="005A00D4" w14:paraId="2A5D7712" w14:textId="77777777" w:rsidTr="00D33B85">
        <w:trPr>
          <w:trHeight w:val="303"/>
        </w:trPr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42709" w14:textId="77777777" w:rsidR="00D33B85" w:rsidRPr="005A00D4" w:rsidRDefault="00D33B85" w:rsidP="00D33B85"/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AA483B" w14:textId="77777777" w:rsidR="00D33B85" w:rsidRPr="005A00D4" w:rsidRDefault="00D33B85" w:rsidP="00D33B85">
            <w:r w:rsidRPr="005A00D4">
              <w:t>Childre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A1CF9B" w14:textId="77777777" w:rsidR="00D33B85" w:rsidRPr="005A00D4" w:rsidRDefault="00D33B85" w:rsidP="00D33B85">
            <w:r w:rsidRPr="005A00D4">
              <w:t>Adult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654C8" w14:textId="77777777" w:rsidR="00D33B85" w:rsidRPr="005A00D4" w:rsidRDefault="00D33B85" w:rsidP="00D33B85">
            <w:r w:rsidRPr="005A00D4">
              <w:t>Childre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F76F0" w14:textId="77777777" w:rsidR="00D33B85" w:rsidRPr="005A00D4" w:rsidRDefault="00D33B85" w:rsidP="00D33B85">
            <w:r w:rsidRPr="005A00D4">
              <w:t>Adult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2BFCF" w14:textId="77777777" w:rsidR="00D33B85" w:rsidRPr="005A00D4" w:rsidRDefault="00D33B85" w:rsidP="00D33B85">
            <w:r w:rsidRPr="005A00D4">
              <w:t>Childre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95543F" w14:textId="77777777" w:rsidR="00D33B85" w:rsidRPr="005A00D4" w:rsidRDefault="00D33B85" w:rsidP="00D33B85">
            <w:r w:rsidRPr="005A00D4">
              <w:t>Adults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DCBE1" w14:textId="77777777" w:rsidR="00D33B85" w:rsidRPr="005A00D4" w:rsidRDefault="00D33B85" w:rsidP="00D33B85">
            <w:r w:rsidRPr="005A00D4">
              <w:t>Childre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34C29" w14:textId="77777777" w:rsidR="00D33B85" w:rsidRPr="005A00D4" w:rsidRDefault="00D33B85" w:rsidP="00D33B85">
            <w:r w:rsidRPr="005A00D4">
              <w:t>Adults</w:t>
            </w:r>
          </w:p>
        </w:tc>
      </w:tr>
      <w:tr w:rsidR="00D33B85" w:rsidRPr="005A00D4" w14:paraId="5D326DC7" w14:textId="77777777" w:rsidTr="00D33B85">
        <w:trPr>
          <w:trHeight w:val="303"/>
        </w:trPr>
        <w:tc>
          <w:tcPr>
            <w:tcW w:w="1166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DAD87" w14:textId="3EB4A66D" w:rsidR="00D33B85" w:rsidRPr="005A00D4" w:rsidRDefault="00D33B85" w:rsidP="00D33B85">
            <w:pPr>
              <w:rPr>
                <w:b/>
                <w:bCs/>
              </w:rPr>
            </w:pPr>
            <w:r w:rsidRPr="005A00D4">
              <w:t>HI</w:t>
            </w:r>
            <w:r w:rsidR="005A00D4">
              <w:t>-HML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E6F287" w14:textId="77777777" w:rsidR="00D33B85" w:rsidRPr="005A00D4" w:rsidRDefault="00D33B85" w:rsidP="00D33B85">
            <w:r w:rsidRPr="005A00D4">
              <w:t>Wild sourc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300C2" w14:textId="77777777" w:rsidR="00D33B85" w:rsidRPr="005A00D4" w:rsidRDefault="00D33B85" w:rsidP="00D33B85">
            <w:r w:rsidRPr="005A00D4">
              <w:t>0.67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70D28A" w14:textId="77777777" w:rsidR="00D33B85" w:rsidRPr="005A00D4" w:rsidRDefault="00D33B85" w:rsidP="00D33B85">
            <w:r w:rsidRPr="005A00D4">
              <w:t>0.43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9DD97" w14:textId="77777777" w:rsidR="00D33B85" w:rsidRPr="005A00D4" w:rsidRDefault="00D33B85" w:rsidP="00D33B85">
            <w:r w:rsidRPr="005A00D4">
              <w:t>0.573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C6B216" w14:textId="77777777" w:rsidR="00D33B85" w:rsidRPr="005A00D4" w:rsidRDefault="00D33B85" w:rsidP="00D33B85">
            <w:r w:rsidRPr="005A00D4">
              <w:t>0.373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AAD3BB" w14:textId="77777777" w:rsidR="00D33B85" w:rsidRPr="005A00D4" w:rsidRDefault="00D33B85" w:rsidP="00D33B85">
            <w:r w:rsidRPr="005A00D4">
              <w:t>0.50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896954" w14:textId="77777777" w:rsidR="00D33B85" w:rsidRPr="005A00D4" w:rsidRDefault="00D33B85" w:rsidP="00D33B85">
            <w:r w:rsidRPr="005A00D4">
              <w:t>0.32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A7E6D" w14:textId="77777777" w:rsidR="00D33B85" w:rsidRPr="005A00D4" w:rsidRDefault="00D33B85" w:rsidP="00D33B85">
            <w:r w:rsidRPr="005A00D4">
              <w:t>0.39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F0FD4D" w14:textId="77777777" w:rsidR="00D33B85" w:rsidRPr="005A00D4" w:rsidRDefault="00D33B85" w:rsidP="00D33B85">
            <w:r w:rsidRPr="005A00D4">
              <w:t>0.257</w:t>
            </w:r>
          </w:p>
        </w:tc>
      </w:tr>
      <w:tr w:rsidR="00D33B85" w:rsidRPr="005A00D4" w14:paraId="19B6B58D" w14:textId="77777777" w:rsidTr="00D33B85">
        <w:trPr>
          <w:trHeight w:val="303"/>
        </w:trPr>
        <w:tc>
          <w:tcPr>
            <w:tcW w:w="0" w:type="auto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AA6054" w14:textId="77777777" w:rsidR="00D33B85" w:rsidRPr="005A00D4" w:rsidRDefault="00D33B85" w:rsidP="00D33B85">
            <w:pPr>
              <w:rPr>
                <w:b/>
                <w:bCs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3E6C15" w14:textId="77777777" w:rsidR="00D33B85" w:rsidRPr="005A00D4" w:rsidRDefault="00D33B85" w:rsidP="00D33B85">
            <w:r w:rsidRPr="005A00D4">
              <w:t>Cultured sourc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514F5" w14:textId="77777777" w:rsidR="00D33B85" w:rsidRPr="005A00D4" w:rsidRDefault="00D33B85" w:rsidP="00D33B85">
            <w:r w:rsidRPr="005A00D4">
              <w:t>1.006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1BEBD" w14:textId="77777777" w:rsidR="00D33B85" w:rsidRPr="005A00D4" w:rsidRDefault="00D33B85" w:rsidP="00D33B85">
            <w:r w:rsidRPr="005A00D4">
              <w:t>0.65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BF3A4A" w14:textId="77777777" w:rsidR="00D33B85" w:rsidRPr="005A00D4" w:rsidRDefault="00D33B85" w:rsidP="00D33B85">
            <w:r w:rsidRPr="005A00D4">
              <w:t>0.90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2C1CB8" w14:textId="77777777" w:rsidR="00D33B85" w:rsidRPr="005A00D4" w:rsidRDefault="00D33B85" w:rsidP="00D33B85">
            <w:r w:rsidRPr="005A00D4">
              <w:t>0.589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56B827" w14:textId="77777777" w:rsidR="00D33B85" w:rsidRPr="005A00D4" w:rsidRDefault="00D33B85" w:rsidP="00D33B85">
            <w:r w:rsidRPr="005A00D4">
              <w:t>0.83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38CEF" w14:textId="77777777" w:rsidR="00D33B85" w:rsidRPr="005A00D4" w:rsidRDefault="00D33B85" w:rsidP="00D33B85">
            <w:r w:rsidRPr="005A00D4">
              <w:t>0.546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25B5B" w14:textId="77777777" w:rsidR="00D33B85" w:rsidRPr="005A00D4" w:rsidRDefault="00D33B85" w:rsidP="00D33B85">
            <w:r w:rsidRPr="005A00D4">
              <w:t>0.729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97842E" w14:textId="77777777" w:rsidR="00D33B85" w:rsidRPr="005A00D4" w:rsidRDefault="00D33B85" w:rsidP="00D33B85">
            <w:r w:rsidRPr="005A00D4">
              <w:t>0.474</w:t>
            </w:r>
          </w:p>
        </w:tc>
      </w:tr>
      <w:tr w:rsidR="00D33B85" w:rsidRPr="005A00D4" w14:paraId="5B986209" w14:textId="77777777" w:rsidTr="00D33B85">
        <w:trPr>
          <w:trHeight w:val="303"/>
        </w:trPr>
        <w:tc>
          <w:tcPr>
            <w:tcW w:w="60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5F97BA" w14:textId="7B394D93" w:rsidR="00D33B85" w:rsidRPr="005A00D4" w:rsidRDefault="005A00D4" w:rsidP="00D33B85">
            <w:r>
              <w:t>C</w:t>
            </w:r>
            <w:r w:rsidR="00D33B85" w:rsidRPr="005A00D4">
              <w:t>I</w:t>
            </w:r>
            <w:r>
              <w:t>-HML</w:t>
            </w:r>
          </w:p>
        </w:tc>
        <w:tc>
          <w:tcPr>
            <w:tcW w:w="5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4C6236" w14:textId="77777777" w:rsidR="00D33B85" w:rsidRPr="005A00D4" w:rsidRDefault="00D33B85" w:rsidP="00D33B85">
            <w:pPr>
              <w:rPr>
                <w:b/>
                <w:bCs/>
              </w:rPr>
            </w:pPr>
            <w:r w:rsidRPr="005A00D4">
              <w:rPr>
                <w:b/>
                <w:bCs/>
              </w:rPr>
              <w:t>Pb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06877" w14:textId="77777777" w:rsidR="00D33B85" w:rsidRPr="005A00D4" w:rsidRDefault="00D33B85" w:rsidP="00D33B85">
            <w:r w:rsidRPr="005A00D4">
              <w:t>Wild sourc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47591" w14:textId="77777777" w:rsidR="00D33B85" w:rsidRPr="005A00D4" w:rsidRDefault="00D33B85" w:rsidP="00D33B85">
            <w:r w:rsidRPr="005A00D4">
              <w:t>7E-0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F41CC" w14:textId="77777777" w:rsidR="00D33B85" w:rsidRPr="005A00D4" w:rsidRDefault="00D33B85" w:rsidP="00D33B85">
            <w:r w:rsidRPr="005A00D4">
              <w:t>4E-0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3C0E57" w14:textId="77777777" w:rsidR="00D33B85" w:rsidRPr="005A00D4" w:rsidRDefault="00D33B85" w:rsidP="00D33B85">
            <w:r w:rsidRPr="005A00D4">
              <w:t>4E-0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FF1AA3" w14:textId="77777777" w:rsidR="00D33B85" w:rsidRPr="005A00D4" w:rsidRDefault="00D33B85" w:rsidP="00D33B85">
            <w:r w:rsidRPr="005A00D4">
              <w:t>2E-0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DC2F3" w14:textId="77777777" w:rsidR="00D33B85" w:rsidRPr="005A00D4" w:rsidRDefault="00D33B85" w:rsidP="00D33B85">
            <w:r w:rsidRPr="005A00D4">
              <w:t>3E-0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C8EC3" w14:textId="77777777" w:rsidR="00D33B85" w:rsidRPr="005A00D4" w:rsidRDefault="00D33B85" w:rsidP="00D33B85">
            <w:r w:rsidRPr="005A00D4">
              <w:t>2E-0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9DA84E" w14:textId="77777777" w:rsidR="00D33B85" w:rsidRPr="005A00D4" w:rsidRDefault="00D33B85" w:rsidP="00D33B85">
            <w:r w:rsidRPr="005A00D4">
              <w:t>1E-0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4E8D88" w14:textId="77777777" w:rsidR="00D33B85" w:rsidRPr="005A00D4" w:rsidRDefault="00D33B85" w:rsidP="00D33B85">
            <w:r w:rsidRPr="005A00D4">
              <w:t>8E-08</w:t>
            </w:r>
          </w:p>
        </w:tc>
      </w:tr>
      <w:tr w:rsidR="00D33B85" w:rsidRPr="005A00D4" w14:paraId="31DF672A" w14:textId="77777777" w:rsidTr="00D33B85">
        <w:trPr>
          <w:trHeight w:val="30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F5E5FB" w14:textId="77777777" w:rsidR="00D33B85" w:rsidRPr="005A00D4" w:rsidRDefault="00D33B85" w:rsidP="00D33B85"/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4D1E9" w14:textId="77777777" w:rsidR="00D33B85" w:rsidRPr="005A00D4" w:rsidRDefault="00D33B85" w:rsidP="00D33B85">
            <w:pPr>
              <w:rPr>
                <w:b/>
                <w:bCs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597B5" w14:textId="77777777" w:rsidR="00D33B85" w:rsidRPr="005A00D4" w:rsidRDefault="00D33B85" w:rsidP="00D33B85">
            <w:r w:rsidRPr="005A00D4">
              <w:t>Cultured sourc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9E036" w14:textId="77777777" w:rsidR="00D33B85" w:rsidRPr="005A00D4" w:rsidRDefault="00D33B85" w:rsidP="00D33B85">
            <w:r w:rsidRPr="005A00D4">
              <w:t>6E-0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B28D8" w14:textId="77777777" w:rsidR="00D33B85" w:rsidRPr="005A00D4" w:rsidRDefault="00D33B85" w:rsidP="00D33B85">
            <w:r w:rsidRPr="005A00D4">
              <w:t>4E-0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CACD46" w14:textId="77777777" w:rsidR="00D33B85" w:rsidRPr="005A00D4" w:rsidRDefault="00D33B85" w:rsidP="00D33B85">
            <w:r w:rsidRPr="005A00D4">
              <w:t>3E-0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31C900" w14:textId="77777777" w:rsidR="00D33B85" w:rsidRPr="005A00D4" w:rsidRDefault="00D33B85" w:rsidP="00D33B85">
            <w:r w:rsidRPr="005A00D4">
              <w:t>2E-0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8E549" w14:textId="77777777" w:rsidR="00D33B85" w:rsidRPr="005A00D4" w:rsidRDefault="00D33B85" w:rsidP="00D33B85">
            <w:r w:rsidRPr="005A00D4">
              <w:t>2E-0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80E4BB" w14:textId="77777777" w:rsidR="00D33B85" w:rsidRPr="005A00D4" w:rsidRDefault="00D33B85" w:rsidP="00D33B85">
            <w:r w:rsidRPr="005A00D4">
              <w:t>1E-0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3B127" w14:textId="77777777" w:rsidR="00D33B85" w:rsidRPr="005A00D4" w:rsidRDefault="00D33B85" w:rsidP="00D33B85">
            <w:r w:rsidRPr="005A00D4">
              <w:t>4E-0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3FE920" w14:textId="77777777" w:rsidR="00D33B85" w:rsidRPr="005A00D4" w:rsidRDefault="00D33B85" w:rsidP="00D33B85">
            <w:r w:rsidRPr="005A00D4">
              <w:t>3E-08</w:t>
            </w:r>
          </w:p>
        </w:tc>
      </w:tr>
      <w:tr w:rsidR="00D33B85" w:rsidRPr="005A00D4" w14:paraId="341CA990" w14:textId="77777777" w:rsidTr="00D33B85">
        <w:trPr>
          <w:trHeight w:val="30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5775E" w14:textId="77777777" w:rsidR="00D33B85" w:rsidRPr="005A00D4" w:rsidRDefault="00D33B85" w:rsidP="00D33B85"/>
        </w:tc>
        <w:tc>
          <w:tcPr>
            <w:tcW w:w="5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14B6F" w14:textId="77777777" w:rsidR="00D33B85" w:rsidRPr="005A00D4" w:rsidRDefault="00D33B85" w:rsidP="00D33B85">
            <w:r w:rsidRPr="005A00D4">
              <w:t>Ni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F7A596" w14:textId="77777777" w:rsidR="00D33B85" w:rsidRPr="005A00D4" w:rsidRDefault="00D33B85" w:rsidP="00D33B85">
            <w:r w:rsidRPr="005A00D4">
              <w:t>Wild sourc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98312D" w14:textId="77777777" w:rsidR="00D33B85" w:rsidRPr="005A00D4" w:rsidRDefault="00D33B85" w:rsidP="00D33B85">
            <w:r w:rsidRPr="005A00D4">
              <w:t>2E-0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36257" w14:textId="77777777" w:rsidR="00D33B85" w:rsidRPr="005A00D4" w:rsidRDefault="00D33B85" w:rsidP="00D33B85">
            <w:r w:rsidRPr="005A00D4">
              <w:t>1E-0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07907" w14:textId="77777777" w:rsidR="00D33B85" w:rsidRPr="005A00D4" w:rsidRDefault="00D33B85" w:rsidP="00D33B85">
            <w:r w:rsidRPr="005A00D4">
              <w:t>2E-0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2FB7B7" w14:textId="77777777" w:rsidR="00D33B85" w:rsidRPr="005A00D4" w:rsidRDefault="00D33B85" w:rsidP="00D33B85">
            <w:r w:rsidRPr="005A00D4">
              <w:t>1E-0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A7CDD4" w14:textId="77777777" w:rsidR="00D33B85" w:rsidRPr="005A00D4" w:rsidRDefault="00D33B85" w:rsidP="00D33B85">
            <w:r w:rsidRPr="005A00D4">
              <w:t>1E-0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904303" w14:textId="77777777" w:rsidR="00D33B85" w:rsidRPr="005A00D4" w:rsidRDefault="00D33B85" w:rsidP="00D33B85">
            <w:r w:rsidRPr="005A00D4">
              <w:t>8E-0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67B3D1" w14:textId="77777777" w:rsidR="00D33B85" w:rsidRPr="005A00D4" w:rsidRDefault="00D33B85" w:rsidP="00D33B85">
            <w:r w:rsidRPr="005A00D4">
              <w:t>8E-0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A17B7" w14:textId="77777777" w:rsidR="00D33B85" w:rsidRPr="005A00D4" w:rsidRDefault="00D33B85" w:rsidP="00D33B85">
            <w:r w:rsidRPr="005A00D4">
              <w:t>5E-08</w:t>
            </w:r>
          </w:p>
        </w:tc>
      </w:tr>
      <w:tr w:rsidR="00D33B85" w:rsidRPr="005A00D4" w14:paraId="301F8DA3" w14:textId="77777777" w:rsidTr="00D33B85">
        <w:trPr>
          <w:trHeight w:val="30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1CA3C" w14:textId="77777777" w:rsidR="00D33B85" w:rsidRPr="005A00D4" w:rsidRDefault="00D33B85" w:rsidP="00D33B85"/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D8403B" w14:textId="77777777" w:rsidR="00D33B85" w:rsidRPr="005A00D4" w:rsidRDefault="00D33B85" w:rsidP="00D33B85"/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24E881" w14:textId="77777777" w:rsidR="00D33B85" w:rsidRPr="005A00D4" w:rsidRDefault="00D33B85" w:rsidP="00D33B85">
            <w:r w:rsidRPr="005A00D4">
              <w:t>Cultured sourc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88B3C" w14:textId="77777777" w:rsidR="00D33B85" w:rsidRPr="005A00D4" w:rsidRDefault="00D33B85" w:rsidP="00D33B85">
            <w:r w:rsidRPr="005A00D4">
              <w:t>3E-0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245B4" w14:textId="77777777" w:rsidR="00D33B85" w:rsidRPr="005A00D4" w:rsidRDefault="00D33B85" w:rsidP="00D33B85">
            <w:r w:rsidRPr="005A00D4">
              <w:t>2E-0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8DA1E" w14:textId="77777777" w:rsidR="00D33B85" w:rsidRPr="005A00D4" w:rsidRDefault="00D33B85" w:rsidP="00D33B85">
            <w:r w:rsidRPr="005A00D4">
              <w:t>3E-0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46E90" w14:textId="77777777" w:rsidR="00D33B85" w:rsidRPr="005A00D4" w:rsidRDefault="00D33B85" w:rsidP="00D33B85">
            <w:r w:rsidRPr="005A00D4">
              <w:t>2E-0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E276F5" w14:textId="77777777" w:rsidR="00D33B85" w:rsidRPr="005A00D4" w:rsidRDefault="00D33B85" w:rsidP="00D33B85">
            <w:r w:rsidRPr="005A00D4">
              <w:t>2E-0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A7D88" w14:textId="77777777" w:rsidR="00D33B85" w:rsidRPr="005A00D4" w:rsidRDefault="00D33B85" w:rsidP="00D33B85">
            <w:r w:rsidRPr="005A00D4">
              <w:t>1E-07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AE8CCA" w14:textId="77777777" w:rsidR="00D33B85" w:rsidRPr="005A00D4" w:rsidRDefault="00D33B85" w:rsidP="00D33B85">
            <w:r w:rsidRPr="005A00D4">
              <w:t>2E-07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C1F09" w14:textId="77777777" w:rsidR="00D33B85" w:rsidRPr="005A00D4" w:rsidRDefault="00D33B85" w:rsidP="00D33B85">
            <w:r w:rsidRPr="005A00D4">
              <w:t>1E-07</w:t>
            </w:r>
          </w:p>
        </w:tc>
      </w:tr>
      <w:tr w:rsidR="00D33B85" w:rsidRPr="005A00D4" w14:paraId="36D0C2AB" w14:textId="77777777" w:rsidTr="00D33B85">
        <w:trPr>
          <w:trHeight w:val="30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9794F" w14:textId="77777777" w:rsidR="00D33B85" w:rsidRPr="005A00D4" w:rsidRDefault="00D33B85" w:rsidP="00D33B85"/>
        </w:tc>
        <w:tc>
          <w:tcPr>
            <w:tcW w:w="56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FB666" w14:textId="77777777" w:rsidR="00D33B85" w:rsidRPr="005A00D4" w:rsidRDefault="00D33B85" w:rsidP="00D33B85">
            <w:pPr>
              <w:rPr>
                <w:b/>
                <w:bCs/>
              </w:rPr>
            </w:pPr>
            <w:r w:rsidRPr="005A00D4">
              <w:rPr>
                <w:b/>
                <w:bCs/>
              </w:rPr>
              <w:t>Cd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0533B4" w14:textId="77777777" w:rsidR="00D33B85" w:rsidRPr="005A00D4" w:rsidRDefault="00D33B85" w:rsidP="00D33B85">
            <w:r w:rsidRPr="005A00D4">
              <w:t>Wild sourc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D79A0" w14:textId="77777777" w:rsidR="00D33B85" w:rsidRPr="005A00D4" w:rsidRDefault="00D33B85" w:rsidP="00D33B85">
            <w:r w:rsidRPr="005A00D4">
              <w:t>4E-0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FC511" w14:textId="77777777" w:rsidR="00D33B85" w:rsidRPr="005A00D4" w:rsidRDefault="00D33B85" w:rsidP="00D33B85">
            <w:r w:rsidRPr="005A00D4">
              <w:t>3E-0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80420" w14:textId="77777777" w:rsidR="00D33B85" w:rsidRPr="005A00D4" w:rsidRDefault="00D33B85" w:rsidP="00D33B85">
            <w:r w:rsidRPr="005A00D4">
              <w:t>4E-0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32F7D" w14:textId="77777777" w:rsidR="00D33B85" w:rsidRPr="005A00D4" w:rsidRDefault="00D33B85" w:rsidP="00D33B85">
            <w:r w:rsidRPr="005A00D4">
              <w:t>2E-0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D1D5E1" w14:textId="77777777" w:rsidR="00D33B85" w:rsidRPr="005A00D4" w:rsidRDefault="00D33B85" w:rsidP="00D33B85">
            <w:r w:rsidRPr="005A00D4">
              <w:t>2E-0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070229" w14:textId="77777777" w:rsidR="00D33B85" w:rsidRPr="005A00D4" w:rsidRDefault="00D33B85" w:rsidP="00D33B85">
            <w:r w:rsidRPr="005A00D4">
              <w:t>1E-0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EACE89" w14:textId="77777777" w:rsidR="00D33B85" w:rsidRPr="005A00D4" w:rsidRDefault="00D33B85" w:rsidP="00D33B85">
            <w:r w:rsidRPr="005A00D4">
              <w:t>1E-0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25056" w14:textId="77777777" w:rsidR="00D33B85" w:rsidRPr="005A00D4" w:rsidRDefault="00D33B85" w:rsidP="00D33B85">
            <w:r w:rsidRPr="005A00D4">
              <w:t>9E-05</w:t>
            </w:r>
          </w:p>
        </w:tc>
      </w:tr>
      <w:tr w:rsidR="00D33B85" w:rsidRPr="005A00D4" w14:paraId="5476516C" w14:textId="77777777" w:rsidTr="00D33B85">
        <w:trPr>
          <w:trHeight w:val="30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8E248" w14:textId="77777777" w:rsidR="00D33B85" w:rsidRPr="005A00D4" w:rsidRDefault="00D33B85" w:rsidP="00D33B85"/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D9490" w14:textId="77777777" w:rsidR="00D33B85" w:rsidRPr="005A00D4" w:rsidRDefault="00D33B85" w:rsidP="00D33B85">
            <w:pPr>
              <w:rPr>
                <w:b/>
                <w:bCs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918D4" w14:textId="77777777" w:rsidR="00D33B85" w:rsidRPr="005A00D4" w:rsidRDefault="00D33B85" w:rsidP="00D33B85">
            <w:r w:rsidRPr="005A00D4">
              <w:t>Cultured source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A568D" w14:textId="77777777" w:rsidR="00D33B85" w:rsidRPr="005A00D4" w:rsidRDefault="00D33B85" w:rsidP="00D33B85">
            <w:r w:rsidRPr="005A00D4">
              <w:t>3E-0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7761BF" w14:textId="77777777" w:rsidR="00D33B85" w:rsidRPr="005A00D4" w:rsidRDefault="00D33B85" w:rsidP="00D33B85">
            <w:r w:rsidRPr="005A00D4">
              <w:t>2E-0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DC669" w14:textId="77777777" w:rsidR="00D33B85" w:rsidRPr="005A00D4" w:rsidRDefault="00D33B85" w:rsidP="00D33B85">
            <w:r w:rsidRPr="005A00D4">
              <w:t>2E-0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E184CE" w14:textId="77777777" w:rsidR="00D33B85" w:rsidRPr="005A00D4" w:rsidRDefault="00D33B85" w:rsidP="00D33B85">
            <w:r w:rsidRPr="005A00D4">
              <w:t>2E-0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B0CACD" w14:textId="77777777" w:rsidR="00D33B85" w:rsidRPr="005A00D4" w:rsidRDefault="00D33B85" w:rsidP="00D33B85">
            <w:r w:rsidRPr="005A00D4">
              <w:t>1E-04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0C688" w14:textId="77777777" w:rsidR="00D33B85" w:rsidRPr="005A00D4" w:rsidRDefault="00D33B85" w:rsidP="00D33B85">
            <w:r w:rsidRPr="005A00D4">
              <w:t>8E-05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AD21C1" w14:textId="77777777" w:rsidR="00D33B85" w:rsidRPr="005A00D4" w:rsidRDefault="00D33B85" w:rsidP="00D33B85">
            <w:r w:rsidRPr="005A00D4">
              <w:t>7E-05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4BFFD" w14:textId="77777777" w:rsidR="00D33B85" w:rsidRPr="005A00D4" w:rsidRDefault="00D33B85" w:rsidP="00D33B85">
            <w:r w:rsidRPr="005A00D4">
              <w:t>4E-05</w:t>
            </w:r>
          </w:p>
        </w:tc>
      </w:tr>
    </w:tbl>
    <w:p w14:paraId="65ABF495" w14:textId="397CDBBD" w:rsidR="00712142" w:rsidRPr="005A00D4" w:rsidRDefault="00712142" w:rsidP="0037205F">
      <w:pPr>
        <w:ind w:left="720" w:hanging="720"/>
      </w:pPr>
      <w:bookmarkStart w:id="8" w:name="_Hlk128270197"/>
      <w:bookmarkEnd w:id="8"/>
    </w:p>
    <w:sectPr w:rsidR="00712142" w:rsidRPr="005A00D4" w:rsidSect="00D33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7F12E" w14:textId="77777777" w:rsidR="00333991" w:rsidRDefault="00333991" w:rsidP="00A11CC0">
      <w:pPr>
        <w:spacing w:after="0" w:line="240" w:lineRule="auto"/>
      </w:pPr>
      <w:r>
        <w:separator/>
      </w:r>
    </w:p>
  </w:endnote>
  <w:endnote w:type="continuationSeparator" w:id="0">
    <w:p w14:paraId="1CF8FE3E" w14:textId="77777777" w:rsidR="00333991" w:rsidRDefault="00333991" w:rsidP="00A11C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229CF1" w14:textId="77777777" w:rsidR="00A11CC0" w:rsidRDefault="00A11CC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33442B" w14:textId="77777777" w:rsidR="00A11CC0" w:rsidRDefault="00A11CC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32AC22" w14:textId="77777777" w:rsidR="00A11CC0" w:rsidRDefault="00A11C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D0C159" w14:textId="77777777" w:rsidR="00333991" w:rsidRDefault="00333991" w:rsidP="00A11CC0">
      <w:pPr>
        <w:spacing w:after="0" w:line="240" w:lineRule="auto"/>
      </w:pPr>
      <w:r>
        <w:separator/>
      </w:r>
    </w:p>
  </w:footnote>
  <w:footnote w:type="continuationSeparator" w:id="0">
    <w:p w14:paraId="22520033" w14:textId="77777777" w:rsidR="00333991" w:rsidRDefault="00333991" w:rsidP="00A11C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799633" w14:textId="77777777" w:rsidR="00A11CC0" w:rsidRDefault="00A11CC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FDBE51" w14:textId="77777777" w:rsidR="00A11CC0" w:rsidRDefault="00A11CC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020BAF" w14:textId="77777777" w:rsidR="00A11CC0" w:rsidRDefault="00A11CC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042"/>
    <w:rsid w:val="00006967"/>
    <w:rsid w:val="00010952"/>
    <w:rsid w:val="00011CDC"/>
    <w:rsid w:val="00017F67"/>
    <w:rsid w:val="00023912"/>
    <w:rsid w:val="00027BC6"/>
    <w:rsid w:val="000352AB"/>
    <w:rsid w:val="0003561E"/>
    <w:rsid w:val="00037A73"/>
    <w:rsid w:val="00043C14"/>
    <w:rsid w:val="00062D02"/>
    <w:rsid w:val="0006737E"/>
    <w:rsid w:val="0007142F"/>
    <w:rsid w:val="00080B5F"/>
    <w:rsid w:val="00086985"/>
    <w:rsid w:val="00091839"/>
    <w:rsid w:val="000C1A21"/>
    <w:rsid w:val="000C24A6"/>
    <w:rsid w:val="000C2BCE"/>
    <w:rsid w:val="000D09FC"/>
    <w:rsid w:val="000D2054"/>
    <w:rsid w:val="000E1951"/>
    <w:rsid w:val="000F1FAA"/>
    <w:rsid w:val="000F2EDF"/>
    <w:rsid w:val="00103373"/>
    <w:rsid w:val="00104832"/>
    <w:rsid w:val="00107E2C"/>
    <w:rsid w:val="00117E32"/>
    <w:rsid w:val="00126949"/>
    <w:rsid w:val="00130F08"/>
    <w:rsid w:val="00153E57"/>
    <w:rsid w:val="0015626B"/>
    <w:rsid w:val="00157E10"/>
    <w:rsid w:val="001652C1"/>
    <w:rsid w:val="00165859"/>
    <w:rsid w:val="0017313C"/>
    <w:rsid w:val="00191BAF"/>
    <w:rsid w:val="001A3759"/>
    <w:rsid w:val="001D1C37"/>
    <w:rsid w:val="001D54EF"/>
    <w:rsid w:val="001E376F"/>
    <w:rsid w:val="001F21ED"/>
    <w:rsid w:val="00200AA6"/>
    <w:rsid w:val="002011B5"/>
    <w:rsid w:val="00204BD2"/>
    <w:rsid w:val="002106B0"/>
    <w:rsid w:val="002116E0"/>
    <w:rsid w:val="00212866"/>
    <w:rsid w:val="0022304E"/>
    <w:rsid w:val="002379C6"/>
    <w:rsid w:val="00244F8F"/>
    <w:rsid w:val="00253E34"/>
    <w:rsid w:val="0026293A"/>
    <w:rsid w:val="00262C65"/>
    <w:rsid w:val="00265B7B"/>
    <w:rsid w:val="00275B21"/>
    <w:rsid w:val="002A1D0F"/>
    <w:rsid w:val="002A43EE"/>
    <w:rsid w:val="002C08AA"/>
    <w:rsid w:val="002C4421"/>
    <w:rsid w:val="002F05AB"/>
    <w:rsid w:val="002F0A59"/>
    <w:rsid w:val="002F6C35"/>
    <w:rsid w:val="002F7FBC"/>
    <w:rsid w:val="00302F41"/>
    <w:rsid w:val="00307E5B"/>
    <w:rsid w:val="003146D8"/>
    <w:rsid w:val="00326B34"/>
    <w:rsid w:val="0033200B"/>
    <w:rsid w:val="00333991"/>
    <w:rsid w:val="00334CE0"/>
    <w:rsid w:val="003366ED"/>
    <w:rsid w:val="00337E1D"/>
    <w:rsid w:val="00341055"/>
    <w:rsid w:val="00350AD8"/>
    <w:rsid w:val="00354A6F"/>
    <w:rsid w:val="00354CCB"/>
    <w:rsid w:val="0037205F"/>
    <w:rsid w:val="0037618A"/>
    <w:rsid w:val="0038033E"/>
    <w:rsid w:val="003817BB"/>
    <w:rsid w:val="003C412C"/>
    <w:rsid w:val="003C535A"/>
    <w:rsid w:val="003E5E25"/>
    <w:rsid w:val="003E5E93"/>
    <w:rsid w:val="003F5537"/>
    <w:rsid w:val="003F66EE"/>
    <w:rsid w:val="003F7E46"/>
    <w:rsid w:val="004021BB"/>
    <w:rsid w:val="00404206"/>
    <w:rsid w:val="00410523"/>
    <w:rsid w:val="00426359"/>
    <w:rsid w:val="00462A4C"/>
    <w:rsid w:val="004675C0"/>
    <w:rsid w:val="00484FB6"/>
    <w:rsid w:val="004947D6"/>
    <w:rsid w:val="004A3958"/>
    <w:rsid w:val="004B007E"/>
    <w:rsid w:val="004C2D54"/>
    <w:rsid w:val="004C5A52"/>
    <w:rsid w:val="004D29EC"/>
    <w:rsid w:val="004E288F"/>
    <w:rsid w:val="004E7DC7"/>
    <w:rsid w:val="00513406"/>
    <w:rsid w:val="00522BEF"/>
    <w:rsid w:val="00524B6D"/>
    <w:rsid w:val="00531B51"/>
    <w:rsid w:val="0054188B"/>
    <w:rsid w:val="005577EE"/>
    <w:rsid w:val="00561838"/>
    <w:rsid w:val="0057528A"/>
    <w:rsid w:val="00576936"/>
    <w:rsid w:val="00577EAD"/>
    <w:rsid w:val="0059347A"/>
    <w:rsid w:val="00594AC4"/>
    <w:rsid w:val="005A00D4"/>
    <w:rsid w:val="005B7944"/>
    <w:rsid w:val="005C14BE"/>
    <w:rsid w:val="005E1976"/>
    <w:rsid w:val="005F7D38"/>
    <w:rsid w:val="00610E69"/>
    <w:rsid w:val="00617A16"/>
    <w:rsid w:val="00621A1B"/>
    <w:rsid w:val="006245FC"/>
    <w:rsid w:val="0063102D"/>
    <w:rsid w:val="0063658F"/>
    <w:rsid w:val="00664C78"/>
    <w:rsid w:val="00672CB1"/>
    <w:rsid w:val="006947CD"/>
    <w:rsid w:val="006A1B90"/>
    <w:rsid w:val="006B092B"/>
    <w:rsid w:val="006B0F81"/>
    <w:rsid w:val="006F5766"/>
    <w:rsid w:val="00702C7A"/>
    <w:rsid w:val="00712142"/>
    <w:rsid w:val="00714EAE"/>
    <w:rsid w:val="00722712"/>
    <w:rsid w:val="00743408"/>
    <w:rsid w:val="007532CF"/>
    <w:rsid w:val="00763F1A"/>
    <w:rsid w:val="0076672A"/>
    <w:rsid w:val="00781828"/>
    <w:rsid w:val="0078189C"/>
    <w:rsid w:val="00790BC2"/>
    <w:rsid w:val="00795314"/>
    <w:rsid w:val="007977B2"/>
    <w:rsid w:val="00797F2D"/>
    <w:rsid w:val="007B5430"/>
    <w:rsid w:val="007C51F5"/>
    <w:rsid w:val="007D192C"/>
    <w:rsid w:val="007D5707"/>
    <w:rsid w:val="007D7838"/>
    <w:rsid w:val="007E7034"/>
    <w:rsid w:val="00820FF6"/>
    <w:rsid w:val="0084107D"/>
    <w:rsid w:val="00857531"/>
    <w:rsid w:val="0089772B"/>
    <w:rsid w:val="008A3997"/>
    <w:rsid w:val="008C5E9E"/>
    <w:rsid w:val="008C6F55"/>
    <w:rsid w:val="008E0E3B"/>
    <w:rsid w:val="008F4E4D"/>
    <w:rsid w:val="00907024"/>
    <w:rsid w:val="0091609D"/>
    <w:rsid w:val="00926034"/>
    <w:rsid w:val="00926FCA"/>
    <w:rsid w:val="00931C86"/>
    <w:rsid w:val="00964D56"/>
    <w:rsid w:val="00985164"/>
    <w:rsid w:val="00997572"/>
    <w:rsid w:val="009979C1"/>
    <w:rsid w:val="009A3AB1"/>
    <w:rsid w:val="009B090D"/>
    <w:rsid w:val="009B3DDA"/>
    <w:rsid w:val="009B6EB4"/>
    <w:rsid w:val="009D00EE"/>
    <w:rsid w:val="009E6934"/>
    <w:rsid w:val="00A05AF3"/>
    <w:rsid w:val="00A110B1"/>
    <w:rsid w:val="00A11CC0"/>
    <w:rsid w:val="00A4358D"/>
    <w:rsid w:val="00A46D86"/>
    <w:rsid w:val="00A63DD9"/>
    <w:rsid w:val="00A70651"/>
    <w:rsid w:val="00A70A4E"/>
    <w:rsid w:val="00A7104F"/>
    <w:rsid w:val="00A830B4"/>
    <w:rsid w:val="00A87DB9"/>
    <w:rsid w:val="00A90FDE"/>
    <w:rsid w:val="00AA3496"/>
    <w:rsid w:val="00AE14FD"/>
    <w:rsid w:val="00AF110C"/>
    <w:rsid w:val="00B07F02"/>
    <w:rsid w:val="00B11077"/>
    <w:rsid w:val="00B13331"/>
    <w:rsid w:val="00B14A33"/>
    <w:rsid w:val="00B14A80"/>
    <w:rsid w:val="00B16764"/>
    <w:rsid w:val="00B2110A"/>
    <w:rsid w:val="00B23298"/>
    <w:rsid w:val="00B344AF"/>
    <w:rsid w:val="00B36FB0"/>
    <w:rsid w:val="00B44BF5"/>
    <w:rsid w:val="00B639CF"/>
    <w:rsid w:val="00B64A13"/>
    <w:rsid w:val="00B66E49"/>
    <w:rsid w:val="00B769C4"/>
    <w:rsid w:val="00B80030"/>
    <w:rsid w:val="00BD67C2"/>
    <w:rsid w:val="00BE0608"/>
    <w:rsid w:val="00BF0753"/>
    <w:rsid w:val="00BF7EA5"/>
    <w:rsid w:val="00C06CC3"/>
    <w:rsid w:val="00C11371"/>
    <w:rsid w:val="00C16F15"/>
    <w:rsid w:val="00C23808"/>
    <w:rsid w:val="00C530C0"/>
    <w:rsid w:val="00C62CDE"/>
    <w:rsid w:val="00C8398E"/>
    <w:rsid w:val="00C94554"/>
    <w:rsid w:val="00CB0BCC"/>
    <w:rsid w:val="00CB23C4"/>
    <w:rsid w:val="00CB6B8E"/>
    <w:rsid w:val="00CD26A4"/>
    <w:rsid w:val="00D015E8"/>
    <w:rsid w:val="00D0555B"/>
    <w:rsid w:val="00D07154"/>
    <w:rsid w:val="00D11A13"/>
    <w:rsid w:val="00D260EC"/>
    <w:rsid w:val="00D3255E"/>
    <w:rsid w:val="00D33B85"/>
    <w:rsid w:val="00D45DB4"/>
    <w:rsid w:val="00D5058C"/>
    <w:rsid w:val="00D50EBA"/>
    <w:rsid w:val="00D63DB5"/>
    <w:rsid w:val="00D90E0D"/>
    <w:rsid w:val="00D972CB"/>
    <w:rsid w:val="00DB729C"/>
    <w:rsid w:val="00DE018F"/>
    <w:rsid w:val="00DE023C"/>
    <w:rsid w:val="00DE5A42"/>
    <w:rsid w:val="00DF327A"/>
    <w:rsid w:val="00E0216E"/>
    <w:rsid w:val="00E06700"/>
    <w:rsid w:val="00E13CDE"/>
    <w:rsid w:val="00E22AD7"/>
    <w:rsid w:val="00E36DAC"/>
    <w:rsid w:val="00E57042"/>
    <w:rsid w:val="00E6311A"/>
    <w:rsid w:val="00E908CB"/>
    <w:rsid w:val="00E91A5D"/>
    <w:rsid w:val="00EA5B23"/>
    <w:rsid w:val="00EB1691"/>
    <w:rsid w:val="00ED3E98"/>
    <w:rsid w:val="00EE7770"/>
    <w:rsid w:val="00EF547F"/>
    <w:rsid w:val="00F64AD5"/>
    <w:rsid w:val="00F80B94"/>
    <w:rsid w:val="00F915AC"/>
    <w:rsid w:val="00FA78D9"/>
    <w:rsid w:val="00FB4FC8"/>
    <w:rsid w:val="00FC7ADB"/>
    <w:rsid w:val="00FD573A"/>
    <w:rsid w:val="00FE09EA"/>
    <w:rsid w:val="00FF04F5"/>
    <w:rsid w:val="00FF4F6E"/>
    <w:rsid w:val="00FF5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1155E"/>
  <w15:docId w15:val="{AECA1931-C97E-40E4-8EF1-E047C63F5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6B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90FDE"/>
    <w:rPr>
      <w:b/>
      <w:bCs/>
    </w:rPr>
  </w:style>
  <w:style w:type="character" w:customStyle="1" w:styleId="red-underline">
    <w:name w:val="red-underline"/>
    <w:basedOn w:val="DefaultParagraphFont"/>
    <w:rsid w:val="00A90FDE"/>
  </w:style>
  <w:style w:type="character" w:styleId="Emphasis">
    <w:name w:val="Emphasis"/>
    <w:basedOn w:val="DefaultParagraphFont"/>
    <w:uiPriority w:val="20"/>
    <w:qFormat/>
    <w:rsid w:val="009B6EB4"/>
    <w:rPr>
      <w:i/>
      <w:iCs/>
    </w:rPr>
  </w:style>
  <w:style w:type="paragraph" w:styleId="NormalWeb">
    <w:name w:val="Normal (Web)"/>
    <w:basedOn w:val="Normal"/>
    <w:uiPriority w:val="99"/>
    <w:unhideWhenUsed/>
    <w:rsid w:val="003320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3DB5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3DB5"/>
    <w:rPr>
      <w:rFonts w:ascii="Consolas" w:hAnsi="Consolas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5E1976"/>
  </w:style>
  <w:style w:type="paragraph" w:styleId="Header">
    <w:name w:val="header"/>
    <w:basedOn w:val="Normal"/>
    <w:link w:val="HeaderChar"/>
    <w:uiPriority w:val="99"/>
    <w:unhideWhenUsed/>
    <w:rsid w:val="00A11C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1CC0"/>
  </w:style>
  <w:style w:type="paragraph" w:styleId="Footer">
    <w:name w:val="footer"/>
    <w:basedOn w:val="Normal"/>
    <w:link w:val="FooterChar"/>
    <w:uiPriority w:val="99"/>
    <w:unhideWhenUsed/>
    <w:rsid w:val="00A11C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1CC0"/>
  </w:style>
  <w:style w:type="character" w:styleId="Hyperlink">
    <w:name w:val="Hyperlink"/>
    <w:basedOn w:val="DefaultParagraphFont"/>
    <w:uiPriority w:val="99"/>
    <w:unhideWhenUsed/>
    <w:rsid w:val="002F0A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0A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4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1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8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8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2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57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74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2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EE18C0-8DEC-49E8-B479-B235F83762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77</Words>
  <Characters>3732</Characters>
  <Application>Microsoft Office Word</Application>
  <DocSecurity>0</DocSecurity>
  <Lines>86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Mahrous Mohamed</dc:creator>
  <cp:keywords/>
  <dc:description/>
  <cp:lastModifiedBy>Mahmoud Mahrous Mohamed</cp:lastModifiedBy>
  <cp:revision>5</cp:revision>
  <dcterms:created xsi:type="dcterms:W3CDTF">2023-03-06T02:36:00Z</dcterms:created>
  <dcterms:modified xsi:type="dcterms:W3CDTF">2023-04-30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0365be782cdfefb190dc7ff0c4966040c4a41bc56a94625c01ce66086c5d1a</vt:lpwstr>
  </property>
</Properties>
</file>